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396895" w14:textId="2A3CF526" w:rsidR="004D4D11" w:rsidRDefault="001A7B91" w:rsidP="0085042D">
      <w:pPr>
        <w:spacing w:line="240" w:lineRule="auto"/>
        <w:ind w:right="-57"/>
        <w:rPr>
          <w:b/>
          <w:szCs w:val="24"/>
          <w:lang w:eastAsia="ja-JP"/>
        </w:rPr>
      </w:pPr>
      <w:r>
        <w:rPr>
          <w:rFonts w:hint="eastAsia"/>
          <w:b/>
          <w:szCs w:val="24"/>
          <w:lang w:eastAsia="ja-JP"/>
        </w:rPr>
        <w:t>運動遵守評価尺度（</w:t>
      </w:r>
      <w:r>
        <w:rPr>
          <w:rFonts w:hint="eastAsia"/>
          <w:b/>
          <w:szCs w:val="24"/>
          <w:lang w:eastAsia="ja-JP"/>
        </w:rPr>
        <w:t>EARS</w:t>
      </w:r>
      <w:r>
        <w:rPr>
          <w:rFonts w:hint="eastAsia"/>
          <w:b/>
          <w:szCs w:val="24"/>
          <w:lang w:eastAsia="ja-JP"/>
        </w:rPr>
        <w:t>）</w:t>
      </w:r>
    </w:p>
    <w:p w14:paraId="5C64DCB6" w14:textId="77777777" w:rsidR="0085042D" w:rsidRDefault="0085042D" w:rsidP="0085042D">
      <w:pPr>
        <w:rPr>
          <w:b/>
        </w:rPr>
      </w:pPr>
    </w:p>
    <w:p w14:paraId="5956A5FC" w14:textId="15864DD7" w:rsidR="0085042D" w:rsidRPr="00EF7AD1" w:rsidRDefault="0085042D" w:rsidP="0085042D">
      <w:pPr>
        <w:rPr>
          <w:b/>
        </w:rPr>
      </w:pPr>
      <w:r w:rsidRPr="00EF7AD1">
        <w:rPr>
          <w:rFonts w:hint="eastAsia"/>
          <w:b/>
        </w:rPr>
        <w:t>アンケート実施者への注意事項</w:t>
      </w:r>
    </w:p>
    <w:p w14:paraId="6C2AAC6E" w14:textId="77777777" w:rsidR="0085042D" w:rsidRDefault="0085042D" w:rsidP="0085042D"/>
    <w:p w14:paraId="3C25E9C7" w14:textId="468272D5" w:rsidR="0085042D" w:rsidRDefault="0085042D" w:rsidP="0085042D">
      <w:r>
        <w:rPr>
          <w:rFonts w:hint="eastAsia"/>
        </w:rPr>
        <w:t>アンケート実施者は、質問文に設けられている</w:t>
      </w:r>
      <w:bookmarkStart w:id="0" w:name="XXX"/>
      <w:r w:rsidRPr="0085042D">
        <w:rPr>
          <w:rFonts w:hint="eastAsia"/>
          <w:u w:val="single"/>
          <w:lang w:eastAsia="ja-JP"/>
        </w:rPr>
        <w:t>XXX</w:t>
      </w:r>
      <w:bookmarkEnd w:id="0"/>
      <w:r>
        <w:t>(</w:t>
      </w:r>
      <w:r>
        <w:rPr>
          <w:rFonts w:hint="eastAsia"/>
        </w:rPr>
        <w:t>下線部</w:t>
      </w:r>
      <w:r>
        <w:t>)</w:t>
      </w:r>
      <w:r>
        <w:rPr>
          <w:rFonts w:hint="eastAsia"/>
        </w:rPr>
        <w:t>に運動を処方した者の名前を記入して、回答者が誰に運動を処方されたのかをわかるようにすること。</w:t>
      </w:r>
      <w:r>
        <w:rPr>
          <w:rFonts w:hint="eastAsia"/>
          <w:lang w:eastAsia="ja-JP"/>
        </w:rPr>
        <w:t>なお、上記下線部に名前を入力すると、自動で次のページの下線部に名前が入ります。</w:t>
      </w:r>
    </w:p>
    <w:p w14:paraId="4AEF4C80" w14:textId="77777777" w:rsidR="0085042D" w:rsidRDefault="0085042D" w:rsidP="0085042D">
      <w:pPr>
        <w:spacing w:line="240" w:lineRule="auto"/>
        <w:ind w:right="-57"/>
        <w:rPr>
          <w:b/>
          <w:szCs w:val="24"/>
          <w:lang w:eastAsia="ja-JP"/>
        </w:rPr>
      </w:pPr>
    </w:p>
    <w:p w14:paraId="17179858" w14:textId="77777777" w:rsidR="0085042D" w:rsidRDefault="0085042D">
      <w:pPr>
        <w:rPr>
          <w:lang w:eastAsia="ja-JP"/>
        </w:rPr>
      </w:pPr>
      <w:r>
        <w:rPr>
          <w:lang w:eastAsia="ja-JP"/>
        </w:rPr>
        <w:br w:type="page"/>
      </w:r>
    </w:p>
    <w:p w14:paraId="3C33B56B" w14:textId="77777777" w:rsidR="00585896" w:rsidRPr="00684016" w:rsidRDefault="00585896" w:rsidP="00585896">
      <w:pPr>
        <w:spacing w:line="240" w:lineRule="auto"/>
        <w:ind w:left="-709"/>
        <w:rPr>
          <w:rFonts w:ascii="Segoe UI Symbol" w:hAnsi="Segoe UI Symbol" w:cs="Segoe UI Symbol"/>
          <w:lang w:val="en-US" w:eastAsia="ja-JP"/>
        </w:rPr>
      </w:pPr>
      <w:r>
        <w:rPr>
          <w:rFonts w:hint="eastAsia"/>
          <w:lang w:eastAsia="ja-JP"/>
        </w:rPr>
        <w:lastRenderedPageBreak/>
        <w:t>以下の</w:t>
      </w:r>
      <w:r>
        <w:rPr>
          <w:rFonts w:hint="eastAsia"/>
          <w:lang w:eastAsia="ja-JP"/>
        </w:rPr>
        <w:t>6</w:t>
      </w:r>
      <w:r>
        <w:rPr>
          <w:rFonts w:hint="eastAsia"/>
          <w:lang w:eastAsia="ja-JP"/>
        </w:rPr>
        <w:t>つの記述は、治療としてすすめられた運動や活動を、あなたがどの程度アドバイス通りに行なっているかを評価するものです。あなたの状況として最も適切な□にチェックマーク（</w:t>
      </w:r>
      <w:r>
        <w:rPr>
          <w:rFonts w:ascii="Segoe UI Symbol" w:hAnsi="Segoe UI Symbol" w:cs="Segoe UI Symbol" w:hint="eastAsia"/>
          <w:lang w:eastAsia="ja-JP"/>
        </w:rPr>
        <w:t>✓）を付けて下さい。</w:t>
      </w:r>
    </w:p>
    <w:p w14:paraId="39625B5B" w14:textId="242FC978" w:rsidR="00684016" w:rsidRPr="00684016" w:rsidRDefault="0021205F" w:rsidP="00585896">
      <w:pPr>
        <w:pStyle w:val="a3"/>
        <w:numPr>
          <w:ilvl w:val="0"/>
          <w:numId w:val="44"/>
        </w:numPr>
        <w:spacing w:after="0"/>
        <w:rPr>
          <w:b/>
          <w:lang w:eastAsia="ja-JP"/>
        </w:rPr>
      </w:pPr>
      <w:r w:rsidRPr="0021205F">
        <w:rPr>
          <w:rFonts w:hint="eastAsia"/>
          <w:b/>
          <w:lang w:eastAsia="ja-JP"/>
        </w:rPr>
        <w:t>私は、</w:t>
      </w:r>
      <w:r w:rsidR="0085042D" w:rsidRPr="00A64374">
        <w:rPr>
          <w:b/>
          <w:u w:val="single"/>
          <w:lang w:val="en-US" w:eastAsia="ja-JP"/>
        </w:rPr>
        <w:fldChar w:fldCharType="begin"/>
      </w:r>
      <w:r w:rsidR="0085042D" w:rsidRPr="00A64374">
        <w:rPr>
          <w:b/>
          <w:u w:val="single"/>
          <w:lang w:eastAsia="ja-JP"/>
        </w:rPr>
        <w:instrText xml:space="preserve"> </w:instrText>
      </w:r>
      <w:r w:rsidR="0085042D" w:rsidRPr="00A64374">
        <w:rPr>
          <w:rFonts w:hint="eastAsia"/>
          <w:b/>
          <w:u w:val="single"/>
          <w:lang w:eastAsia="ja-JP"/>
        </w:rPr>
        <w:instrText>REF XXX \h</w:instrText>
      </w:r>
      <w:r w:rsidR="0085042D" w:rsidRPr="00A64374">
        <w:rPr>
          <w:b/>
          <w:u w:val="single"/>
          <w:lang w:eastAsia="ja-JP"/>
        </w:rPr>
        <w:instrText xml:space="preserve"> </w:instrText>
      </w:r>
      <w:r w:rsidR="0085042D" w:rsidRPr="00A64374">
        <w:rPr>
          <w:b/>
          <w:u w:val="single"/>
          <w:lang w:val="en-US" w:eastAsia="ja-JP"/>
        </w:rPr>
        <w:instrText xml:space="preserve"> \* MERGEFORMAT </w:instrText>
      </w:r>
      <w:r w:rsidR="0085042D" w:rsidRPr="00A64374">
        <w:rPr>
          <w:b/>
          <w:u w:val="single"/>
          <w:lang w:val="en-US" w:eastAsia="ja-JP"/>
        </w:rPr>
      </w:r>
      <w:r w:rsidR="0085042D" w:rsidRPr="00A64374">
        <w:rPr>
          <w:b/>
          <w:u w:val="single"/>
          <w:lang w:val="en-US" w:eastAsia="ja-JP"/>
        </w:rPr>
        <w:fldChar w:fldCharType="separate"/>
      </w:r>
      <w:r w:rsidR="00A64374" w:rsidRPr="00A64374">
        <w:rPr>
          <w:rFonts w:hint="eastAsia"/>
          <w:u w:val="single"/>
        </w:rPr>
        <w:t>XXX</w:t>
      </w:r>
      <w:r w:rsidR="0085042D" w:rsidRPr="00A64374">
        <w:rPr>
          <w:b/>
          <w:u w:val="single"/>
          <w:lang w:val="en-US" w:eastAsia="ja-JP"/>
        </w:rPr>
        <w:fldChar w:fldCharType="end"/>
      </w:r>
      <w:r w:rsidR="00585896" w:rsidRPr="00585896">
        <w:rPr>
          <w:rFonts w:hint="eastAsia"/>
          <w:b/>
          <w:lang w:val="en-US" w:eastAsia="ja-JP"/>
        </w:rPr>
        <w:t>にすすめられた運動や活動をアドバイスされた頻度でしている。</w:t>
      </w:r>
    </w:p>
    <w:p w14:paraId="37A2CDEF" w14:textId="7345BAFC" w:rsidR="005D2CFE" w:rsidRDefault="005D2CFE" w:rsidP="005D2CFE">
      <w:pPr>
        <w:spacing w:after="0"/>
        <w:ind w:left="2160" w:firstLineChars="450" w:firstLine="1080"/>
        <w:rPr>
          <w:i/>
          <w:lang w:eastAsia="ja-JP"/>
        </w:rPr>
      </w:pPr>
      <w:r>
        <w:rPr>
          <w:rFonts w:hint="eastAsia"/>
          <w:i/>
          <w:lang w:eastAsia="ja-JP"/>
        </w:rPr>
        <w:t>全く</w:t>
      </w:r>
      <w:r w:rsidR="0021205F">
        <w:rPr>
          <w:i/>
          <w:lang w:eastAsia="ja-JP"/>
        </w:rPr>
        <w:tab/>
        <w:t xml:space="preserve">           </w:t>
      </w:r>
      <w:r w:rsidR="0021205F">
        <w:rPr>
          <w:i/>
          <w:lang w:eastAsia="ja-JP"/>
        </w:rPr>
        <w:tab/>
        <w:t xml:space="preserve">            </w:t>
      </w:r>
      <w:r>
        <w:rPr>
          <w:i/>
          <w:lang w:eastAsia="ja-JP"/>
        </w:rPr>
        <w:t xml:space="preserve">                      </w:t>
      </w:r>
      <w:r w:rsidR="0021205F" w:rsidRPr="00966E4C">
        <w:rPr>
          <w:rFonts w:hint="eastAsia"/>
          <w:i/>
          <w:lang w:eastAsia="ja-JP"/>
        </w:rPr>
        <w:t>全</w:t>
      </w:r>
      <w:r>
        <w:rPr>
          <w:rFonts w:hint="eastAsia"/>
          <w:i/>
          <w:lang w:eastAsia="ja-JP"/>
        </w:rPr>
        <w:t>く</w:t>
      </w:r>
    </w:p>
    <w:p w14:paraId="7D414EEB" w14:textId="72770DFB" w:rsidR="0021205F" w:rsidRDefault="0021205F" w:rsidP="0021205F">
      <w:pPr>
        <w:spacing w:after="0"/>
        <w:rPr>
          <w:lang w:eastAsia="ja-JP"/>
        </w:rPr>
      </w:pPr>
      <w:r>
        <w:rPr>
          <w:i/>
          <w:lang w:eastAsia="ja-JP"/>
        </w:rPr>
        <w:tab/>
      </w:r>
      <w:r>
        <w:rPr>
          <w:i/>
          <w:lang w:eastAsia="ja-JP"/>
        </w:rPr>
        <w:tab/>
      </w:r>
      <w:r>
        <w:rPr>
          <w:i/>
          <w:lang w:eastAsia="ja-JP"/>
        </w:rPr>
        <w:tab/>
      </w:r>
      <w:r>
        <w:rPr>
          <w:rFonts w:hint="eastAsia"/>
          <w:i/>
          <w:lang w:eastAsia="ja-JP"/>
        </w:rPr>
        <w:t xml:space="preserve">　</w:t>
      </w:r>
      <w:r>
        <w:rPr>
          <w:i/>
          <w:lang w:eastAsia="ja-JP"/>
        </w:rPr>
        <w:t xml:space="preserve"> </w:t>
      </w:r>
      <w:r w:rsidR="005D2CFE">
        <w:rPr>
          <w:i/>
          <w:lang w:eastAsia="ja-JP"/>
        </w:rPr>
        <w:t xml:space="preserve">      </w:t>
      </w:r>
      <w:r w:rsidR="005D2CFE">
        <w:rPr>
          <w:rFonts w:hint="eastAsia"/>
          <w:i/>
          <w:lang w:eastAsia="ja-JP"/>
        </w:rPr>
        <w:t>そうで</w:t>
      </w:r>
      <w:r w:rsidR="00585896">
        <w:rPr>
          <w:rFonts w:hint="eastAsia"/>
          <w:i/>
          <w:lang w:eastAsia="ja-JP"/>
        </w:rPr>
        <w:t>ある</w:t>
      </w:r>
      <w:r>
        <w:rPr>
          <w:i/>
          <w:lang w:eastAsia="ja-JP"/>
        </w:rPr>
        <w:tab/>
      </w:r>
      <w:r>
        <w:rPr>
          <w:i/>
          <w:lang w:eastAsia="ja-JP"/>
        </w:rPr>
        <w:tab/>
      </w:r>
      <w:r>
        <w:rPr>
          <w:rFonts w:hint="eastAsia"/>
          <w:i/>
          <w:lang w:eastAsia="ja-JP"/>
        </w:rPr>
        <w:t xml:space="preserve">　　　</w:t>
      </w:r>
      <w:r>
        <w:rPr>
          <w:i/>
          <w:lang w:eastAsia="ja-JP"/>
        </w:rPr>
        <w:t xml:space="preserve"> </w:t>
      </w:r>
      <w:r w:rsidR="005D2CFE">
        <w:rPr>
          <w:rFonts w:hint="eastAsia"/>
          <w:i/>
          <w:lang w:eastAsia="ja-JP"/>
        </w:rPr>
        <w:t xml:space="preserve"> </w:t>
      </w:r>
      <w:r w:rsidR="005D2CFE">
        <w:rPr>
          <w:i/>
          <w:lang w:eastAsia="ja-JP"/>
        </w:rPr>
        <w:t xml:space="preserve">                          </w:t>
      </w:r>
      <w:r w:rsidR="005D2CFE">
        <w:rPr>
          <w:rFonts w:hint="eastAsia"/>
          <w:i/>
          <w:lang w:eastAsia="ja-JP"/>
        </w:rPr>
        <w:t>そうで</w:t>
      </w:r>
      <w:r w:rsidR="00585896">
        <w:rPr>
          <w:rFonts w:hint="eastAsia"/>
          <w:i/>
          <w:lang w:eastAsia="ja-JP"/>
        </w:rPr>
        <w:t>はない</w:t>
      </w:r>
    </w:p>
    <w:tbl>
      <w:tblPr>
        <w:tblpPr w:leftFromText="180" w:rightFromText="180" w:vertAnchor="text" w:horzAnchor="page" w:tblpX="4309" w:tblpY="14"/>
        <w:tblW w:w="6016" w:type="dxa"/>
        <w:tblLook w:val="00A0" w:firstRow="1" w:lastRow="0" w:firstColumn="1" w:lastColumn="0" w:noHBand="0" w:noVBand="0"/>
      </w:tblPr>
      <w:tblGrid>
        <w:gridCol w:w="1203"/>
        <w:gridCol w:w="1203"/>
        <w:gridCol w:w="1203"/>
        <w:gridCol w:w="1203"/>
        <w:gridCol w:w="1204"/>
      </w:tblGrid>
      <w:tr w:rsidR="0021205F" w14:paraId="3444F8BD" w14:textId="77777777" w:rsidTr="00C0419D">
        <w:trPr>
          <w:trHeight w:val="149"/>
        </w:trPr>
        <w:tc>
          <w:tcPr>
            <w:tcW w:w="1203" w:type="dxa"/>
            <w:hideMark/>
          </w:tcPr>
          <w:p w14:paraId="4D7D7C90" w14:textId="77777777" w:rsidR="0021205F" w:rsidRDefault="0021205F" w:rsidP="00C0419D">
            <w:pPr>
              <w:spacing w:after="0"/>
              <w:jc w:val="center"/>
              <w:rPr>
                <w:i/>
              </w:rPr>
            </w:pPr>
            <w:r>
              <w:rPr>
                <w:i/>
              </w:rPr>
              <w:t>0</w:t>
            </w:r>
          </w:p>
          <w:p w14:paraId="62208F6E" w14:textId="77777777" w:rsidR="0021205F" w:rsidRDefault="0021205F" w:rsidP="00C0419D">
            <w:pPr>
              <w:spacing w:after="0"/>
              <w:jc w:val="center"/>
              <w:rPr>
                <w:sz w:val="40"/>
              </w:rPr>
            </w:pPr>
            <w:r>
              <w:rPr>
                <w:rFonts w:ascii="ＭＳ ゴシック" w:eastAsia="ＭＳ ゴシック" w:hAnsi="ＭＳ ゴシック" w:hint="eastAsia"/>
                <w:sz w:val="40"/>
                <w:lang w:val="en-US"/>
              </w:rPr>
              <w:t>☐</w:t>
            </w:r>
          </w:p>
        </w:tc>
        <w:tc>
          <w:tcPr>
            <w:tcW w:w="1203" w:type="dxa"/>
            <w:hideMark/>
          </w:tcPr>
          <w:p w14:paraId="162B571D" w14:textId="77777777" w:rsidR="0021205F" w:rsidRDefault="0021205F" w:rsidP="00C0419D">
            <w:pPr>
              <w:spacing w:after="0"/>
              <w:jc w:val="center"/>
              <w:rPr>
                <w:i/>
              </w:rPr>
            </w:pPr>
            <w:r>
              <w:rPr>
                <w:i/>
              </w:rPr>
              <w:t>1</w:t>
            </w:r>
          </w:p>
          <w:p w14:paraId="17B9B972" w14:textId="77777777" w:rsidR="0021205F" w:rsidRDefault="0021205F" w:rsidP="00C0419D">
            <w:pPr>
              <w:spacing w:after="0"/>
              <w:jc w:val="center"/>
            </w:pPr>
            <w:r>
              <w:rPr>
                <w:rFonts w:ascii="ＭＳ ゴシック" w:eastAsia="ＭＳ ゴシック" w:hAnsi="ＭＳ ゴシック" w:hint="eastAsia"/>
                <w:sz w:val="40"/>
                <w:lang w:val="en-US"/>
              </w:rPr>
              <w:t>☐</w:t>
            </w:r>
          </w:p>
        </w:tc>
        <w:tc>
          <w:tcPr>
            <w:tcW w:w="1203" w:type="dxa"/>
            <w:hideMark/>
          </w:tcPr>
          <w:p w14:paraId="4B0C0FF2" w14:textId="77777777" w:rsidR="0021205F" w:rsidRDefault="0021205F" w:rsidP="00C0419D">
            <w:pPr>
              <w:spacing w:after="0"/>
              <w:jc w:val="center"/>
              <w:rPr>
                <w:i/>
              </w:rPr>
            </w:pPr>
            <w:r>
              <w:rPr>
                <w:i/>
              </w:rPr>
              <w:t>2</w:t>
            </w:r>
          </w:p>
          <w:p w14:paraId="28CCA656" w14:textId="77777777" w:rsidR="0021205F" w:rsidRDefault="0021205F" w:rsidP="00C0419D">
            <w:pPr>
              <w:spacing w:after="0"/>
              <w:jc w:val="center"/>
            </w:pPr>
            <w:r>
              <w:rPr>
                <w:rFonts w:ascii="ＭＳ ゴシック" w:eastAsia="ＭＳ ゴシック" w:hAnsi="ＭＳ ゴシック" w:hint="eastAsia"/>
                <w:sz w:val="40"/>
                <w:lang w:val="en-US"/>
              </w:rPr>
              <w:t>☐</w:t>
            </w:r>
          </w:p>
        </w:tc>
        <w:tc>
          <w:tcPr>
            <w:tcW w:w="1203" w:type="dxa"/>
            <w:hideMark/>
          </w:tcPr>
          <w:p w14:paraId="4E15E88A" w14:textId="77777777" w:rsidR="0021205F" w:rsidRDefault="0021205F" w:rsidP="00C0419D">
            <w:pPr>
              <w:spacing w:after="0"/>
              <w:jc w:val="center"/>
              <w:rPr>
                <w:i/>
              </w:rPr>
            </w:pPr>
            <w:r>
              <w:rPr>
                <w:i/>
              </w:rPr>
              <w:t>3</w:t>
            </w:r>
          </w:p>
          <w:p w14:paraId="3986D1EC" w14:textId="77777777" w:rsidR="0021205F" w:rsidRDefault="0021205F" w:rsidP="00C0419D">
            <w:pPr>
              <w:spacing w:after="0"/>
              <w:jc w:val="center"/>
            </w:pPr>
            <w:r>
              <w:rPr>
                <w:rFonts w:ascii="ＭＳ ゴシック" w:eastAsia="ＭＳ ゴシック" w:hAnsi="ＭＳ ゴシック" w:hint="eastAsia"/>
                <w:sz w:val="40"/>
                <w:lang w:val="en-US"/>
              </w:rPr>
              <w:t>☐</w:t>
            </w:r>
          </w:p>
        </w:tc>
        <w:tc>
          <w:tcPr>
            <w:tcW w:w="1204" w:type="dxa"/>
            <w:hideMark/>
          </w:tcPr>
          <w:p w14:paraId="043011C5" w14:textId="77777777" w:rsidR="0021205F" w:rsidRDefault="0021205F" w:rsidP="00C0419D">
            <w:pPr>
              <w:spacing w:after="0"/>
              <w:jc w:val="center"/>
              <w:rPr>
                <w:i/>
              </w:rPr>
            </w:pPr>
            <w:r>
              <w:rPr>
                <w:i/>
              </w:rPr>
              <w:t>4</w:t>
            </w:r>
          </w:p>
          <w:p w14:paraId="43266D89" w14:textId="77777777" w:rsidR="0021205F" w:rsidRDefault="0021205F" w:rsidP="00C0419D">
            <w:pPr>
              <w:spacing w:after="0"/>
              <w:jc w:val="center"/>
            </w:pPr>
            <w:r>
              <w:rPr>
                <w:rFonts w:ascii="ＭＳ ゴシック" w:eastAsia="ＭＳ ゴシック" w:hAnsi="ＭＳ ゴシック" w:hint="eastAsia"/>
                <w:sz w:val="40"/>
                <w:lang w:val="en-US"/>
              </w:rPr>
              <w:t>☐</w:t>
            </w:r>
          </w:p>
        </w:tc>
      </w:tr>
    </w:tbl>
    <w:p w14:paraId="55072793" w14:textId="77777777" w:rsidR="0021205F" w:rsidRDefault="0021205F" w:rsidP="0021205F">
      <w:pPr>
        <w:spacing w:after="0"/>
      </w:pPr>
      <w:r>
        <w:tab/>
      </w:r>
      <w:r>
        <w:tab/>
      </w:r>
      <w:r>
        <w:tab/>
      </w:r>
      <w:r>
        <w:tab/>
      </w:r>
      <w:r>
        <w:tab/>
      </w:r>
    </w:p>
    <w:p w14:paraId="4B702B94" w14:textId="7E607422" w:rsidR="0021205F" w:rsidRDefault="0021205F" w:rsidP="0021205F">
      <w:pPr>
        <w:spacing w:after="0"/>
        <w:rPr>
          <w:lang w:eastAsia="ja-JP"/>
        </w:rPr>
      </w:pPr>
    </w:p>
    <w:p w14:paraId="55543895" w14:textId="77777777" w:rsidR="00684016" w:rsidRDefault="00684016" w:rsidP="00684016">
      <w:pPr>
        <w:spacing w:after="0" w:line="240" w:lineRule="auto"/>
        <w:rPr>
          <w:lang w:eastAsia="ja-JP"/>
        </w:rPr>
      </w:pPr>
    </w:p>
    <w:p w14:paraId="69B94CCA" w14:textId="77777777" w:rsidR="00585896" w:rsidRPr="00684016" w:rsidRDefault="002D722B" w:rsidP="00585896">
      <w:pPr>
        <w:pStyle w:val="a3"/>
        <w:numPr>
          <w:ilvl w:val="0"/>
          <w:numId w:val="44"/>
        </w:numPr>
        <w:spacing w:after="0"/>
        <w:rPr>
          <w:b/>
          <w:lang w:eastAsia="ja-JP"/>
        </w:rPr>
      </w:pPr>
      <w:r w:rsidRPr="00250511">
        <w:rPr>
          <w:rFonts w:asciiTheme="minorEastAsia" w:hAnsiTheme="minorEastAsia" w:hint="eastAsia"/>
          <w:b/>
          <w:bCs/>
          <w:kern w:val="24"/>
          <w:szCs w:val="20"/>
          <w:lang w:eastAsia="ja-JP"/>
        </w:rPr>
        <w:t>私は、</w:t>
      </w:r>
      <w:r w:rsidR="00A64374">
        <w:rPr>
          <w:b/>
          <w:u w:val="single"/>
          <w:lang w:val="en-US" w:eastAsia="ja-JP"/>
        </w:rPr>
        <w:fldChar w:fldCharType="begin"/>
      </w:r>
      <w:r w:rsidR="00A64374">
        <w:rPr>
          <w:rFonts w:asciiTheme="minorEastAsia" w:hAnsiTheme="minorEastAsia"/>
          <w:b/>
          <w:bCs/>
          <w:kern w:val="24"/>
          <w:szCs w:val="20"/>
          <w:lang w:eastAsia="ja-JP"/>
        </w:rPr>
        <w:instrText xml:space="preserve"> </w:instrText>
      </w:r>
      <w:r w:rsidR="00A64374">
        <w:rPr>
          <w:rFonts w:asciiTheme="minorEastAsia" w:hAnsiTheme="minorEastAsia" w:hint="eastAsia"/>
          <w:b/>
          <w:bCs/>
          <w:kern w:val="24"/>
          <w:szCs w:val="20"/>
          <w:lang w:eastAsia="ja-JP"/>
        </w:rPr>
        <w:instrText>REF XXX \h</w:instrText>
      </w:r>
      <w:r w:rsidR="00A64374">
        <w:rPr>
          <w:rFonts w:asciiTheme="minorEastAsia" w:hAnsiTheme="minorEastAsia"/>
          <w:b/>
          <w:bCs/>
          <w:kern w:val="24"/>
          <w:szCs w:val="20"/>
          <w:lang w:eastAsia="ja-JP"/>
        </w:rPr>
        <w:instrText xml:space="preserve"> </w:instrText>
      </w:r>
      <w:r w:rsidR="00A64374">
        <w:rPr>
          <w:b/>
          <w:u w:val="single"/>
          <w:lang w:val="en-US" w:eastAsia="ja-JP"/>
        </w:rPr>
      </w:r>
      <w:r w:rsidR="00A64374">
        <w:rPr>
          <w:b/>
          <w:u w:val="single"/>
          <w:lang w:val="en-US" w:eastAsia="ja-JP"/>
        </w:rPr>
        <w:fldChar w:fldCharType="separate"/>
      </w:r>
      <w:r w:rsidR="00A64374" w:rsidRPr="0085042D">
        <w:rPr>
          <w:rFonts w:hint="eastAsia"/>
          <w:u w:val="single"/>
          <w:lang w:eastAsia="ja-JP"/>
        </w:rPr>
        <w:t>XXX</w:t>
      </w:r>
      <w:r w:rsidR="00A64374">
        <w:rPr>
          <w:b/>
          <w:u w:val="single"/>
          <w:lang w:val="en-US" w:eastAsia="ja-JP"/>
        </w:rPr>
        <w:fldChar w:fldCharType="end"/>
      </w:r>
      <w:r w:rsidR="00585896" w:rsidRPr="00585896">
        <w:rPr>
          <w:rFonts w:hint="eastAsia"/>
          <w:b/>
          <w:lang w:val="en-US" w:eastAsia="ja-JP"/>
        </w:rPr>
        <w:t>にすすめられた運動や活動をし忘れる。</w:t>
      </w:r>
    </w:p>
    <w:p w14:paraId="04C3C0FF" w14:textId="77777777" w:rsidR="00585896" w:rsidRDefault="00585896" w:rsidP="00585896">
      <w:pPr>
        <w:spacing w:after="0"/>
        <w:ind w:left="2160" w:firstLineChars="450" w:firstLine="1080"/>
        <w:rPr>
          <w:i/>
          <w:lang w:eastAsia="ja-JP"/>
        </w:rPr>
      </w:pPr>
      <w:r>
        <w:rPr>
          <w:rFonts w:hint="eastAsia"/>
          <w:i/>
          <w:lang w:eastAsia="ja-JP"/>
        </w:rPr>
        <w:t>全く</w:t>
      </w:r>
      <w:r>
        <w:rPr>
          <w:i/>
          <w:lang w:eastAsia="ja-JP"/>
        </w:rPr>
        <w:tab/>
        <w:t xml:space="preserve">           </w:t>
      </w:r>
      <w:r>
        <w:rPr>
          <w:i/>
          <w:lang w:eastAsia="ja-JP"/>
        </w:rPr>
        <w:tab/>
        <w:t xml:space="preserve">                                  </w:t>
      </w:r>
      <w:r w:rsidRPr="00966E4C">
        <w:rPr>
          <w:rFonts w:hint="eastAsia"/>
          <w:i/>
          <w:lang w:eastAsia="ja-JP"/>
        </w:rPr>
        <w:t>全</w:t>
      </w:r>
      <w:r>
        <w:rPr>
          <w:rFonts w:hint="eastAsia"/>
          <w:i/>
          <w:lang w:eastAsia="ja-JP"/>
        </w:rPr>
        <w:t>く</w:t>
      </w:r>
    </w:p>
    <w:p w14:paraId="64CFA16B" w14:textId="77777777" w:rsidR="00585896" w:rsidRDefault="00585896" w:rsidP="00585896">
      <w:pPr>
        <w:spacing w:after="0"/>
        <w:rPr>
          <w:lang w:eastAsia="ja-JP"/>
        </w:rPr>
      </w:pPr>
      <w:r>
        <w:rPr>
          <w:i/>
          <w:lang w:eastAsia="ja-JP"/>
        </w:rPr>
        <w:tab/>
      </w:r>
      <w:r>
        <w:rPr>
          <w:i/>
          <w:lang w:eastAsia="ja-JP"/>
        </w:rPr>
        <w:tab/>
      </w:r>
      <w:r>
        <w:rPr>
          <w:i/>
          <w:lang w:eastAsia="ja-JP"/>
        </w:rPr>
        <w:tab/>
      </w:r>
      <w:r>
        <w:rPr>
          <w:rFonts w:hint="eastAsia"/>
          <w:i/>
          <w:lang w:eastAsia="ja-JP"/>
        </w:rPr>
        <w:t xml:space="preserve">　</w:t>
      </w:r>
      <w:r>
        <w:rPr>
          <w:i/>
          <w:lang w:eastAsia="ja-JP"/>
        </w:rPr>
        <w:t xml:space="preserve">       </w:t>
      </w:r>
      <w:r>
        <w:rPr>
          <w:rFonts w:hint="eastAsia"/>
          <w:i/>
          <w:lang w:eastAsia="ja-JP"/>
        </w:rPr>
        <w:t>そうである</w:t>
      </w:r>
      <w:r>
        <w:rPr>
          <w:i/>
          <w:lang w:eastAsia="ja-JP"/>
        </w:rPr>
        <w:tab/>
      </w:r>
      <w:r>
        <w:rPr>
          <w:i/>
          <w:lang w:eastAsia="ja-JP"/>
        </w:rPr>
        <w:tab/>
      </w:r>
      <w:r>
        <w:rPr>
          <w:rFonts w:hint="eastAsia"/>
          <w:i/>
          <w:lang w:eastAsia="ja-JP"/>
        </w:rPr>
        <w:t xml:space="preserve">　　　</w:t>
      </w:r>
      <w:r>
        <w:rPr>
          <w:i/>
          <w:lang w:eastAsia="ja-JP"/>
        </w:rPr>
        <w:t xml:space="preserve"> </w:t>
      </w:r>
      <w:r>
        <w:rPr>
          <w:rFonts w:hint="eastAsia"/>
          <w:i/>
          <w:lang w:eastAsia="ja-JP"/>
        </w:rPr>
        <w:t xml:space="preserve"> </w:t>
      </w:r>
      <w:r>
        <w:rPr>
          <w:i/>
          <w:lang w:eastAsia="ja-JP"/>
        </w:rPr>
        <w:t xml:space="preserve">                          </w:t>
      </w:r>
      <w:r>
        <w:rPr>
          <w:rFonts w:hint="eastAsia"/>
          <w:i/>
          <w:lang w:eastAsia="ja-JP"/>
        </w:rPr>
        <w:t>そうではない</w:t>
      </w:r>
    </w:p>
    <w:tbl>
      <w:tblPr>
        <w:tblpPr w:leftFromText="180" w:rightFromText="180" w:vertAnchor="text" w:horzAnchor="page" w:tblpX="4309" w:tblpY="14"/>
        <w:tblW w:w="6016" w:type="dxa"/>
        <w:tblLook w:val="00A0" w:firstRow="1" w:lastRow="0" w:firstColumn="1" w:lastColumn="0" w:noHBand="0" w:noVBand="0"/>
      </w:tblPr>
      <w:tblGrid>
        <w:gridCol w:w="1203"/>
        <w:gridCol w:w="1203"/>
        <w:gridCol w:w="1203"/>
        <w:gridCol w:w="1203"/>
        <w:gridCol w:w="1204"/>
      </w:tblGrid>
      <w:tr w:rsidR="00585896" w14:paraId="4240E7BD" w14:textId="77777777" w:rsidTr="007C5A45">
        <w:trPr>
          <w:trHeight w:val="149"/>
        </w:trPr>
        <w:tc>
          <w:tcPr>
            <w:tcW w:w="1203" w:type="dxa"/>
            <w:hideMark/>
          </w:tcPr>
          <w:p w14:paraId="0C707B36" w14:textId="77777777" w:rsidR="00585896" w:rsidRDefault="00585896" w:rsidP="007C5A45">
            <w:pPr>
              <w:spacing w:after="0"/>
              <w:jc w:val="center"/>
              <w:rPr>
                <w:i/>
              </w:rPr>
            </w:pPr>
            <w:r>
              <w:rPr>
                <w:i/>
              </w:rPr>
              <w:t>0</w:t>
            </w:r>
          </w:p>
          <w:p w14:paraId="52338B53" w14:textId="77777777" w:rsidR="00585896" w:rsidRDefault="00585896" w:rsidP="007C5A45">
            <w:pPr>
              <w:spacing w:after="0"/>
              <w:jc w:val="center"/>
              <w:rPr>
                <w:sz w:val="40"/>
              </w:rPr>
            </w:pPr>
            <w:r>
              <w:rPr>
                <w:rFonts w:ascii="ＭＳ ゴシック" w:eastAsia="ＭＳ ゴシック" w:hAnsi="ＭＳ ゴシック" w:hint="eastAsia"/>
                <w:sz w:val="40"/>
                <w:lang w:val="en-US"/>
              </w:rPr>
              <w:t>☐</w:t>
            </w:r>
          </w:p>
        </w:tc>
        <w:tc>
          <w:tcPr>
            <w:tcW w:w="1203" w:type="dxa"/>
            <w:hideMark/>
          </w:tcPr>
          <w:p w14:paraId="1E74DEA6" w14:textId="77777777" w:rsidR="00585896" w:rsidRDefault="00585896" w:rsidP="007C5A45">
            <w:pPr>
              <w:spacing w:after="0"/>
              <w:jc w:val="center"/>
              <w:rPr>
                <w:i/>
              </w:rPr>
            </w:pPr>
            <w:r>
              <w:rPr>
                <w:i/>
              </w:rPr>
              <w:t>1</w:t>
            </w:r>
          </w:p>
          <w:p w14:paraId="048E4493" w14:textId="77777777" w:rsidR="00585896" w:rsidRDefault="00585896" w:rsidP="007C5A45">
            <w:pPr>
              <w:spacing w:after="0"/>
              <w:jc w:val="center"/>
            </w:pPr>
            <w:r>
              <w:rPr>
                <w:rFonts w:ascii="ＭＳ ゴシック" w:eastAsia="ＭＳ ゴシック" w:hAnsi="ＭＳ ゴシック" w:hint="eastAsia"/>
                <w:sz w:val="40"/>
                <w:lang w:val="en-US"/>
              </w:rPr>
              <w:t>☐</w:t>
            </w:r>
          </w:p>
        </w:tc>
        <w:tc>
          <w:tcPr>
            <w:tcW w:w="1203" w:type="dxa"/>
            <w:hideMark/>
          </w:tcPr>
          <w:p w14:paraId="60E96CB4" w14:textId="77777777" w:rsidR="00585896" w:rsidRDefault="00585896" w:rsidP="007C5A45">
            <w:pPr>
              <w:spacing w:after="0"/>
              <w:jc w:val="center"/>
              <w:rPr>
                <w:i/>
              </w:rPr>
            </w:pPr>
            <w:r>
              <w:rPr>
                <w:i/>
              </w:rPr>
              <w:t>2</w:t>
            </w:r>
          </w:p>
          <w:p w14:paraId="75FC2328" w14:textId="77777777" w:rsidR="00585896" w:rsidRDefault="00585896" w:rsidP="007C5A45">
            <w:pPr>
              <w:spacing w:after="0"/>
              <w:jc w:val="center"/>
            </w:pPr>
            <w:r>
              <w:rPr>
                <w:rFonts w:ascii="ＭＳ ゴシック" w:eastAsia="ＭＳ ゴシック" w:hAnsi="ＭＳ ゴシック" w:hint="eastAsia"/>
                <w:sz w:val="40"/>
                <w:lang w:val="en-US"/>
              </w:rPr>
              <w:t>☐</w:t>
            </w:r>
          </w:p>
        </w:tc>
        <w:tc>
          <w:tcPr>
            <w:tcW w:w="1203" w:type="dxa"/>
            <w:hideMark/>
          </w:tcPr>
          <w:p w14:paraId="64DDB9B4" w14:textId="77777777" w:rsidR="00585896" w:rsidRDefault="00585896" w:rsidP="007C5A45">
            <w:pPr>
              <w:spacing w:after="0"/>
              <w:jc w:val="center"/>
              <w:rPr>
                <w:i/>
              </w:rPr>
            </w:pPr>
            <w:r>
              <w:rPr>
                <w:i/>
              </w:rPr>
              <w:t>3</w:t>
            </w:r>
          </w:p>
          <w:p w14:paraId="292A181E" w14:textId="77777777" w:rsidR="00585896" w:rsidRDefault="00585896" w:rsidP="007C5A45">
            <w:pPr>
              <w:spacing w:after="0"/>
              <w:jc w:val="center"/>
            </w:pPr>
            <w:r>
              <w:rPr>
                <w:rFonts w:ascii="ＭＳ ゴシック" w:eastAsia="ＭＳ ゴシック" w:hAnsi="ＭＳ ゴシック" w:hint="eastAsia"/>
                <w:sz w:val="40"/>
                <w:lang w:val="en-US"/>
              </w:rPr>
              <w:t>☐</w:t>
            </w:r>
          </w:p>
        </w:tc>
        <w:tc>
          <w:tcPr>
            <w:tcW w:w="1204" w:type="dxa"/>
            <w:hideMark/>
          </w:tcPr>
          <w:p w14:paraId="4EEBF5B0" w14:textId="77777777" w:rsidR="00585896" w:rsidRDefault="00585896" w:rsidP="007C5A45">
            <w:pPr>
              <w:spacing w:after="0"/>
              <w:jc w:val="center"/>
              <w:rPr>
                <w:i/>
              </w:rPr>
            </w:pPr>
            <w:r>
              <w:rPr>
                <w:i/>
              </w:rPr>
              <w:t>4</w:t>
            </w:r>
          </w:p>
          <w:p w14:paraId="4D3D4305" w14:textId="77777777" w:rsidR="00585896" w:rsidRDefault="00585896" w:rsidP="007C5A45">
            <w:pPr>
              <w:spacing w:after="0"/>
              <w:jc w:val="center"/>
            </w:pPr>
            <w:r>
              <w:rPr>
                <w:rFonts w:ascii="ＭＳ ゴシック" w:eastAsia="ＭＳ ゴシック" w:hAnsi="ＭＳ ゴシック" w:hint="eastAsia"/>
                <w:sz w:val="40"/>
                <w:lang w:val="en-US"/>
              </w:rPr>
              <w:t>☐</w:t>
            </w:r>
          </w:p>
        </w:tc>
      </w:tr>
    </w:tbl>
    <w:p w14:paraId="4F071E18" w14:textId="77777777" w:rsidR="00585896" w:rsidRDefault="00585896" w:rsidP="00585896">
      <w:pPr>
        <w:spacing w:after="0"/>
      </w:pPr>
      <w:r>
        <w:tab/>
      </w:r>
      <w:r>
        <w:tab/>
      </w:r>
      <w:r>
        <w:tab/>
      </w:r>
      <w:r>
        <w:tab/>
      </w:r>
      <w:r>
        <w:tab/>
      </w:r>
    </w:p>
    <w:p w14:paraId="5F1A4FCA" w14:textId="77777777" w:rsidR="00585896" w:rsidRDefault="00585896" w:rsidP="00585896">
      <w:pPr>
        <w:spacing w:after="0"/>
        <w:rPr>
          <w:lang w:eastAsia="ja-JP"/>
        </w:rPr>
      </w:pPr>
    </w:p>
    <w:p w14:paraId="476241B0" w14:textId="09CEB1C7" w:rsidR="002D722B" w:rsidRPr="00585896" w:rsidRDefault="002D722B" w:rsidP="00585896">
      <w:pPr>
        <w:spacing w:after="0" w:line="240" w:lineRule="auto"/>
        <w:rPr>
          <w:rFonts w:hint="eastAsia"/>
          <w:b/>
          <w:lang w:eastAsia="ja-JP"/>
        </w:rPr>
      </w:pPr>
    </w:p>
    <w:p w14:paraId="6C6842F1" w14:textId="77777777" w:rsidR="00585896" w:rsidRPr="00684016" w:rsidRDefault="002D722B" w:rsidP="00585896">
      <w:pPr>
        <w:pStyle w:val="a3"/>
        <w:numPr>
          <w:ilvl w:val="0"/>
          <w:numId w:val="44"/>
        </w:numPr>
        <w:spacing w:after="0"/>
        <w:rPr>
          <w:b/>
          <w:lang w:eastAsia="ja-JP"/>
        </w:rPr>
      </w:pPr>
      <w:r w:rsidRPr="00585896">
        <w:rPr>
          <w:rFonts w:hint="eastAsia"/>
          <w:b/>
          <w:lang w:eastAsia="ja-JP"/>
        </w:rPr>
        <w:t>私は、</w:t>
      </w:r>
      <w:r w:rsidR="00A64374" w:rsidRPr="00585896">
        <w:rPr>
          <w:b/>
          <w:u w:val="single"/>
          <w:lang w:val="en-US" w:eastAsia="ja-JP"/>
        </w:rPr>
        <w:fldChar w:fldCharType="begin"/>
      </w:r>
      <w:r w:rsidR="00A64374" w:rsidRPr="00585896">
        <w:rPr>
          <w:b/>
          <w:lang w:eastAsia="ja-JP"/>
        </w:rPr>
        <w:instrText xml:space="preserve"> </w:instrText>
      </w:r>
      <w:r w:rsidR="00A64374" w:rsidRPr="00585896">
        <w:rPr>
          <w:rFonts w:hint="eastAsia"/>
          <w:b/>
          <w:lang w:eastAsia="ja-JP"/>
        </w:rPr>
        <w:instrText>REF XXX \h</w:instrText>
      </w:r>
      <w:r w:rsidR="00A64374" w:rsidRPr="00585896">
        <w:rPr>
          <w:b/>
          <w:lang w:eastAsia="ja-JP"/>
        </w:rPr>
        <w:instrText xml:space="preserve"> </w:instrText>
      </w:r>
      <w:r w:rsidR="00A64374">
        <w:rPr>
          <w:b/>
          <w:u w:val="single"/>
          <w:lang w:val="en-US" w:eastAsia="ja-JP"/>
        </w:rPr>
      </w:r>
      <w:r w:rsidR="00A64374" w:rsidRPr="00585896">
        <w:rPr>
          <w:b/>
          <w:u w:val="single"/>
          <w:lang w:val="en-US" w:eastAsia="ja-JP"/>
        </w:rPr>
        <w:fldChar w:fldCharType="separate"/>
      </w:r>
      <w:r w:rsidR="00A64374" w:rsidRPr="00585896">
        <w:rPr>
          <w:rFonts w:hint="eastAsia"/>
          <w:u w:val="single"/>
          <w:lang w:eastAsia="ja-JP"/>
        </w:rPr>
        <w:t>XXX</w:t>
      </w:r>
      <w:r w:rsidR="00A64374" w:rsidRPr="00585896">
        <w:rPr>
          <w:b/>
          <w:u w:val="single"/>
          <w:lang w:val="en-US" w:eastAsia="ja-JP"/>
        </w:rPr>
        <w:fldChar w:fldCharType="end"/>
      </w:r>
      <w:r w:rsidR="00585896" w:rsidRPr="00585896">
        <w:rPr>
          <w:rFonts w:hint="eastAsia"/>
          <w:b/>
          <w:lang w:val="en-US" w:eastAsia="ja-JP"/>
        </w:rPr>
        <w:t>にすすめられたよりも少ない運動や活動をしている。</w:t>
      </w:r>
    </w:p>
    <w:p w14:paraId="76DD06AB" w14:textId="77777777" w:rsidR="00585896" w:rsidRDefault="00585896" w:rsidP="00585896">
      <w:pPr>
        <w:spacing w:after="0"/>
        <w:ind w:left="2160" w:firstLineChars="450" w:firstLine="1080"/>
        <w:rPr>
          <w:i/>
          <w:lang w:eastAsia="ja-JP"/>
        </w:rPr>
      </w:pPr>
      <w:r>
        <w:rPr>
          <w:rFonts w:hint="eastAsia"/>
          <w:i/>
          <w:lang w:eastAsia="ja-JP"/>
        </w:rPr>
        <w:t>全く</w:t>
      </w:r>
      <w:r>
        <w:rPr>
          <w:i/>
          <w:lang w:eastAsia="ja-JP"/>
        </w:rPr>
        <w:tab/>
        <w:t xml:space="preserve">           </w:t>
      </w:r>
      <w:r>
        <w:rPr>
          <w:i/>
          <w:lang w:eastAsia="ja-JP"/>
        </w:rPr>
        <w:tab/>
        <w:t xml:space="preserve">                                  </w:t>
      </w:r>
      <w:r w:rsidRPr="00966E4C">
        <w:rPr>
          <w:rFonts w:hint="eastAsia"/>
          <w:i/>
          <w:lang w:eastAsia="ja-JP"/>
        </w:rPr>
        <w:t>全</w:t>
      </w:r>
      <w:r>
        <w:rPr>
          <w:rFonts w:hint="eastAsia"/>
          <w:i/>
          <w:lang w:eastAsia="ja-JP"/>
        </w:rPr>
        <w:t>く</w:t>
      </w:r>
    </w:p>
    <w:p w14:paraId="1855B659" w14:textId="77777777" w:rsidR="00585896" w:rsidRDefault="00585896" w:rsidP="00585896">
      <w:pPr>
        <w:spacing w:after="0"/>
        <w:rPr>
          <w:lang w:eastAsia="ja-JP"/>
        </w:rPr>
      </w:pPr>
      <w:r>
        <w:rPr>
          <w:i/>
          <w:lang w:eastAsia="ja-JP"/>
        </w:rPr>
        <w:tab/>
      </w:r>
      <w:r>
        <w:rPr>
          <w:i/>
          <w:lang w:eastAsia="ja-JP"/>
        </w:rPr>
        <w:tab/>
      </w:r>
      <w:r>
        <w:rPr>
          <w:i/>
          <w:lang w:eastAsia="ja-JP"/>
        </w:rPr>
        <w:tab/>
      </w:r>
      <w:r>
        <w:rPr>
          <w:rFonts w:hint="eastAsia"/>
          <w:i/>
          <w:lang w:eastAsia="ja-JP"/>
        </w:rPr>
        <w:t xml:space="preserve">　</w:t>
      </w:r>
      <w:r>
        <w:rPr>
          <w:i/>
          <w:lang w:eastAsia="ja-JP"/>
        </w:rPr>
        <w:t xml:space="preserve">       </w:t>
      </w:r>
      <w:r>
        <w:rPr>
          <w:rFonts w:hint="eastAsia"/>
          <w:i/>
          <w:lang w:eastAsia="ja-JP"/>
        </w:rPr>
        <w:t>そうである</w:t>
      </w:r>
      <w:r>
        <w:rPr>
          <w:i/>
          <w:lang w:eastAsia="ja-JP"/>
        </w:rPr>
        <w:tab/>
      </w:r>
      <w:r>
        <w:rPr>
          <w:i/>
          <w:lang w:eastAsia="ja-JP"/>
        </w:rPr>
        <w:tab/>
      </w:r>
      <w:r>
        <w:rPr>
          <w:rFonts w:hint="eastAsia"/>
          <w:i/>
          <w:lang w:eastAsia="ja-JP"/>
        </w:rPr>
        <w:t xml:space="preserve">　　　</w:t>
      </w:r>
      <w:r>
        <w:rPr>
          <w:i/>
          <w:lang w:eastAsia="ja-JP"/>
        </w:rPr>
        <w:t xml:space="preserve"> </w:t>
      </w:r>
      <w:r>
        <w:rPr>
          <w:rFonts w:hint="eastAsia"/>
          <w:i/>
          <w:lang w:eastAsia="ja-JP"/>
        </w:rPr>
        <w:t xml:space="preserve"> </w:t>
      </w:r>
      <w:r>
        <w:rPr>
          <w:i/>
          <w:lang w:eastAsia="ja-JP"/>
        </w:rPr>
        <w:t xml:space="preserve">                          </w:t>
      </w:r>
      <w:r>
        <w:rPr>
          <w:rFonts w:hint="eastAsia"/>
          <w:i/>
          <w:lang w:eastAsia="ja-JP"/>
        </w:rPr>
        <w:t>そうではない</w:t>
      </w:r>
    </w:p>
    <w:tbl>
      <w:tblPr>
        <w:tblpPr w:leftFromText="180" w:rightFromText="180" w:vertAnchor="text" w:horzAnchor="page" w:tblpX="4309" w:tblpY="14"/>
        <w:tblW w:w="6016" w:type="dxa"/>
        <w:tblLook w:val="00A0" w:firstRow="1" w:lastRow="0" w:firstColumn="1" w:lastColumn="0" w:noHBand="0" w:noVBand="0"/>
      </w:tblPr>
      <w:tblGrid>
        <w:gridCol w:w="1203"/>
        <w:gridCol w:w="1203"/>
        <w:gridCol w:w="1203"/>
        <w:gridCol w:w="1203"/>
        <w:gridCol w:w="1204"/>
      </w:tblGrid>
      <w:tr w:rsidR="00585896" w14:paraId="58CAEDE5" w14:textId="77777777" w:rsidTr="007C5A45">
        <w:trPr>
          <w:trHeight w:val="149"/>
        </w:trPr>
        <w:tc>
          <w:tcPr>
            <w:tcW w:w="1203" w:type="dxa"/>
            <w:hideMark/>
          </w:tcPr>
          <w:p w14:paraId="2B414149" w14:textId="77777777" w:rsidR="00585896" w:rsidRDefault="00585896" w:rsidP="007C5A45">
            <w:pPr>
              <w:spacing w:after="0"/>
              <w:jc w:val="center"/>
              <w:rPr>
                <w:i/>
              </w:rPr>
            </w:pPr>
            <w:r>
              <w:rPr>
                <w:i/>
              </w:rPr>
              <w:t>0</w:t>
            </w:r>
          </w:p>
          <w:p w14:paraId="017255E8" w14:textId="77777777" w:rsidR="00585896" w:rsidRDefault="00585896" w:rsidP="007C5A45">
            <w:pPr>
              <w:spacing w:after="0"/>
              <w:jc w:val="center"/>
              <w:rPr>
                <w:sz w:val="40"/>
              </w:rPr>
            </w:pPr>
            <w:r>
              <w:rPr>
                <w:rFonts w:ascii="ＭＳ ゴシック" w:eastAsia="ＭＳ ゴシック" w:hAnsi="ＭＳ ゴシック" w:hint="eastAsia"/>
                <w:sz w:val="40"/>
                <w:lang w:val="en-US"/>
              </w:rPr>
              <w:t>☐</w:t>
            </w:r>
          </w:p>
        </w:tc>
        <w:tc>
          <w:tcPr>
            <w:tcW w:w="1203" w:type="dxa"/>
            <w:hideMark/>
          </w:tcPr>
          <w:p w14:paraId="1A56443B" w14:textId="77777777" w:rsidR="00585896" w:rsidRDefault="00585896" w:rsidP="007C5A45">
            <w:pPr>
              <w:spacing w:after="0"/>
              <w:jc w:val="center"/>
              <w:rPr>
                <w:i/>
              </w:rPr>
            </w:pPr>
            <w:r>
              <w:rPr>
                <w:i/>
              </w:rPr>
              <w:t>1</w:t>
            </w:r>
          </w:p>
          <w:p w14:paraId="7A843F95" w14:textId="77777777" w:rsidR="00585896" w:rsidRDefault="00585896" w:rsidP="007C5A45">
            <w:pPr>
              <w:spacing w:after="0"/>
              <w:jc w:val="center"/>
            </w:pPr>
            <w:r>
              <w:rPr>
                <w:rFonts w:ascii="ＭＳ ゴシック" w:eastAsia="ＭＳ ゴシック" w:hAnsi="ＭＳ ゴシック" w:hint="eastAsia"/>
                <w:sz w:val="40"/>
                <w:lang w:val="en-US"/>
              </w:rPr>
              <w:t>☐</w:t>
            </w:r>
          </w:p>
        </w:tc>
        <w:tc>
          <w:tcPr>
            <w:tcW w:w="1203" w:type="dxa"/>
            <w:hideMark/>
          </w:tcPr>
          <w:p w14:paraId="3E882CA8" w14:textId="77777777" w:rsidR="00585896" w:rsidRDefault="00585896" w:rsidP="007C5A45">
            <w:pPr>
              <w:spacing w:after="0"/>
              <w:jc w:val="center"/>
              <w:rPr>
                <w:i/>
              </w:rPr>
            </w:pPr>
            <w:r>
              <w:rPr>
                <w:i/>
              </w:rPr>
              <w:t>2</w:t>
            </w:r>
          </w:p>
          <w:p w14:paraId="0925EC19" w14:textId="77777777" w:rsidR="00585896" w:rsidRDefault="00585896" w:rsidP="007C5A45">
            <w:pPr>
              <w:spacing w:after="0"/>
              <w:jc w:val="center"/>
            </w:pPr>
            <w:r>
              <w:rPr>
                <w:rFonts w:ascii="ＭＳ ゴシック" w:eastAsia="ＭＳ ゴシック" w:hAnsi="ＭＳ ゴシック" w:hint="eastAsia"/>
                <w:sz w:val="40"/>
                <w:lang w:val="en-US"/>
              </w:rPr>
              <w:t>☐</w:t>
            </w:r>
          </w:p>
        </w:tc>
        <w:tc>
          <w:tcPr>
            <w:tcW w:w="1203" w:type="dxa"/>
            <w:hideMark/>
          </w:tcPr>
          <w:p w14:paraId="0EDF1E00" w14:textId="77777777" w:rsidR="00585896" w:rsidRDefault="00585896" w:rsidP="007C5A45">
            <w:pPr>
              <w:spacing w:after="0"/>
              <w:jc w:val="center"/>
              <w:rPr>
                <w:i/>
              </w:rPr>
            </w:pPr>
            <w:r>
              <w:rPr>
                <w:i/>
              </w:rPr>
              <w:t>3</w:t>
            </w:r>
          </w:p>
          <w:p w14:paraId="208EB234" w14:textId="77777777" w:rsidR="00585896" w:rsidRDefault="00585896" w:rsidP="007C5A45">
            <w:pPr>
              <w:spacing w:after="0"/>
              <w:jc w:val="center"/>
            </w:pPr>
            <w:r>
              <w:rPr>
                <w:rFonts w:ascii="ＭＳ ゴシック" w:eastAsia="ＭＳ ゴシック" w:hAnsi="ＭＳ ゴシック" w:hint="eastAsia"/>
                <w:sz w:val="40"/>
                <w:lang w:val="en-US"/>
              </w:rPr>
              <w:t>☐</w:t>
            </w:r>
          </w:p>
        </w:tc>
        <w:tc>
          <w:tcPr>
            <w:tcW w:w="1204" w:type="dxa"/>
            <w:hideMark/>
          </w:tcPr>
          <w:p w14:paraId="1D574451" w14:textId="77777777" w:rsidR="00585896" w:rsidRDefault="00585896" w:rsidP="007C5A45">
            <w:pPr>
              <w:spacing w:after="0"/>
              <w:jc w:val="center"/>
              <w:rPr>
                <w:i/>
              </w:rPr>
            </w:pPr>
            <w:r>
              <w:rPr>
                <w:i/>
              </w:rPr>
              <w:t>4</w:t>
            </w:r>
          </w:p>
          <w:p w14:paraId="37E49F95" w14:textId="77777777" w:rsidR="00585896" w:rsidRDefault="00585896" w:rsidP="007C5A45">
            <w:pPr>
              <w:spacing w:after="0"/>
              <w:jc w:val="center"/>
            </w:pPr>
            <w:r>
              <w:rPr>
                <w:rFonts w:ascii="ＭＳ ゴシック" w:eastAsia="ＭＳ ゴシック" w:hAnsi="ＭＳ ゴシック" w:hint="eastAsia"/>
                <w:sz w:val="40"/>
                <w:lang w:val="en-US"/>
              </w:rPr>
              <w:t>☐</w:t>
            </w:r>
          </w:p>
        </w:tc>
      </w:tr>
    </w:tbl>
    <w:p w14:paraId="7802A9DA" w14:textId="148C9DFC" w:rsidR="002D722B" w:rsidRDefault="00585896" w:rsidP="00585896">
      <w:pPr>
        <w:spacing w:after="0"/>
      </w:pPr>
      <w:r>
        <w:tab/>
      </w:r>
      <w:r>
        <w:tab/>
      </w:r>
      <w:r>
        <w:tab/>
      </w:r>
      <w:r>
        <w:tab/>
      </w:r>
      <w:r>
        <w:tab/>
      </w:r>
    </w:p>
    <w:p w14:paraId="71958ACF" w14:textId="10FB253B" w:rsidR="00585896" w:rsidRDefault="00585896" w:rsidP="00585896">
      <w:pPr>
        <w:spacing w:after="0"/>
      </w:pPr>
    </w:p>
    <w:p w14:paraId="0DD00FFE" w14:textId="77777777" w:rsidR="00585896" w:rsidRPr="00585896" w:rsidRDefault="00585896" w:rsidP="00585896">
      <w:pPr>
        <w:spacing w:after="0"/>
        <w:rPr>
          <w:rFonts w:hint="eastAsia"/>
        </w:rPr>
      </w:pPr>
    </w:p>
    <w:p w14:paraId="1034530A" w14:textId="77777777" w:rsidR="00585896" w:rsidRPr="00684016" w:rsidRDefault="00165821" w:rsidP="00585896">
      <w:pPr>
        <w:pStyle w:val="a3"/>
        <w:numPr>
          <w:ilvl w:val="0"/>
          <w:numId w:val="44"/>
        </w:numPr>
        <w:spacing w:after="0"/>
        <w:rPr>
          <w:b/>
          <w:lang w:eastAsia="ja-JP"/>
        </w:rPr>
      </w:pPr>
      <w:r w:rsidRPr="0021205F">
        <w:rPr>
          <w:rFonts w:hint="eastAsia"/>
          <w:b/>
          <w:lang w:eastAsia="ja-JP"/>
        </w:rPr>
        <w:t>私は、</w:t>
      </w:r>
      <w:r w:rsidR="00A64374">
        <w:rPr>
          <w:b/>
          <w:u w:val="single"/>
          <w:lang w:val="en-US" w:eastAsia="ja-JP"/>
        </w:rPr>
        <w:fldChar w:fldCharType="begin"/>
      </w:r>
      <w:r w:rsidR="00A64374">
        <w:rPr>
          <w:b/>
          <w:lang w:eastAsia="ja-JP"/>
        </w:rPr>
        <w:instrText xml:space="preserve"> </w:instrText>
      </w:r>
      <w:r w:rsidR="00A64374">
        <w:rPr>
          <w:rFonts w:hint="eastAsia"/>
          <w:b/>
          <w:lang w:eastAsia="ja-JP"/>
        </w:rPr>
        <w:instrText>REF XXX \h</w:instrText>
      </w:r>
      <w:r w:rsidR="00A64374">
        <w:rPr>
          <w:b/>
          <w:lang w:eastAsia="ja-JP"/>
        </w:rPr>
        <w:instrText xml:space="preserve"> </w:instrText>
      </w:r>
      <w:r w:rsidR="00A64374">
        <w:rPr>
          <w:b/>
          <w:u w:val="single"/>
          <w:lang w:val="en-US" w:eastAsia="ja-JP"/>
        </w:rPr>
      </w:r>
      <w:r w:rsidR="00A64374">
        <w:rPr>
          <w:b/>
          <w:u w:val="single"/>
          <w:lang w:val="en-US" w:eastAsia="ja-JP"/>
        </w:rPr>
        <w:fldChar w:fldCharType="separate"/>
      </w:r>
      <w:r w:rsidR="00A64374" w:rsidRPr="0085042D">
        <w:rPr>
          <w:rFonts w:hint="eastAsia"/>
          <w:u w:val="single"/>
          <w:lang w:eastAsia="ja-JP"/>
        </w:rPr>
        <w:t>XXX</w:t>
      </w:r>
      <w:r w:rsidR="00A64374">
        <w:rPr>
          <w:b/>
          <w:u w:val="single"/>
          <w:lang w:val="en-US" w:eastAsia="ja-JP"/>
        </w:rPr>
        <w:fldChar w:fldCharType="end"/>
      </w:r>
      <w:r w:rsidR="00585896" w:rsidRPr="00585896">
        <w:rPr>
          <w:rFonts w:hint="eastAsia"/>
          <w:b/>
          <w:lang w:val="en-US" w:eastAsia="ja-JP"/>
        </w:rPr>
        <w:t>にすすめられた運動や活動を日課にしている。</w:t>
      </w:r>
    </w:p>
    <w:p w14:paraId="4262736F" w14:textId="77777777" w:rsidR="00585896" w:rsidRDefault="00585896" w:rsidP="00585896">
      <w:pPr>
        <w:spacing w:after="0"/>
        <w:ind w:left="2160" w:firstLineChars="450" w:firstLine="1080"/>
        <w:rPr>
          <w:i/>
          <w:lang w:eastAsia="ja-JP"/>
        </w:rPr>
      </w:pPr>
      <w:r>
        <w:rPr>
          <w:rFonts w:hint="eastAsia"/>
          <w:i/>
          <w:lang w:eastAsia="ja-JP"/>
        </w:rPr>
        <w:t>全く</w:t>
      </w:r>
      <w:r>
        <w:rPr>
          <w:i/>
          <w:lang w:eastAsia="ja-JP"/>
        </w:rPr>
        <w:tab/>
        <w:t xml:space="preserve">           </w:t>
      </w:r>
      <w:r>
        <w:rPr>
          <w:i/>
          <w:lang w:eastAsia="ja-JP"/>
        </w:rPr>
        <w:tab/>
        <w:t xml:space="preserve">                                  </w:t>
      </w:r>
      <w:r w:rsidRPr="00966E4C">
        <w:rPr>
          <w:rFonts w:hint="eastAsia"/>
          <w:i/>
          <w:lang w:eastAsia="ja-JP"/>
        </w:rPr>
        <w:t>全</w:t>
      </w:r>
      <w:r>
        <w:rPr>
          <w:rFonts w:hint="eastAsia"/>
          <w:i/>
          <w:lang w:eastAsia="ja-JP"/>
        </w:rPr>
        <w:t>く</w:t>
      </w:r>
    </w:p>
    <w:p w14:paraId="55F34A21" w14:textId="77777777" w:rsidR="00585896" w:rsidRDefault="00585896" w:rsidP="00585896">
      <w:pPr>
        <w:spacing w:after="0"/>
        <w:rPr>
          <w:lang w:eastAsia="ja-JP"/>
        </w:rPr>
      </w:pPr>
      <w:r>
        <w:rPr>
          <w:i/>
          <w:lang w:eastAsia="ja-JP"/>
        </w:rPr>
        <w:tab/>
      </w:r>
      <w:r>
        <w:rPr>
          <w:i/>
          <w:lang w:eastAsia="ja-JP"/>
        </w:rPr>
        <w:tab/>
      </w:r>
      <w:r>
        <w:rPr>
          <w:i/>
          <w:lang w:eastAsia="ja-JP"/>
        </w:rPr>
        <w:tab/>
      </w:r>
      <w:r>
        <w:rPr>
          <w:rFonts w:hint="eastAsia"/>
          <w:i/>
          <w:lang w:eastAsia="ja-JP"/>
        </w:rPr>
        <w:t xml:space="preserve">　</w:t>
      </w:r>
      <w:r>
        <w:rPr>
          <w:i/>
          <w:lang w:eastAsia="ja-JP"/>
        </w:rPr>
        <w:t xml:space="preserve">       </w:t>
      </w:r>
      <w:r>
        <w:rPr>
          <w:rFonts w:hint="eastAsia"/>
          <w:i/>
          <w:lang w:eastAsia="ja-JP"/>
        </w:rPr>
        <w:t>そうである</w:t>
      </w:r>
      <w:r>
        <w:rPr>
          <w:i/>
          <w:lang w:eastAsia="ja-JP"/>
        </w:rPr>
        <w:tab/>
      </w:r>
      <w:r>
        <w:rPr>
          <w:i/>
          <w:lang w:eastAsia="ja-JP"/>
        </w:rPr>
        <w:tab/>
      </w:r>
      <w:r>
        <w:rPr>
          <w:rFonts w:hint="eastAsia"/>
          <w:i/>
          <w:lang w:eastAsia="ja-JP"/>
        </w:rPr>
        <w:t xml:space="preserve">　　　</w:t>
      </w:r>
      <w:r>
        <w:rPr>
          <w:i/>
          <w:lang w:eastAsia="ja-JP"/>
        </w:rPr>
        <w:t xml:space="preserve"> </w:t>
      </w:r>
      <w:r>
        <w:rPr>
          <w:rFonts w:hint="eastAsia"/>
          <w:i/>
          <w:lang w:eastAsia="ja-JP"/>
        </w:rPr>
        <w:t xml:space="preserve"> </w:t>
      </w:r>
      <w:r>
        <w:rPr>
          <w:i/>
          <w:lang w:eastAsia="ja-JP"/>
        </w:rPr>
        <w:t xml:space="preserve">                          </w:t>
      </w:r>
      <w:r>
        <w:rPr>
          <w:rFonts w:hint="eastAsia"/>
          <w:i/>
          <w:lang w:eastAsia="ja-JP"/>
        </w:rPr>
        <w:t>そうではない</w:t>
      </w:r>
    </w:p>
    <w:tbl>
      <w:tblPr>
        <w:tblpPr w:leftFromText="180" w:rightFromText="180" w:vertAnchor="text" w:horzAnchor="page" w:tblpX="4309" w:tblpY="14"/>
        <w:tblW w:w="6016" w:type="dxa"/>
        <w:tblLook w:val="00A0" w:firstRow="1" w:lastRow="0" w:firstColumn="1" w:lastColumn="0" w:noHBand="0" w:noVBand="0"/>
      </w:tblPr>
      <w:tblGrid>
        <w:gridCol w:w="1203"/>
        <w:gridCol w:w="1203"/>
        <w:gridCol w:w="1203"/>
        <w:gridCol w:w="1203"/>
        <w:gridCol w:w="1204"/>
      </w:tblGrid>
      <w:tr w:rsidR="00585896" w14:paraId="6A3EDF6D" w14:textId="77777777" w:rsidTr="007C5A45">
        <w:trPr>
          <w:trHeight w:val="149"/>
        </w:trPr>
        <w:tc>
          <w:tcPr>
            <w:tcW w:w="1203" w:type="dxa"/>
            <w:hideMark/>
          </w:tcPr>
          <w:p w14:paraId="716FC7E6" w14:textId="77777777" w:rsidR="00585896" w:rsidRDefault="00585896" w:rsidP="007C5A45">
            <w:pPr>
              <w:spacing w:after="0"/>
              <w:jc w:val="center"/>
              <w:rPr>
                <w:i/>
              </w:rPr>
            </w:pPr>
            <w:r>
              <w:rPr>
                <w:i/>
              </w:rPr>
              <w:t>0</w:t>
            </w:r>
          </w:p>
          <w:p w14:paraId="6854C2AE" w14:textId="77777777" w:rsidR="00585896" w:rsidRDefault="00585896" w:rsidP="007C5A45">
            <w:pPr>
              <w:spacing w:after="0"/>
              <w:jc w:val="center"/>
              <w:rPr>
                <w:sz w:val="40"/>
              </w:rPr>
            </w:pPr>
            <w:r>
              <w:rPr>
                <w:rFonts w:ascii="ＭＳ ゴシック" w:eastAsia="ＭＳ ゴシック" w:hAnsi="ＭＳ ゴシック" w:hint="eastAsia"/>
                <w:sz w:val="40"/>
                <w:lang w:val="en-US"/>
              </w:rPr>
              <w:t>☐</w:t>
            </w:r>
          </w:p>
        </w:tc>
        <w:tc>
          <w:tcPr>
            <w:tcW w:w="1203" w:type="dxa"/>
            <w:hideMark/>
          </w:tcPr>
          <w:p w14:paraId="16BD7E6E" w14:textId="77777777" w:rsidR="00585896" w:rsidRDefault="00585896" w:rsidP="007C5A45">
            <w:pPr>
              <w:spacing w:after="0"/>
              <w:jc w:val="center"/>
              <w:rPr>
                <w:i/>
              </w:rPr>
            </w:pPr>
            <w:r>
              <w:rPr>
                <w:i/>
              </w:rPr>
              <w:t>1</w:t>
            </w:r>
          </w:p>
          <w:p w14:paraId="7EA8070B" w14:textId="77777777" w:rsidR="00585896" w:rsidRDefault="00585896" w:rsidP="007C5A45">
            <w:pPr>
              <w:spacing w:after="0"/>
              <w:jc w:val="center"/>
            </w:pPr>
            <w:r>
              <w:rPr>
                <w:rFonts w:ascii="ＭＳ ゴシック" w:eastAsia="ＭＳ ゴシック" w:hAnsi="ＭＳ ゴシック" w:hint="eastAsia"/>
                <w:sz w:val="40"/>
                <w:lang w:val="en-US"/>
              </w:rPr>
              <w:t>☐</w:t>
            </w:r>
          </w:p>
        </w:tc>
        <w:tc>
          <w:tcPr>
            <w:tcW w:w="1203" w:type="dxa"/>
            <w:hideMark/>
          </w:tcPr>
          <w:p w14:paraId="0F231CF9" w14:textId="77777777" w:rsidR="00585896" w:rsidRDefault="00585896" w:rsidP="007C5A45">
            <w:pPr>
              <w:spacing w:after="0"/>
              <w:jc w:val="center"/>
              <w:rPr>
                <w:i/>
              </w:rPr>
            </w:pPr>
            <w:r>
              <w:rPr>
                <w:i/>
              </w:rPr>
              <w:t>2</w:t>
            </w:r>
          </w:p>
          <w:p w14:paraId="511B2631" w14:textId="77777777" w:rsidR="00585896" w:rsidRDefault="00585896" w:rsidP="007C5A45">
            <w:pPr>
              <w:spacing w:after="0"/>
              <w:jc w:val="center"/>
            </w:pPr>
            <w:r>
              <w:rPr>
                <w:rFonts w:ascii="ＭＳ ゴシック" w:eastAsia="ＭＳ ゴシック" w:hAnsi="ＭＳ ゴシック" w:hint="eastAsia"/>
                <w:sz w:val="40"/>
                <w:lang w:val="en-US"/>
              </w:rPr>
              <w:t>☐</w:t>
            </w:r>
          </w:p>
        </w:tc>
        <w:tc>
          <w:tcPr>
            <w:tcW w:w="1203" w:type="dxa"/>
            <w:hideMark/>
          </w:tcPr>
          <w:p w14:paraId="19950650" w14:textId="77777777" w:rsidR="00585896" w:rsidRDefault="00585896" w:rsidP="007C5A45">
            <w:pPr>
              <w:spacing w:after="0"/>
              <w:jc w:val="center"/>
              <w:rPr>
                <w:i/>
              </w:rPr>
            </w:pPr>
            <w:r>
              <w:rPr>
                <w:i/>
              </w:rPr>
              <w:t>3</w:t>
            </w:r>
          </w:p>
          <w:p w14:paraId="051FDCBE" w14:textId="77777777" w:rsidR="00585896" w:rsidRDefault="00585896" w:rsidP="007C5A45">
            <w:pPr>
              <w:spacing w:after="0"/>
              <w:jc w:val="center"/>
            </w:pPr>
            <w:r>
              <w:rPr>
                <w:rFonts w:ascii="ＭＳ ゴシック" w:eastAsia="ＭＳ ゴシック" w:hAnsi="ＭＳ ゴシック" w:hint="eastAsia"/>
                <w:sz w:val="40"/>
                <w:lang w:val="en-US"/>
              </w:rPr>
              <w:t>☐</w:t>
            </w:r>
          </w:p>
        </w:tc>
        <w:tc>
          <w:tcPr>
            <w:tcW w:w="1204" w:type="dxa"/>
            <w:hideMark/>
          </w:tcPr>
          <w:p w14:paraId="326428E9" w14:textId="77777777" w:rsidR="00585896" w:rsidRDefault="00585896" w:rsidP="007C5A45">
            <w:pPr>
              <w:spacing w:after="0"/>
              <w:jc w:val="center"/>
              <w:rPr>
                <w:i/>
              </w:rPr>
            </w:pPr>
            <w:r>
              <w:rPr>
                <w:i/>
              </w:rPr>
              <w:t>4</w:t>
            </w:r>
          </w:p>
          <w:p w14:paraId="47823BD9" w14:textId="77777777" w:rsidR="00585896" w:rsidRDefault="00585896" w:rsidP="007C5A45">
            <w:pPr>
              <w:spacing w:after="0"/>
              <w:jc w:val="center"/>
            </w:pPr>
            <w:r>
              <w:rPr>
                <w:rFonts w:ascii="ＭＳ ゴシック" w:eastAsia="ＭＳ ゴシック" w:hAnsi="ＭＳ ゴシック" w:hint="eastAsia"/>
                <w:sz w:val="40"/>
                <w:lang w:val="en-US"/>
              </w:rPr>
              <w:t>☐</w:t>
            </w:r>
          </w:p>
        </w:tc>
      </w:tr>
    </w:tbl>
    <w:p w14:paraId="090E5282" w14:textId="77777777" w:rsidR="00585896" w:rsidRDefault="00585896" w:rsidP="00585896">
      <w:pPr>
        <w:spacing w:after="0"/>
      </w:pPr>
      <w:r>
        <w:tab/>
      </w:r>
      <w:r>
        <w:tab/>
      </w:r>
      <w:r>
        <w:tab/>
      </w:r>
      <w:r>
        <w:tab/>
      </w:r>
      <w:r>
        <w:tab/>
      </w:r>
    </w:p>
    <w:p w14:paraId="70A24814" w14:textId="020248A9" w:rsidR="00165821" w:rsidRDefault="00165821" w:rsidP="00585896">
      <w:pPr>
        <w:spacing w:after="0"/>
        <w:rPr>
          <w:b/>
          <w:lang w:eastAsia="ja-JP"/>
        </w:rPr>
      </w:pPr>
    </w:p>
    <w:p w14:paraId="2CAA3684" w14:textId="77777777" w:rsidR="00585896" w:rsidRPr="00585896" w:rsidRDefault="00585896" w:rsidP="00585896">
      <w:pPr>
        <w:spacing w:after="0"/>
        <w:rPr>
          <w:rFonts w:hint="eastAsia"/>
          <w:b/>
          <w:lang w:eastAsia="ja-JP"/>
        </w:rPr>
      </w:pPr>
    </w:p>
    <w:p w14:paraId="70C1CE92" w14:textId="77777777" w:rsidR="00585896" w:rsidRPr="00684016" w:rsidRDefault="00A47077" w:rsidP="00585896">
      <w:pPr>
        <w:pStyle w:val="a3"/>
        <w:numPr>
          <w:ilvl w:val="0"/>
          <w:numId w:val="44"/>
        </w:numPr>
        <w:spacing w:after="0"/>
        <w:rPr>
          <w:b/>
          <w:lang w:eastAsia="ja-JP"/>
        </w:rPr>
      </w:pPr>
      <w:r w:rsidRPr="00250511">
        <w:rPr>
          <w:rFonts w:hint="eastAsia"/>
          <w:b/>
          <w:lang w:eastAsia="ja-JP"/>
        </w:rPr>
        <w:t>私は</w:t>
      </w:r>
      <w:r w:rsidR="00966E4C" w:rsidRPr="00250511">
        <w:rPr>
          <w:rFonts w:hint="eastAsia"/>
          <w:b/>
          <w:lang w:eastAsia="ja-JP"/>
        </w:rPr>
        <w:t>、</w:t>
      </w:r>
      <w:r w:rsidR="00A64374">
        <w:rPr>
          <w:b/>
          <w:u w:val="single"/>
          <w:lang w:val="en-US" w:eastAsia="ja-JP"/>
        </w:rPr>
        <w:fldChar w:fldCharType="begin"/>
      </w:r>
      <w:r w:rsidR="00A64374">
        <w:rPr>
          <w:b/>
          <w:lang w:eastAsia="ja-JP"/>
        </w:rPr>
        <w:instrText xml:space="preserve"> </w:instrText>
      </w:r>
      <w:r w:rsidR="00A64374">
        <w:rPr>
          <w:rFonts w:hint="eastAsia"/>
          <w:b/>
          <w:lang w:eastAsia="ja-JP"/>
        </w:rPr>
        <w:instrText>REF XXX \h</w:instrText>
      </w:r>
      <w:r w:rsidR="00A64374">
        <w:rPr>
          <w:b/>
          <w:lang w:eastAsia="ja-JP"/>
        </w:rPr>
        <w:instrText xml:space="preserve"> </w:instrText>
      </w:r>
      <w:r w:rsidR="00A64374">
        <w:rPr>
          <w:b/>
          <w:u w:val="single"/>
          <w:lang w:val="en-US" w:eastAsia="ja-JP"/>
        </w:rPr>
      </w:r>
      <w:r w:rsidR="00A64374">
        <w:rPr>
          <w:b/>
          <w:u w:val="single"/>
          <w:lang w:val="en-US" w:eastAsia="ja-JP"/>
        </w:rPr>
        <w:fldChar w:fldCharType="separate"/>
      </w:r>
      <w:r w:rsidR="00A64374" w:rsidRPr="0085042D">
        <w:rPr>
          <w:rFonts w:hint="eastAsia"/>
          <w:u w:val="single"/>
          <w:lang w:eastAsia="ja-JP"/>
        </w:rPr>
        <w:t>XXX</w:t>
      </w:r>
      <w:r w:rsidR="00A64374">
        <w:rPr>
          <w:b/>
          <w:u w:val="single"/>
          <w:lang w:val="en-US" w:eastAsia="ja-JP"/>
        </w:rPr>
        <w:fldChar w:fldCharType="end"/>
      </w:r>
      <w:r w:rsidR="00585896" w:rsidRPr="00585896">
        <w:rPr>
          <w:rFonts w:hint="eastAsia"/>
          <w:b/>
          <w:lang w:val="en-US" w:eastAsia="ja-JP"/>
        </w:rPr>
        <w:t>にすすめられた運動や活動にとりかかっていない。</w:t>
      </w:r>
    </w:p>
    <w:p w14:paraId="561E9E10" w14:textId="77777777" w:rsidR="00585896" w:rsidRDefault="00585896" w:rsidP="00585896">
      <w:pPr>
        <w:spacing w:after="0"/>
        <w:ind w:left="2160" w:firstLineChars="450" w:firstLine="1080"/>
        <w:rPr>
          <w:i/>
          <w:lang w:eastAsia="ja-JP"/>
        </w:rPr>
      </w:pPr>
      <w:r>
        <w:rPr>
          <w:rFonts w:hint="eastAsia"/>
          <w:i/>
          <w:lang w:eastAsia="ja-JP"/>
        </w:rPr>
        <w:t>全く</w:t>
      </w:r>
      <w:r>
        <w:rPr>
          <w:i/>
          <w:lang w:eastAsia="ja-JP"/>
        </w:rPr>
        <w:tab/>
        <w:t xml:space="preserve">           </w:t>
      </w:r>
      <w:r>
        <w:rPr>
          <w:i/>
          <w:lang w:eastAsia="ja-JP"/>
        </w:rPr>
        <w:tab/>
        <w:t xml:space="preserve">                                  </w:t>
      </w:r>
      <w:r w:rsidRPr="00966E4C">
        <w:rPr>
          <w:rFonts w:hint="eastAsia"/>
          <w:i/>
          <w:lang w:eastAsia="ja-JP"/>
        </w:rPr>
        <w:t>全</w:t>
      </w:r>
      <w:r>
        <w:rPr>
          <w:rFonts w:hint="eastAsia"/>
          <w:i/>
          <w:lang w:eastAsia="ja-JP"/>
        </w:rPr>
        <w:t>く</w:t>
      </w:r>
    </w:p>
    <w:p w14:paraId="6FA2C2B9" w14:textId="77777777" w:rsidR="00585896" w:rsidRDefault="00585896" w:rsidP="00585896">
      <w:pPr>
        <w:spacing w:after="0"/>
        <w:rPr>
          <w:lang w:eastAsia="ja-JP"/>
        </w:rPr>
      </w:pPr>
      <w:r>
        <w:rPr>
          <w:i/>
          <w:lang w:eastAsia="ja-JP"/>
        </w:rPr>
        <w:tab/>
      </w:r>
      <w:r>
        <w:rPr>
          <w:i/>
          <w:lang w:eastAsia="ja-JP"/>
        </w:rPr>
        <w:tab/>
      </w:r>
      <w:r>
        <w:rPr>
          <w:i/>
          <w:lang w:eastAsia="ja-JP"/>
        </w:rPr>
        <w:tab/>
      </w:r>
      <w:r>
        <w:rPr>
          <w:rFonts w:hint="eastAsia"/>
          <w:i/>
          <w:lang w:eastAsia="ja-JP"/>
        </w:rPr>
        <w:t xml:space="preserve">　</w:t>
      </w:r>
      <w:r>
        <w:rPr>
          <w:i/>
          <w:lang w:eastAsia="ja-JP"/>
        </w:rPr>
        <w:t xml:space="preserve">       </w:t>
      </w:r>
      <w:r>
        <w:rPr>
          <w:rFonts w:hint="eastAsia"/>
          <w:i/>
          <w:lang w:eastAsia="ja-JP"/>
        </w:rPr>
        <w:t>そうである</w:t>
      </w:r>
      <w:r>
        <w:rPr>
          <w:i/>
          <w:lang w:eastAsia="ja-JP"/>
        </w:rPr>
        <w:tab/>
      </w:r>
      <w:r>
        <w:rPr>
          <w:i/>
          <w:lang w:eastAsia="ja-JP"/>
        </w:rPr>
        <w:tab/>
      </w:r>
      <w:r>
        <w:rPr>
          <w:rFonts w:hint="eastAsia"/>
          <w:i/>
          <w:lang w:eastAsia="ja-JP"/>
        </w:rPr>
        <w:t xml:space="preserve">　　　</w:t>
      </w:r>
      <w:r>
        <w:rPr>
          <w:i/>
          <w:lang w:eastAsia="ja-JP"/>
        </w:rPr>
        <w:t xml:space="preserve"> </w:t>
      </w:r>
      <w:r>
        <w:rPr>
          <w:rFonts w:hint="eastAsia"/>
          <w:i/>
          <w:lang w:eastAsia="ja-JP"/>
        </w:rPr>
        <w:t xml:space="preserve"> </w:t>
      </w:r>
      <w:r>
        <w:rPr>
          <w:i/>
          <w:lang w:eastAsia="ja-JP"/>
        </w:rPr>
        <w:t xml:space="preserve">                          </w:t>
      </w:r>
      <w:r>
        <w:rPr>
          <w:rFonts w:hint="eastAsia"/>
          <w:i/>
          <w:lang w:eastAsia="ja-JP"/>
        </w:rPr>
        <w:t>そうではない</w:t>
      </w:r>
    </w:p>
    <w:tbl>
      <w:tblPr>
        <w:tblpPr w:leftFromText="180" w:rightFromText="180" w:vertAnchor="text" w:horzAnchor="page" w:tblpX="4309" w:tblpY="14"/>
        <w:tblW w:w="6016" w:type="dxa"/>
        <w:tblLook w:val="00A0" w:firstRow="1" w:lastRow="0" w:firstColumn="1" w:lastColumn="0" w:noHBand="0" w:noVBand="0"/>
      </w:tblPr>
      <w:tblGrid>
        <w:gridCol w:w="1203"/>
        <w:gridCol w:w="1203"/>
        <w:gridCol w:w="1203"/>
        <w:gridCol w:w="1203"/>
        <w:gridCol w:w="1204"/>
      </w:tblGrid>
      <w:tr w:rsidR="00585896" w14:paraId="47F4A1E5" w14:textId="77777777" w:rsidTr="007C5A45">
        <w:trPr>
          <w:trHeight w:val="149"/>
        </w:trPr>
        <w:tc>
          <w:tcPr>
            <w:tcW w:w="1203" w:type="dxa"/>
            <w:hideMark/>
          </w:tcPr>
          <w:p w14:paraId="52151729" w14:textId="77777777" w:rsidR="00585896" w:rsidRDefault="00585896" w:rsidP="007C5A45">
            <w:pPr>
              <w:spacing w:after="0"/>
              <w:jc w:val="center"/>
              <w:rPr>
                <w:i/>
              </w:rPr>
            </w:pPr>
            <w:r>
              <w:rPr>
                <w:i/>
              </w:rPr>
              <w:t>0</w:t>
            </w:r>
          </w:p>
          <w:p w14:paraId="0E2665BA" w14:textId="77777777" w:rsidR="00585896" w:rsidRDefault="00585896" w:rsidP="007C5A45">
            <w:pPr>
              <w:spacing w:after="0"/>
              <w:jc w:val="center"/>
              <w:rPr>
                <w:sz w:val="40"/>
              </w:rPr>
            </w:pPr>
            <w:r>
              <w:rPr>
                <w:rFonts w:ascii="ＭＳ ゴシック" w:eastAsia="ＭＳ ゴシック" w:hAnsi="ＭＳ ゴシック" w:hint="eastAsia"/>
                <w:sz w:val="40"/>
                <w:lang w:val="en-US"/>
              </w:rPr>
              <w:t>☐</w:t>
            </w:r>
          </w:p>
        </w:tc>
        <w:tc>
          <w:tcPr>
            <w:tcW w:w="1203" w:type="dxa"/>
            <w:hideMark/>
          </w:tcPr>
          <w:p w14:paraId="72193E46" w14:textId="77777777" w:rsidR="00585896" w:rsidRDefault="00585896" w:rsidP="007C5A45">
            <w:pPr>
              <w:spacing w:after="0"/>
              <w:jc w:val="center"/>
              <w:rPr>
                <w:i/>
              </w:rPr>
            </w:pPr>
            <w:r>
              <w:rPr>
                <w:i/>
              </w:rPr>
              <w:t>1</w:t>
            </w:r>
          </w:p>
          <w:p w14:paraId="4D76FBFD" w14:textId="77777777" w:rsidR="00585896" w:rsidRDefault="00585896" w:rsidP="007C5A45">
            <w:pPr>
              <w:spacing w:after="0"/>
              <w:jc w:val="center"/>
            </w:pPr>
            <w:r>
              <w:rPr>
                <w:rFonts w:ascii="ＭＳ ゴシック" w:eastAsia="ＭＳ ゴシック" w:hAnsi="ＭＳ ゴシック" w:hint="eastAsia"/>
                <w:sz w:val="40"/>
                <w:lang w:val="en-US"/>
              </w:rPr>
              <w:t>☐</w:t>
            </w:r>
          </w:p>
        </w:tc>
        <w:tc>
          <w:tcPr>
            <w:tcW w:w="1203" w:type="dxa"/>
            <w:hideMark/>
          </w:tcPr>
          <w:p w14:paraId="68ADFCCA" w14:textId="77777777" w:rsidR="00585896" w:rsidRDefault="00585896" w:rsidP="007C5A45">
            <w:pPr>
              <w:spacing w:after="0"/>
              <w:jc w:val="center"/>
              <w:rPr>
                <w:i/>
              </w:rPr>
            </w:pPr>
            <w:r>
              <w:rPr>
                <w:i/>
              </w:rPr>
              <w:t>2</w:t>
            </w:r>
          </w:p>
          <w:p w14:paraId="75C7B017" w14:textId="77777777" w:rsidR="00585896" w:rsidRDefault="00585896" w:rsidP="007C5A45">
            <w:pPr>
              <w:spacing w:after="0"/>
              <w:jc w:val="center"/>
            </w:pPr>
            <w:r>
              <w:rPr>
                <w:rFonts w:ascii="ＭＳ ゴシック" w:eastAsia="ＭＳ ゴシック" w:hAnsi="ＭＳ ゴシック" w:hint="eastAsia"/>
                <w:sz w:val="40"/>
                <w:lang w:val="en-US"/>
              </w:rPr>
              <w:t>☐</w:t>
            </w:r>
          </w:p>
        </w:tc>
        <w:tc>
          <w:tcPr>
            <w:tcW w:w="1203" w:type="dxa"/>
            <w:hideMark/>
          </w:tcPr>
          <w:p w14:paraId="08BB52FA" w14:textId="77777777" w:rsidR="00585896" w:rsidRDefault="00585896" w:rsidP="007C5A45">
            <w:pPr>
              <w:spacing w:after="0"/>
              <w:jc w:val="center"/>
              <w:rPr>
                <w:i/>
              </w:rPr>
            </w:pPr>
            <w:r>
              <w:rPr>
                <w:i/>
              </w:rPr>
              <w:t>3</w:t>
            </w:r>
          </w:p>
          <w:p w14:paraId="156AF499" w14:textId="77777777" w:rsidR="00585896" w:rsidRDefault="00585896" w:rsidP="007C5A45">
            <w:pPr>
              <w:spacing w:after="0"/>
              <w:jc w:val="center"/>
            </w:pPr>
            <w:r>
              <w:rPr>
                <w:rFonts w:ascii="ＭＳ ゴシック" w:eastAsia="ＭＳ ゴシック" w:hAnsi="ＭＳ ゴシック" w:hint="eastAsia"/>
                <w:sz w:val="40"/>
                <w:lang w:val="en-US"/>
              </w:rPr>
              <w:t>☐</w:t>
            </w:r>
          </w:p>
        </w:tc>
        <w:tc>
          <w:tcPr>
            <w:tcW w:w="1204" w:type="dxa"/>
            <w:hideMark/>
          </w:tcPr>
          <w:p w14:paraId="433658C4" w14:textId="77777777" w:rsidR="00585896" w:rsidRDefault="00585896" w:rsidP="007C5A45">
            <w:pPr>
              <w:spacing w:after="0"/>
              <w:jc w:val="center"/>
              <w:rPr>
                <w:i/>
              </w:rPr>
            </w:pPr>
            <w:r>
              <w:rPr>
                <w:i/>
              </w:rPr>
              <w:t>4</w:t>
            </w:r>
          </w:p>
          <w:p w14:paraId="16F8201C" w14:textId="77777777" w:rsidR="00585896" w:rsidRDefault="00585896" w:rsidP="007C5A45">
            <w:pPr>
              <w:spacing w:after="0"/>
              <w:jc w:val="center"/>
            </w:pPr>
            <w:r>
              <w:rPr>
                <w:rFonts w:ascii="ＭＳ ゴシック" w:eastAsia="ＭＳ ゴシック" w:hAnsi="ＭＳ ゴシック" w:hint="eastAsia"/>
                <w:sz w:val="40"/>
                <w:lang w:val="en-US"/>
              </w:rPr>
              <w:t>☐</w:t>
            </w:r>
          </w:p>
        </w:tc>
      </w:tr>
    </w:tbl>
    <w:p w14:paraId="0EF3B239" w14:textId="77777777" w:rsidR="00585896" w:rsidRDefault="00585896" w:rsidP="00585896">
      <w:pPr>
        <w:spacing w:after="0"/>
      </w:pPr>
      <w:r>
        <w:tab/>
      </w:r>
      <w:r>
        <w:tab/>
      </w:r>
      <w:r>
        <w:tab/>
      </w:r>
      <w:r>
        <w:tab/>
      </w:r>
      <w:r>
        <w:tab/>
      </w:r>
    </w:p>
    <w:p w14:paraId="00C7252D" w14:textId="77C793DC" w:rsidR="004D4D11" w:rsidRDefault="004D4D11" w:rsidP="00585896">
      <w:pPr>
        <w:spacing w:after="0" w:line="240" w:lineRule="auto"/>
        <w:rPr>
          <w:lang w:eastAsia="ja-JP"/>
        </w:rPr>
      </w:pPr>
    </w:p>
    <w:p w14:paraId="4F7D44D0" w14:textId="13C5CAF0" w:rsidR="00585896" w:rsidRPr="008B3436" w:rsidRDefault="00585896" w:rsidP="00585896">
      <w:pPr>
        <w:spacing w:after="0" w:line="240" w:lineRule="auto"/>
        <w:rPr>
          <w:rFonts w:hint="eastAsia"/>
          <w:b/>
          <w:lang w:eastAsia="ja-JP"/>
        </w:rPr>
      </w:pPr>
      <w:bookmarkStart w:id="1" w:name="_GoBack"/>
      <w:bookmarkEnd w:id="1"/>
    </w:p>
    <w:p w14:paraId="1B585F56" w14:textId="77777777" w:rsidR="00585896" w:rsidRPr="00684016" w:rsidRDefault="006843D9" w:rsidP="00585896">
      <w:pPr>
        <w:pStyle w:val="a3"/>
        <w:numPr>
          <w:ilvl w:val="0"/>
          <w:numId w:val="44"/>
        </w:numPr>
        <w:spacing w:after="0"/>
        <w:rPr>
          <w:b/>
          <w:lang w:eastAsia="ja-JP"/>
        </w:rPr>
      </w:pPr>
      <w:r>
        <w:rPr>
          <w:rFonts w:hint="eastAsia"/>
          <w:b/>
          <w:lang w:eastAsia="ja-JP"/>
        </w:rPr>
        <w:t>私</w:t>
      </w:r>
      <w:r w:rsidR="00250511">
        <w:rPr>
          <w:rFonts w:hint="eastAsia"/>
          <w:b/>
          <w:lang w:eastAsia="ja-JP"/>
        </w:rPr>
        <w:t>は、</w:t>
      </w:r>
      <w:r w:rsidR="00A64374">
        <w:rPr>
          <w:b/>
          <w:u w:val="single"/>
          <w:lang w:val="en-US" w:eastAsia="ja-JP"/>
        </w:rPr>
        <w:fldChar w:fldCharType="begin"/>
      </w:r>
      <w:r w:rsidR="00A64374">
        <w:rPr>
          <w:b/>
          <w:lang w:eastAsia="ja-JP"/>
        </w:rPr>
        <w:instrText xml:space="preserve"> </w:instrText>
      </w:r>
      <w:r w:rsidR="00A64374">
        <w:rPr>
          <w:rFonts w:hint="eastAsia"/>
          <w:b/>
          <w:lang w:eastAsia="ja-JP"/>
        </w:rPr>
        <w:instrText>REF XXX \h</w:instrText>
      </w:r>
      <w:r w:rsidR="00A64374">
        <w:rPr>
          <w:b/>
          <w:lang w:eastAsia="ja-JP"/>
        </w:rPr>
        <w:instrText xml:space="preserve"> </w:instrText>
      </w:r>
      <w:r w:rsidR="00A64374">
        <w:rPr>
          <w:b/>
          <w:u w:val="single"/>
          <w:lang w:val="en-US" w:eastAsia="ja-JP"/>
        </w:rPr>
      </w:r>
      <w:r w:rsidR="00A64374">
        <w:rPr>
          <w:b/>
          <w:u w:val="single"/>
          <w:lang w:val="en-US" w:eastAsia="ja-JP"/>
        </w:rPr>
        <w:fldChar w:fldCharType="separate"/>
      </w:r>
      <w:r w:rsidR="00A64374" w:rsidRPr="0085042D">
        <w:rPr>
          <w:rFonts w:hint="eastAsia"/>
          <w:u w:val="single"/>
          <w:lang w:eastAsia="ja-JP"/>
        </w:rPr>
        <w:t>XXX</w:t>
      </w:r>
      <w:r w:rsidR="00A64374">
        <w:rPr>
          <w:b/>
          <w:u w:val="single"/>
          <w:lang w:val="en-US" w:eastAsia="ja-JP"/>
        </w:rPr>
        <w:fldChar w:fldCharType="end"/>
      </w:r>
      <w:r w:rsidR="00585896" w:rsidRPr="00585896">
        <w:rPr>
          <w:rFonts w:hint="eastAsia"/>
          <w:b/>
          <w:lang w:eastAsia="ja-JP"/>
        </w:rPr>
        <w:t>にすすめられた全ての運動や活動をしている。</w:t>
      </w:r>
      <w:r w:rsidR="001A7B91" w:rsidRPr="00226BC4">
        <w:rPr>
          <w:i/>
          <w:lang w:eastAsia="ja-JP"/>
        </w:rPr>
        <w:t xml:space="preserve"> </w:t>
      </w:r>
    </w:p>
    <w:p w14:paraId="284E1F6A" w14:textId="77777777" w:rsidR="00585896" w:rsidRDefault="00585896" w:rsidP="00585896">
      <w:pPr>
        <w:spacing w:after="0"/>
        <w:ind w:left="2160" w:firstLineChars="450" w:firstLine="1080"/>
        <w:rPr>
          <w:i/>
          <w:lang w:eastAsia="ja-JP"/>
        </w:rPr>
      </w:pPr>
      <w:r>
        <w:rPr>
          <w:rFonts w:hint="eastAsia"/>
          <w:i/>
          <w:lang w:eastAsia="ja-JP"/>
        </w:rPr>
        <w:t>全く</w:t>
      </w:r>
      <w:r>
        <w:rPr>
          <w:i/>
          <w:lang w:eastAsia="ja-JP"/>
        </w:rPr>
        <w:tab/>
        <w:t xml:space="preserve">           </w:t>
      </w:r>
      <w:r>
        <w:rPr>
          <w:i/>
          <w:lang w:eastAsia="ja-JP"/>
        </w:rPr>
        <w:tab/>
        <w:t xml:space="preserve">                                  </w:t>
      </w:r>
      <w:r w:rsidRPr="00966E4C">
        <w:rPr>
          <w:rFonts w:hint="eastAsia"/>
          <w:i/>
          <w:lang w:eastAsia="ja-JP"/>
        </w:rPr>
        <w:t>全</w:t>
      </w:r>
      <w:r>
        <w:rPr>
          <w:rFonts w:hint="eastAsia"/>
          <w:i/>
          <w:lang w:eastAsia="ja-JP"/>
        </w:rPr>
        <w:t>く</w:t>
      </w:r>
    </w:p>
    <w:p w14:paraId="5817EFB0" w14:textId="77777777" w:rsidR="00585896" w:rsidRDefault="00585896" w:rsidP="00585896">
      <w:pPr>
        <w:spacing w:after="0"/>
        <w:rPr>
          <w:lang w:eastAsia="ja-JP"/>
        </w:rPr>
      </w:pPr>
      <w:r>
        <w:rPr>
          <w:i/>
          <w:lang w:eastAsia="ja-JP"/>
        </w:rPr>
        <w:tab/>
      </w:r>
      <w:r>
        <w:rPr>
          <w:i/>
          <w:lang w:eastAsia="ja-JP"/>
        </w:rPr>
        <w:tab/>
      </w:r>
      <w:r>
        <w:rPr>
          <w:i/>
          <w:lang w:eastAsia="ja-JP"/>
        </w:rPr>
        <w:tab/>
      </w:r>
      <w:r>
        <w:rPr>
          <w:rFonts w:hint="eastAsia"/>
          <w:i/>
          <w:lang w:eastAsia="ja-JP"/>
        </w:rPr>
        <w:t xml:space="preserve">　</w:t>
      </w:r>
      <w:r>
        <w:rPr>
          <w:i/>
          <w:lang w:eastAsia="ja-JP"/>
        </w:rPr>
        <w:t xml:space="preserve">       </w:t>
      </w:r>
      <w:r>
        <w:rPr>
          <w:rFonts w:hint="eastAsia"/>
          <w:i/>
          <w:lang w:eastAsia="ja-JP"/>
        </w:rPr>
        <w:t>そうである</w:t>
      </w:r>
      <w:r>
        <w:rPr>
          <w:i/>
          <w:lang w:eastAsia="ja-JP"/>
        </w:rPr>
        <w:tab/>
      </w:r>
      <w:r>
        <w:rPr>
          <w:i/>
          <w:lang w:eastAsia="ja-JP"/>
        </w:rPr>
        <w:tab/>
      </w:r>
      <w:r>
        <w:rPr>
          <w:rFonts w:hint="eastAsia"/>
          <w:i/>
          <w:lang w:eastAsia="ja-JP"/>
        </w:rPr>
        <w:t xml:space="preserve">　　　</w:t>
      </w:r>
      <w:r>
        <w:rPr>
          <w:i/>
          <w:lang w:eastAsia="ja-JP"/>
        </w:rPr>
        <w:t xml:space="preserve"> </w:t>
      </w:r>
      <w:r>
        <w:rPr>
          <w:rFonts w:hint="eastAsia"/>
          <w:i/>
          <w:lang w:eastAsia="ja-JP"/>
        </w:rPr>
        <w:t xml:space="preserve"> </w:t>
      </w:r>
      <w:r>
        <w:rPr>
          <w:i/>
          <w:lang w:eastAsia="ja-JP"/>
        </w:rPr>
        <w:t xml:space="preserve">                          </w:t>
      </w:r>
      <w:r>
        <w:rPr>
          <w:rFonts w:hint="eastAsia"/>
          <w:i/>
          <w:lang w:eastAsia="ja-JP"/>
        </w:rPr>
        <w:t>そうではない</w:t>
      </w:r>
    </w:p>
    <w:tbl>
      <w:tblPr>
        <w:tblpPr w:leftFromText="180" w:rightFromText="180" w:vertAnchor="text" w:horzAnchor="page" w:tblpX="4309" w:tblpY="14"/>
        <w:tblW w:w="6016" w:type="dxa"/>
        <w:tblLook w:val="00A0" w:firstRow="1" w:lastRow="0" w:firstColumn="1" w:lastColumn="0" w:noHBand="0" w:noVBand="0"/>
      </w:tblPr>
      <w:tblGrid>
        <w:gridCol w:w="1203"/>
        <w:gridCol w:w="1203"/>
        <w:gridCol w:w="1203"/>
        <w:gridCol w:w="1203"/>
        <w:gridCol w:w="1204"/>
      </w:tblGrid>
      <w:tr w:rsidR="00585896" w14:paraId="7EFECFD3" w14:textId="77777777" w:rsidTr="007C5A45">
        <w:trPr>
          <w:trHeight w:val="149"/>
        </w:trPr>
        <w:tc>
          <w:tcPr>
            <w:tcW w:w="1203" w:type="dxa"/>
            <w:hideMark/>
          </w:tcPr>
          <w:p w14:paraId="29530609" w14:textId="77777777" w:rsidR="00585896" w:rsidRDefault="00585896" w:rsidP="007C5A45">
            <w:pPr>
              <w:spacing w:after="0"/>
              <w:jc w:val="center"/>
              <w:rPr>
                <w:i/>
              </w:rPr>
            </w:pPr>
            <w:r>
              <w:rPr>
                <w:i/>
              </w:rPr>
              <w:t>0</w:t>
            </w:r>
          </w:p>
          <w:p w14:paraId="711B4B9A" w14:textId="77777777" w:rsidR="00585896" w:rsidRDefault="00585896" w:rsidP="007C5A45">
            <w:pPr>
              <w:spacing w:after="0"/>
              <w:jc w:val="center"/>
              <w:rPr>
                <w:sz w:val="40"/>
              </w:rPr>
            </w:pPr>
            <w:r>
              <w:rPr>
                <w:rFonts w:ascii="ＭＳ ゴシック" w:eastAsia="ＭＳ ゴシック" w:hAnsi="ＭＳ ゴシック" w:hint="eastAsia"/>
                <w:sz w:val="40"/>
                <w:lang w:val="en-US"/>
              </w:rPr>
              <w:t>☐</w:t>
            </w:r>
          </w:p>
        </w:tc>
        <w:tc>
          <w:tcPr>
            <w:tcW w:w="1203" w:type="dxa"/>
            <w:hideMark/>
          </w:tcPr>
          <w:p w14:paraId="3F3045F6" w14:textId="77777777" w:rsidR="00585896" w:rsidRDefault="00585896" w:rsidP="007C5A45">
            <w:pPr>
              <w:spacing w:after="0"/>
              <w:jc w:val="center"/>
              <w:rPr>
                <w:i/>
              </w:rPr>
            </w:pPr>
            <w:r>
              <w:rPr>
                <w:i/>
              </w:rPr>
              <w:t>1</w:t>
            </w:r>
          </w:p>
          <w:p w14:paraId="39F8C150" w14:textId="77777777" w:rsidR="00585896" w:rsidRDefault="00585896" w:rsidP="007C5A45">
            <w:pPr>
              <w:spacing w:after="0"/>
              <w:jc w:val="center"/>
            </w:pPr>
            <w:r>
              <w:rPr>
                <w:rFonts w:ascii="ＭＳ ゴシック" w:eastAsia="ＭＳ ゴシック" w:hAnsi="ＭＳ ゴシック" w:hint="eastAsia"/>
                <w:sz w:val="40"/>
                <w:lang w:val="en-US"/>
              </w:rPr>
              <w:t>☐</w:t>
            </w:r>
          </w:p>
        </w:tc>
        <w:tc>
          <w:tcPr>
            <w:tcW w:w="1203" w:type="dxa"/>
            <w:hideMark/>
          </w:tcPr>
          <w:p w14:paraId="171CF6D4" w14:textId="77777777" w:rsidR="00585896" w:rsidRDefault="00585896" w:rsidP="007C5A45">
            <w:pPr>
              <w:spacing w:after="0"/>
              <w:jc w:val="center"/>
              <w:rPr>
                <w:i/>
              </w:rPr>
            </w:pPr>
            <w:r>
              <w:rPr>
                <w:i/>
              </w:rPr>
              <w:t>2</w:t>
            </w:r>
          </w:p>
          <w:p w14:paraId="4D35D18C" w14:textId="77777777" w:rsidR="00585896" w:rsidRDefault="00585896" w:rsidP="007C5A45">
            <w:pPr>
              <w:spacing w:after="0"/>
              <w:jc w:val="center"/>
            </w:pPr>
            <w:r>
              <w:rPr>
                <w:rFonts w:ascii="ＭＳ ゴシック" w:eastAsia="ＭＳ ゴシック" w:hAnsi="ＭＳ ゴシック" w:hint="eastAsia"/>
                <w:sz w:val="40"/>
                <w:lang w:val="en-US"/>
              </w:rPr>
              <w:t>☐</w:t>
            </w:r>
          </w:p>
        </w:tc>
        <w:tc>
          <w:tcPr>
            <w:tcW w:w="1203" w:type="dxa"/>
            <w:hideMark/>
          </w:tcPr>
          <w:p w14:paraId="24B4B9FC" w14:textId="77777777" w:rsidR="00585896" w:rsidRDefault="00585896" w:rsidP="007C5A45">
            <w:pPr>
              <w:spacing w:after="0"/>
              <w:jc w:val="center"/>
              <w:rPr>
                <w:i/>
              </w:rPr>
            </w:pPr>
            <w:r>
              <w:rPr>
                <w:i/>
              </w:rPr>
              <w:t>3</w:t>
            </w:r>
          </w:p>
          <w:p w14:paraId="444FAF05" w14:textId="77777777" w:rsidR="00585896" w:rsidRDefault="00585896" w:rsidP="007C5A45">
            <w:pPr>
              <w:spacing w:after="0"/>
              <w:jc w:val="center"/>
            </w:pPr>
            <w:r>
              <w:rPr>
                <w:rFonts w:ascii="ＭＳ ゴシック" w:eastAsia="ＭＳ ゴシック" w:hAnsi="ＭＳ ゴシック" w:hint="eastAsia"/>
                <w:sz w:val="40"/>
                <w:lang w:val="en-US"/>
              </w:rPr>
              <w:t>☐</w:t>
            </w:r>
          </w:p>
        </w:tc>
        <w:tc>
          <w:tcPr>
            <w:tcW w:w="1204" w:type="dxa"/>
            <w:hideMark/>
          </w:tcPr>
          <w:p w14:paraId="3FFA2EAE" w14:textId="77777777" w:rsidR="00585896" w:rsidRDefault="00585896" w:rsidP="007C5A45">
            <w:pPr>
              <w:spacing w:after="0"/>
              <w:jc w:val="center"/>
              <w:rPr>
                <w:i/>
              </w:rPr>
            </w:pPr>
            <w:r>
              <w:rPr>
                <w:i/>
              </w:rPr>
              <w:t>4</w:t>
            </w:r>
          </w:p>
          <w:p w14:paraId="7BDD9735" w14:textId="77777777" w:rsidR="00585896" w:rsidRDefault="00585896" w:rsidP="007C5A45">
            <w:pPr>
              <w:spacing w:after="0"/>
              <w:jc w:val="center"/>
            </w:pPr>
            <w:r>
              <w:rPr>
                <w:rFonts w:ascii="ＭＳ ゴシック" w:eastAsia="ＭＳ ゴシック" w:hAnsi="ＭＳ ゴシック" w:hint="eastAsia"/>
                <w:sz w:val="40"/>
                <w:lang w:val="en-US"/>
              </w:rPr>
              <w:t>☐</w:t>
            </w:r>
          </w:p>
        </w:tc>
      </w:tr>
    </w:tbl>
    <w:p w14:paraId="00FAD577" w14:textId="7DFDC05A" w:rsidR="00250511" w:rsidRDefault="00585896" w:rsidP="0021205F">
      <w:pPr>
        <w:spacing w:after="0"/>
      </w:pPr>
      <w:r>
        <w:tab/>
      </w:r>
      <w:r>
        <w:tab/>
      </w:r>
      <w:r>
        <w:tab/>
      </w:r>
      <w:r>
        <w:tab/>
      </w:r>
    </w:p>
    <w:sectPr w:rsidR="00250511" w:rsidSect="008B3436">
      <w:pgSz w:w="11906" w:h="16838"/>
      <w:pgMar w:top="709" w:right="964" w:bottom="709" w:left="1440"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84C212" w14:textId="77777777" w:rsidR="001004CD" w:rsidRDefault="001004CD" w:rsidP="00112D15">
      <w:pPr>
        <w:spacing w:after="0" w:line="240" w:lineRule="auto"/>
      </w:pPr>
      <w:r>
        <w:separator/>
      </w:r>
    </w:p>
  </w:endnote>
  <w:endnote w:type="continuationSeparator" w:id="0">
    <w:p w14:paraId="3948963F" w14:textId="77777777" w:rsidR="001004CD" w:rsidRDefault="001004CD" w:rsidP="00112D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CBDC44" w14:textId="77777777" w:rsidR="001004CD" w:rsidRDefault="001004CD" w:rsidP="00112D15">
      <w:pPr>
        <w:spacing w:after="0" w:line="240" w:lineRule="auto"/>
      </w:pPr>
      <w:r>
        <w:separator/>
      </w:r>
    </w:p>
  </w:footnote>
  <w:footnote w:type="continuationSeparator" w:id="0">
    <w:p w14:paraId="07217108" w14:textId="77777777" w:rsidR="001004CD" w:rsidRDefault="001004CD" w:rsidP="00112D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805A2"/>
    <w:multiLevelType w:val="multilevel"/>
    <w:tmpl w:val="813EAB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4560E08"/>
    <w:multiLevelType w:val="hybridMultilevel"/>
    <w:tmpl w:val="976A425E"/>
    <w:lvl w:ilvl="0" w:tplc="0EC4C66C">
      <w:start w:val="1"/>
      <w:numFmt w:val="decimal"/>
      <w:lvlText w:val="%1."/>
      <w:lvlJc w:val="left"/>
      <w:pPr>
        <w:ind w:left="-349" w:hanging="360"/>
      </w:pPr>
    </w:lvl>
    <w:lvl w:ilvl="1" w:tplc="08090019">
      <w:start w:val="1"/>
      <w:numFmt w:val="lowerLetter"/>
      <w:lvlText w:val="%2."/>
      <w:lvlJc w:val="left"/>
      <w:pPr>
        <w:ind w:left="371" w:hanging="360"/>
      </w:pPr>
    </w:lvl>
    <w:lvl w:ilvl="2" w:tplc="0809001B">
      <w:start w:val="1"/>
      <w:numFmt w:val="lowerRoman"/>
      <w:lvlText w:val="%3."/>
      <w:lvlJc w:val="right"/>
      <w:pPr>
        <w:ind w:left="1091" w:hanging="180"/>
      </w:pPr>
    </w:lvl>
    <w:lvl w:ilvl="3" w:tplc="0809000F">
      <w:start w:val="1"/>
      <w:numFmt w:val="decimal"/>
      <w:lvlText w:val="%4."/>
      <w:lvlJc w:val="left"/>
      <w:pPr>
        <w:ind w:left="1811" w:hanging="360"/>
      </w:pPr>
    </w:lvl>
    <w:lvl w:ilvl="4" w:tplc="08090019">
      <w:start w:val="1"/>
      <w:numFmt w:val="lowerLetter"/>
      <w:lvlText w:val="%5."/>
      <w:lvlJc w:val="left"/>
      <w:pPr>
        <w:ind w:left="2531" w:hanging="360"/>
      </w:pPr>
    </w:lvl>
    <w:lvl w:ilvl="5" w:tplc="0809001B">
      <w:start w:val="1"/>
      <w:numFmt w:val="lowerRoman"/>
      <w:lvlText w:val="%6."/>
      <w:lvlJc w:val="right"/>
      <w:pPr>
        <w:ind w:left="3251" w:hanging="180"/>
      </w:pPr>
    </w:lvl>
    <w:lvl w:ilvl="6" w:tplc="0809000F">
      <w:start w:val="1"/>
      <w:numFmt w:val="decimal"/>
      <w:lvlText w:val="%7."/>
      <w:lvlJc w:val="left"/>
      <w:pPr>
        <w:ind w:left="3971" w:hanging="360"/>
      </w:pPr>
    </w:lvl>
    <w:lvl w:ilvl="7" w:tplc="08090019">
      <w:start w:val="1"/>
      <w:numFmt w:val="lowerLetter"/>
      <w:lvlText w:val="%8."/>
      <w:lvlJc w:val="left"/>
      <w:pPr>
        <w:ind w:left="4691" w:hanging="360"/>
      </w:pPr>
    </w:lvl>
    <w:lvl w:ilvl="8" w:tplc="0809001B">
      <w:start w:val="1"/>
      <w:numFmt w:val="lowerRoman"/>
      <w:lvlText w:val="%9."/>
      <w:lvlJc w:val="right"/>
      <w:pPr>
        <w:ind w:left="5411" w:hanging="180"/>
      </w:pPr>
    </w:lvl>
  </w:abstractNum>
  <w:abstractNum w:abstractNumId="2" w15:restartNumberingAfterBreak="0">
    <w:nsid w:val="0CCB78AB"/>
    <w:multiLevelType w:val="hybridMultilevel"/>
    <w:tmpl w:val="F8B4A5FE"/>
    <w:lvl w:ilvl="0" w:tplc="F4AC283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3F5145"/>
    <w:multiLevelType w:val="multilevel"/>
    <w:tmpl w:val="2DC2DC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DA81EE8"/>
    <w:multiLevelType w:val="multilevel"/>
    <w:tmpl w:val="D29648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1DB22E5"/>
    <w:multiLevelType w:val="multilevel"/>
    <w:tmpl w:val="DA14C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8510E68"/>
    <w:multiLevelType w:val="hybridMultilevel"/>
    <w:tmpl w:val="BCFA5F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9186D9A"/>
    <w:multiLevelType w:val="hybridMultilevel"/>
    <w:tmpl w:val="480C5F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20B50A8A"/>
    <w:multiLevelType w:val="multilevel"/>
    <w:tmpl w:val="F84C2986"/>
    <w:lvl w:ilvl="0">
      <w:start w:val="4"/>
      <w:numFmt w:val="decimal"/>
      <w:lvlText w:val="%1."/>
      <w:lvlJc w:val="left"/>
      <w:pPr>
        <w:tabs>
          <w:tab w:val="num" w:pos="720"/>
        </w:tabs>
        <w:ind w:left="720" w:hanging="360"/>
      </w:pPr>
    </w:lvl>
    <w:lvl w:ilvl="1">
      <w:start w:val="1"/>
      <w:numFmt w:val="upp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0FB7AD5"/>
    <w:multiLevelType w:val="hybridMultilevel"/>
    <w:tmpl w:val="16D2D316"/>
    <w:lvl w:ilvl="0" w:tplc="2626DEAC">
      <w:start w:val="1"/>
      <w:numFmt w:val="decimal"/>
      <w:lvlText w:val="%1."/>
      <w:lvlJc w:val="left"/>
      <w:pPr>
        <w:ind w:left="-349" w:hanging="360"/>
      </w:pPr>
      <w:rPr>
        <w:rFonts w:hint="default"/>
      </w:rPr>
    </w:lvl>
    <w:lvl w:ilvl="1" w:tplc="04090017" w:tentative="1">
      <w:start w:val="1"/>
      <w:numFmt w:val="aiueoFullWidth"/>
      <w:lvlText w:val="(%2)"/>
      <w:lvlJc w:val="left"/>
      <w:pPr>
        <w:ind w:left="131" w:hanging="420"/>
      </w:pPr>
    </w:lvl>
    <w:lvl w:ilvl="2" w:tplc="04090011" w:tentative="1">
      <w:start w:val="1"/>
      <w:numFmt w:val="decimalEnclosedCircle"/>
      <w:lvlText w:val="%3"/>
      <w:lvlJc w:val="left"/>
      <w:pPr>
        <w:ind w:left="551" w:hanging="420"/>
      </w:pPr>
    </w:lvl>
    <w:lvl w:ilvl="3" w:tplc="0409000F" w:tentative="1">
      <w:start w:val="1"/>
      <w:numFmt w:val="decimal"/>
      <w:lvlText w:val="%4."/>
      <w:lvlJc w:val="left"/>
      <w:pPr>
        <w:ind w:left="971" w:hanging="420"/>
      </w:pPr>
    </w:lvl>
    <w:lvl w:ilvl="4" w:tplc="04090017" w:tentative="1">
      <w:start w:val="1"/>
      <w:numFmt w:val="aiueoFullWidth"/>
      <w:lvlText w:val="(%5)"/>
      <w:lvlJc w:val="left"/>
      <w:pPr>
        <w:ind w:left="1391" w:hanging="420"/>
      </w:pPr>
    </w:lvl>
    <w:lvl w:ilvl="5" w:tplc="04090011" w:tentative="1">
      <w:start w:val="1"/>
      <w:numFmt w:val="decimalEnclosedCircle"/>
      <w:lvlText w:val="%6"/>
      <w:lvlJc w:val="left"/>
      <w:pPr>
        <w:ind w:left="1811" w:hanging="420"/>
      </w:pPr>
    </w:lvl>
    <w:lvl w:ilvl="6" w:tplc="0409000F" w:tentative="1">
      <w:start w:val="1"/>
      <w:numFmt w:val="decimal"/>
      <w:lvlText w:val="%7."/>
      <w:lvlJc w:val="left"/>
      <w:pPr>
        <w:ind w:left="2231" w:hanging="420"/>
      </w:pPr>
    </w:lvl>
    <w:lvl w:ilvl="7" w:tplc="04090017" w:tentative="1">
      <w:start w:val="1"/>
      <w:numFmt w:val="aiueoFullWidth"/>
      <w:lvlText w:val="(%8)"/>
      <w:lvlJc w:val="left"/>
      <w:pPr>
        <w:ind w:left="2651" w:hanging="420"/>
      </w:pPr>
    </w:lvl>
    <w:lvl w:ilvl="8" w:tplc="04090011" w:tentative="1">
      <w:start w:val="1"/>
      <w:numFmt w:val="decimalEnclosedCircle"/>
      <w:lvlText w:val="%9"/>
      <w:lvlJc w:val="left"/>
      <w:pPr>
        <w:ind w:left="3071" w:hanging="420"/>
      </w:pPr>
    </w:lvl>
  </w:abstractNum>
  <w:abstractNum w:abstractNumId="10" w15:restartNumberingAfterBreak="0">
    <w:nsid w:val="22C80802"/>
    <w:multiLevelType w:val="hybridMultilevel"/>
    <w:tmpl w:val="870EB7B0"/>
    <w:lvl w:ilvl="0" w:tplc="0410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3E6708E"/>
    <w:multiLevelType w:val="hybridMultilevel"/>
    <w:tmpl w:val="715E7FBE"/>
    <w:lvl w:ilvl="0" w:tplc="06263978">
      <w:start w:val="1"/>
      <w:numFmt w:val="bullet"/>
      <w:lvlText w:val="•"/>
      <w:lvlJc w:val="left"/>
      <w:pPr>
        <w:tabs>
          <w:tab w:val="num" w:pos="720"/>
        </w:tabs>
        <w:ind w:left="720" w:hanging="360"/>
      </w:pPr>
      <w:rPr>
        <w:rFonts w:ascii="Arial" w:hAnsi="Arial" w:hint="default"/>
      </w:rPr>
    </w:lvl>
    <w:lvl w:ilvl="1" w:tplc="3618ADB8" w:tentative="1">
      <w:start w:val="1"/>
      <w:numFmt w:val="bullet"/>
      <w:lvlText w:val="•"/>
      <w:lvlJc w:val="left"/>
      <w:pPr>
        <w:tabs>
          <w:tab w:val="num" w:pos="1440"/>
        </w:tabs>
        <w:ind w:left="1440" w:hanging="360"/>
      </w:pPr>
      <w:rPr>
        <w:rFonts w:ascii="Arial" w:hAnsi="Arial" w:hint="default"/>
      </w:rPr>
    </w:lvl>
    <w:lvl w:ilvl="2" w:tplc="07C69B5E" w:tentative="1">
      <w:start w:val="1"/>
      <w:numFmt w:val="bullet"/>
      <w:lvlText w:val="•"/>
      <w:lvlJc w:val="left"/>
      <w:pPr>
        <w:tabs>
          <w:tab w:val="num" w:pos="2160"/>
        </w:tabs>
        <w:ind w:left="2160" w:hanging="360"/>
      </w:pPr>
      <w:rPr>
        <w:rFonts w:ascii="Arial" w:hAnsi="Arial" w:hint="default"/>
      </w:rPr>
    </w:lvl>
    <w:lvl w:ilvl="3" w:tplc="F71C99A8" w:tentative="1">
      <w:start w:val="1"/>
      <w:numFmt w:val="bullet"/>
      <w:lvlText w:val="•"/>
      <w:lvlJc w:val="left"/>
      <w:pPr>
        <w:tabs>
          <w:tab w:val="num" w:pos="2880"/>
        </w:tabs>
        <w:ind w:left="2880" w:hanging="360"/>
      </w:pPr>
      <w:rPr>
        <w:rFonts w:ascii="Arial" w:hAnsi="Arial" w:hint="default"/>
      </w:rPr>
    </w:lvl>
    <w:lvl w:ilvl="4" w:tplc="2D965886" w:tentative="1">
      <w:start w:val="1"/>
      <w:numFmt w:val="bullet"/>
      <w:lvlText w:val="•"/>
      <w:lvlJc w:val="left"/>
      <w:pPr>
        <w:tabs>
          <w:tab w:val="num" w:pos="3600"/>
        </w:tabs>
        <w:ind w:left="3600" w:hanging="360"/>
      </w:pPr>
      <w:rPr>
        <w:rFonts w:ascii="Arial" w:hAnsi="Arial" w:hint="default"/>
      </w:rPr>
    </w:lvl>
    <w:lvl w:ilvl="5" w:tplc="956CDE68" w:tentative="1">
      <w:start w:val="1"/>
      <w:numFmt w:val="bullet"/>
      <w:lvlText w:val="•"/>
      <w:lvlJc w:val="left"/>
      <w:pPr>
        <w:tabs>
          <w:tab w:val="num" w:pos="4320"/>
        </w:tabs>
        <w:ind w:left="4320" w:hanging="360"/>
      </w:pPr>
      <w:rPr>
        <w:rFonts w:ascii="Arial" w:hAnsi="Arial" w:hint="default"/>
      </w:rPr>
    </w:lvl>
    <w:lvl w:ilvl="6" w:tplc="D5DA9634" w:tentative="1">
      <w:start w:val="1"/>
      <w:numFmt w:val="bullet"/>
      <w:lvlText w:val="•"/>
      <w:lvlJc w:val="left"/>
      <w:pPr>
        <w:tabs>
          <w:tab w:val="num" w:pos="5040"/>
        </w:tabs>
        <w:ind w:left="5040" w:hanging="360"/>
      </w:pPr>
      <w:rPr>
        <w:rFonts w:ascii="Arial" w:hAnsi="Arial" w:hint="default"/>
      </w:rPr>
    </w:lvl>
    <w:lvl w:ilvl="7" w:tplc="C33A28B0" w:tentative="1">
      <w:start w:val="1"/>
      <w:numFmt w:val="bullet"/>
      <w:lvlText w:val="•"/>
      <w:lvlJc w:val="left"/>
      <w:pPr>
        <w:tabs>
          <w:tab w:val="num" w:pos="5760"/>
        </w:tabs>
        <w:ind w:left="5760" w:hanging="360"/>
      </w:pPr>
      <w:rPr>
        <w:rFonts w:ascii="Arial" w:hAnsi="Arial" w:hint="default"/>
      </w:rPr>
    </w:lvl>
    <w:lvl w:ilvl="8" w:tplc="3AB45E18"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42A10D7"/>
    <w:multiLevelType w:val="hybridMultilevel"/>
    <w:tmpl w:val="E30C03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9765B97"/>
    <w:multiLevelType w:val="hybridMultilevel"/>
    <w:tmpl w:val="03682B9E"/>
    <w:lvl w:ilvl="0" w:tplc="9EBAC2C2">
      <w:start w:val="1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43B7704"/>
    <w:multiLevelType w:val="hybridMultilevel"/>
    <w:tmpl w:val="6980EEC6"/>
    <w:lvl w:ilvl="0" w:tplc="D11EFAD0">
      <w:start w:val="1"/>
      <w:numFmt w:val="decimal"/>
      <w:lvlText w:val="%1."/>
      <w:lvlJc w:val="left"/>
      <w:pPr>
        <w:ind w:left="-66" w:hanging="360"/>
      </w:pPr>
      <w:rPr>
        <w:b/>
        <w:i w:val="0"/>
      </w:rPr>
    </w:lvl>
    <w:lvl w:ilvl="1" w:tplc="08090019">
      <w:start w:val="1"/>
      <w:numFmt w:val="lowerLetter"/>
      <w:lvlText w:val="%2."/>
      <w:lvlJc w:val="left"/>
      <w:pPr>
        <w:ind w:left="654" w:hanging="360"/>
      </w:pPr>
    </w:lvl>
    <w:lvl w:ilvl="2" w:tplc="0809001B">
      <w:start w:val="1"/>
      <w:numFmt w:val="lowerRoman"/>
      <w:lvlText w:val="%3."/>
      <w:lvlJc w:val="right"/>
      <w:pPr>
        <w:ind w:left="1374" w:hanging="180"/>
      </w:pPr>
    </w:lvl>
    <w:lvl w:ilvl="3" w:tplc="0809000F">
      <w:start w:val="1"/>
      <w:numFmt w:val="decimal"/>
      <w:lvlText w:val="%4."/>
      <w:lvlJc w:val="left"/>
      <w:pPr>
        <w:ind w:left="2094" w:hanging="360"/>
      </w:pPr>
    </w:lvl>
    <w:lvl w:ilvl="4" w:tplc="08090019">
      <w:start w:val="1"/>
      <w:numFmt w:val="lowerLetter"/>
      <w:lvlText w:val="%5."/>
      <w:lvlJc w:val="left"/>
      <w:pPr>
        <w:ind w:left="2814" w:hanging="360"/>
      </w:pPr>
    </w:lvl>
    <w:lvl w:ilvl="5" w:tplc="0809001B">
      <w:start w:val="1"/>
      <w:numFmt w:val="lowerRoman"/>
      <w:lvlText w:val="%6."/>
      <w:lvlJc w:val="right"/>
      <w:pPr>
        <w:ind w:left="3534" w:hanging="180"/>
      </w:pPr>
    </w:lvl>
    <w:lvl w:ilvl="6" w:tplc="0809000F">
      <w:start w:val="1"/>
      <w:numFmt w:val="decimal"/>
      <w:lvlText w:val="%7."/>
      <w:lvlJc w:val="left"/>
      <w:pPr>
        <w:ind w:left="4254" w:hanging="360"/>
      </w:pPr>
    </w:lvl>
    <w:lvl w:ilvl="7" w:tplc="08090019">
      <w:start w:val="1"/>
      <w:numFmt w:val="lowerLetter"/>
      <w:lvlText w:val="%8."/>
      <w:lvlJc w:val="left"/>
      <w:pPr>
        <w:ind w:left="4974" w:hanging="360"/>
      </w:pPr>
    </w:lvl>
    <w:lvl w:ilvl="8" w:tplc="0809001B">
      <w:start w:val="1"/>
      <w:numFmt w:val="lowerRoman"/>
      <w:lvlText w:val="%9."/>
      <w:lvlJc w:val="right"/>
      <w:pPr>
        <w:ind w:left="5694" w:hanging="180"/>
      </w:pPr>
    </w:lvl>
  </w:abstractNum>
  <w:abstractNum w:abstractNumId="15" w15:restartNumberingAfterBreak="0">
    <w:nsid w:val="34752F86"/>
    <w:multiLevelType w:val="hybridMultilevel"/>
    <w:tmpl w:val="0DF603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4AC67D8"/>
    <w:multiLevelType w:val="hybridMultilevel"/>
    <w:tmpl w:val="330CD148"/>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7A97BE7"/>
    <w:multiLevelType w:val="hybridMultilevel"/>
    <w:tmpl w:val="15F229EC"/>
    <w:lvl w:ilvl="0" w:tplc="F348D482">
      <w:start w:val="1"/>
      <w:numFmt w:val="decimal"/>
      <w:lvlText w:val="%1)"/>
      <w:lvlJc w:val="left"/>
      <w:pPr>
        <w:ind w:left="-349" w:hanging="360"/>
      </w:pPr>
    </w:lvl>
    <w:lvl w:ilvl="1" w:tplc="08090019">
      <w:start w:val="1"/>
      <w:numFmt w:val="lowerLetter"/>
      <w:lvlText w:val="%2."/>
      <w:lvlJc w:val="left"/>
      <w:pPr>
        <w:ind w:left="371" w:hanging="360"/>
      </w:pPr>
    </w:lvl>
    <w:lvl w:ilvl="2" w:tplc="0809001B">
      <w:start w:val="1"/>
      <w:numFmt w:val="lowerRoman"/>
      <w:lvlText w:val="%3."/>
      <w:lvlJc w:val="right"/>
      <w:pPr>
        <w:ind w:left="1091" w:hanging="180"/>
      </w:pPr>
    </w:lvl>
    <w:lvl w:ilvl="3" w:tplc="0809000F">
      <w:start w:val="1"/>
      <w:numFmt w:val="decimal"/>
      <w:lvlText w:val="%4."/>
      <w:lvlJc w:val="left"/>
      <w:pPr>
        <w:ind w:left="1811" w:hanging="360"/>
      </w:pPr>
    </w:lvl>
    <w:lvl w:ilvl="4" w:tplc="08090019">
      <w:start w:val="1"/>
      <w:numFmt w:val="lowerLetter"/>
      <w:lvlText w:val="%5."/>
      <w:lvlJc w:val="left"/>
      <w:pPr>
        <w:ind w:left="2531" w:hanging="360"/>
      </w:pPr>
    </w:lvl>
    <w:lvl w:ilvl="5" w:tplc="0809001B">
      <w:start w:val="1"/>
      <w:numFmt w:val="lowerRoman"/>
      <w:lvlText w:val="%6."/>
      <w:lvlJc w:val="right"/>
      <w:pPr>
        <w:ind w:left="3251" w:hanging="180"/>
      </w:pPr>
    </w:lvl>
    <w:lvl w:ilvl="6" w:tplc="0809000F">
      <w:start w:val="1"/>
      <w:numFmt w:val="decimal"/>
      <w:lvlText w:val="%7."/>
      <w:lvlJc w:val="left"/>
      <w:pPr>
        <w:ind w:left="3971" w:hanging="360"/>
      </w:pPr>
    </w:lvl>
    <w:lvl w:ilvl="7" w:tplc="08090019">
      <w:start w:val="1"/>
      <w:numFmt w:val="lowerLetter"/>
      <w:lvlText w:val="%8."/>
      <w:lvlJc w:val="left"/>
      <w:pPr>
        <w:ind w:left="4691" w:hanging="360"/>
      </w:pPr>
    </w:lvl>
    <w:lvl w:ilvl="8" w:tplc="0809001B">
      <w:start w:val="1"/>
      <w:numFmt w:val="lowerRoman"/>
      <w:lvlText w:val="%9."/>
      <w:lvlJc w:val="right"/>
      <w:pPr>
        <w:ind w:left="5411" w:hanging="180"/>
      </w:pPr>
    </w:lvl>
  </w:abstractNum>
  <w:abstractNum w:abstractNumId="18" w15:restartNumberingAfterBreak="0">
    <w:nsid w:val="3A285118"/>
    <w:multiLevelType w:val="hybridMultilevel"/>
    <w:tmpl w:val="11E4AD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C57102F"/>
    <w:multiLevelType w:val="hybridMultilevel"/>
    <w:tmpl w:val="BFE43E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07D340E"/>
    <w:multiLevelType w:val="hybridMultilevel"/>
    <w:tmpl w:val="235AA36C"/>
    <w:lvl w:ilvl="0" w:tplc="7B5C0820">
      <w:start w:val="1"/>
      <w:numFmt w:val="decimal"/>
      <w:lvlText w:val="%1."/>
      <w:lvlJc w:val="left"/>
      <w:pPr>
        <w:ind w:left="-349" w:hanging="360"/>
      </w:pPr>
      <w:rPr>
        <w:rFonts w:hint="default"/>
      </w:rPr>
    </w:lvl>
    <w:lvl w:ilvl="1" w:tplc="08090019" w:tentative="1">
      <w:start w:val="1"/>
      <w:numFmt w:val="lowerLetter"/>
      <w:lvlText w:val="%2."/>
      <w:lvlJc w:val="left"/>
      <w:pPr>
        <w:ind w:left="371" w:hanging="360"/>
      </w:pPr>
    </w:lvl>
    <w:lvl w:ilvl="2" w:tplc="0809001B" w:tentative="1">
      <w:start w:val="1"/>
      <w:numFmt w:val="lowerRoman"/>
      <w:lvlText w:val="%3."/>
      <w:lvlJc w:val="right"/>
      <w:pPr>
        <w:ind w:left="1091" w:hanging="180"/>
      </w:pPr>
    </w:lvl>
    <w:lvl w:ilvl="3" w:tplc="0809000F" w:tentative="1">
      <w:start w:val="1"/>
      <w:numFmt w:val="decimal"/>
      <w:lvlText w:val="%4."/>
      <w:lvlJc w:val="left"/>
      <w:pPr>
        <w:ind w:left="1811" w:hanging="360"/>
      </w:pPr>
    </w:lvl>
    <w:lvl w:ilvl="4" w:tplc="08090019" w:tentative="1">
      <w:start w:val="1"/>
      <w:numFmt w:val="lowerLetter"/>
      <w:lvlText w:val="%5."/>
      <w:lvlJc w:val="left"/>
      <w:pPr>
        <w:ind w:left="2531" w:hanging="360"/>
      </w:pPr>
    </w:lvl>
    <w:lvl w:ilvl="5" w:tplc="0809001B" w:tentative="1">
      <w:start w:val="1"/>
      <w:numFmt w:val="lowerRoman"/>
      <w:lvlText w:val="%6."/>
      <w:lvlJc w:val="right"/>
      <w:pPr>
        <w:ind w:left="3251" w:hanging="180"/>
      </w:pPr>
    </w:lvl>
    <w:lvl w:ilvl="6" w:tplc="0809000F" w:tentative="1">
      <w:start w:val="1"/>
      <w:numFmt w:val="decimal"/>
      <w:lvlText w:val="%7."/>
      <w:lvlJc w:val="left"/>
      <w:pPr>
        <w:ind w:left="3971" w:hanging="360"/>
      </w:pPr>
    </w:lvl>
    <w:lvl w:ilvl="7" w:tplc="08090019" w:tentative="1">
      <w:start w:val="1"/>
      <w:numFmt w:val="lowerLetter"/>
      <w:lvlText w:val="%8."/>
      <w:lvlJc w:val="left"/>
      <w:pPr>
        <w:ind w:left="4691" w:hanging="360"/>
      </w:pPr>
    </w:lvl>
    <w:lvl w:ilvl="8" w:tplc="0809001B" w:tentative="1">
      <w:start w:val="1"/>
      <w:numFmt w:val="lowerRoman"/>
      <w:lvlText w:val="%9."/>
      <w:lvlJc w:val="right"/>
      <w:pPr>
        <w:ind w:left="5411" w:hanging="180"/>
      </w:pPr>
    </w:lvl>
  </w:abstractNum>
  <w:abstractNum w:abstractNumId="21" w15:restartNumberingAfterBreak="0">
    <w:nsid w:val="42E463A0"/>
    <w:multiLevelType w:val="hybridMultilevel"/>
    <w:tmpl w:val="8F10E46A"/>
    <w:lvl w:ilvl="0" w:tplc="0A863A22">
      <w:start w:val="3"/>
      <w:numFmt w:val="decimal"/>
      <w:lvlText w:val="%1."/>
      <w:lvlJc w:val="left"/>
      <w:pPr>
        <w:ind w:left="720" w:hanging="36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3085533"/>
    <w:multiLevelType w:val="hybridMultilevel"/>
    <w:tmpl w:val="6128B15C"/>
    <w:lvl w:ilvl="0" w:tplc="26200594">
      <w:start w:val="17"/>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6D0639B"/>
    <w:multiLevelType w:val="hybridMultilevel"/>
    <w:tmpl w:val="0982FE2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4A7B18AB"/>
    <w:multiLevelType w:val="hybridMultilevel"/>
    <w:tmpl w:val="BCFA5F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B537E39"/>
    <w:multiLevelType w:val="hybridMultilevel"/>
    <w:tmpl w:val="5582B054"/>
    <w:lvl w:ilvl="0" w:tplc="3A52E374">
      <w:start w:val="17"/>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EFF548D"/>
    <w:multiLevelType w:val="hybridMultilevel"/>
    <w:tmpl w:val="46AC8F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989354C"/>
    <w:multiLevelType w:val="multilevel"/>
    <w:tmpl w:val="B656B6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1D91D2C"/>
    <w:multiLevelType w:val="hybridMultilevel"/>
    <w:tmpl w:val="E38ABF24"/>
    <w:lvl w:ilvl="0" w:tplc="DEE69C2C">
      <w:start w:val="6"/>
      <w:numFmt w:val="decimal"/>
      <w:lvlText w:val="%1."/>
      <w:lvlJc w:val="left"/>
      <w:pPr>
        <w:ind w:left="-349" w:hanging="360"/>
      </w:pPr>
      <w:rPr>
        <w:rFonts w:hint="default"/>
      </w:rPr>
    </w:lvl>
    <w:lvl w:ilvl="1" w:tplc="04090017" w:tentative="1">
      <w:start w:val="1"/>
      <w:numFmt w:val="aiueoFullWidth"/>
      <w:lvlText w:val="(%2)"/>
      <w:lvlJc w:val="left"/>
      <w:pPr>
        <w:ind w:left="131" w:hanging="420"/>
      </w:pPr>
    </w:lvl>
    <w:lvl w:ilvl="2" w:tplc="04090011" w:tentative="1">
      <w:start w:val="1"/>
      <w:numFmt w:val="decimalEnclosedCircle"/>
      <w:lvlText w:val="%3"/>
      <w:lvlJc w:val="left"/>
      <w:pPr>
        <w:ind w:left="551" w:hanging="420"/>
      </w:pPr>
    </w:lvl>
    <w:lvl w:ilvl="3" w:tplc="0409000F" w:tentative="1">
      <w:start w:val="1"/>
      <w:numFmt w:val="decimal"/>
      <w:lvlText w:val="%4."/>
      <w:lvlJc w:val="left"/>
      <w:pPr>
        <w:ind w:left="971" w:hanging="420"/>
      </w:pPr>
    </w:lvl>
    <w:lvl w:ilvl="4" w:tplc="04090017" w:tentative="1">
      <w:start w:val="1"/>
      <w:numFmt w:val="aiueoFullWidth"/>
      <w:lvlText w:val="(%5)"/>
      <w:lvlJc w:val="left"/>
      <w:pPr>
        <w:ind w:left="1391" w:hanging="420"/>
      </w:pPr>
    </w:lvl>
    <w:lvl w:ilvl="5" w:tplc="04090011" w:tentative="1">
      <w:start w:val="1"/>
      <w:numFmt w:val="decimalEnclosedCircle"/>
      <w:lvlText w:val="%6"/>
      <w:lvlJc w:val="left"/>
      <w:pPr>
        <w:ind w:left="1811" w:hanging="420"/>
      </w:pPr>
    </w:lvl>
    <w:lvl w:ilvl="6" w:tplc="0409000F" w:tentative="1">
      <w:start w:val="1"/>
      <w:numFmt w:val="decimal"/>
      <w:lvlText w:val="%7."/>
      <w:lvlJc w:val="left"/>
      <w:pPr>
        <w:ind w:left="2231" w:hanging="420"/>
      </w:pPr>
    </w:lvl>
    <w:lvl w:ilvl="7" w:tplc="04090017" w:tentative="1">
      <w:start w:val="1"/>
      <w:numFmt w:val="aiueoFullWidth"/>
      <w:lvlText w:val="(%8)"/>
      <w:lvlJc w:val="left"/>
      <w:pPr>
        <w:ind w:left="2651" w:hanging="420"/>
      </w:pPr>
    </w:lvl>
    <w:lvl w:ilvl="8" w:tplc="04090011" w:tentative="1">
      <w:start w:val="1"/>
      <w:numFmt w:val="decimalEnclosedCircle"/>
      <w:lvlText w:val="%9"/>
      <w:lvlJc w:val="left"/>
      <w:pPr>
        <w:ind w:left="3071" w:hanging="420"/>
      </w:pPr>
    </w:lvl>
  </w:abstractNum>
  <w:abstractNum w:abstractNumId="29" w15:restartNumberingAfterBreak="0">
    <w:nsid w:val="63C36F11"/>
    <w:multiLevelType w:val="hybridMultilevel"/>
    <w:tmpl w:val="742895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71860F6"/>
    <w:multiLevelType w:val="hybridMultilevel"/>
    <w:tmpl w:val="1DE673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91F2316"/>
    <w:multiLevelType w:val="hybridMultilevel"/>
    <w:tmpl w:val="2E2E08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A7F56F5"/>
    <w:multiLevelType w:val="hybridMultilevel"/>
    <w:tmpl w:val="37DA1510"/>
    <w:lvl w:ilvl="0" w:tplc="0809000F">
      <w:start w:val="1"/>
      <w:numFmt w:val="decimal"/>
      <w:lvlText w:val="%1."/>
      <w:lvlJc w:val="left"/>
      <w:pPr>
        <w:tabs>
          <w:tab w:val="num" w:pos="720"/>
        </w:tabs>
        <w:ind w:left="720" w:hanging="360"/>
      </w:pPr>
      <w:rPr>
        <w:rFonts w:cs="Times New Roman"/>
      </w:rPr>
    </w:lvl>
    <w:lvl w:ilvl="1" w:tplc="08090001">
      <w:start w:val="1"/>
      <w:numFmt w:val="bullet"/>
      <w:lvlText w:val=""/>
      <w:lvlJc w:val="left"/>
      <w:pPr>
        <w:tabs>
          <w:tab w:val="num" w:pos="1440"/>
        </w:tabs>
        <w:ind w:left="1440" w:hanging="360"/>
      </w:pPr>
      <w:rPr>
        <w:rFonts w:ascii="Symbol" w:hAnsi="Symbol" w:hint="default"/>
      </w:rPr>
    </w:lvl>
    <w:lvl w:ilvl="2" w:tplc="0809001B">
      <w:start w:val="1"/>
      <w:numFmt w:val="lowerRoman"/>
      <w:lvlText w:val="%3."/>
      <w:lvlJc w:val="right"/>
      <w:pPr>
        <w:tabs>
          <w:tab w:val="num" w:pos="2160"/>
        </w:tabs>
        <w:ind w:left="2160" w:hanging="180"/>
      </w:pPr>
      <w:rPr>
        <w:rFonts w:cs="Times New Roman"/>
      </w:rPr>
    </w:lvl>
    <w:lvl w:ilvl="3" w:tplc="0809000F">
      <w:start w:val="1"/>
      <w:numFmt w:val="decimal"/>
      <w:lvlText w:val="%4."/>
      <w:lvlJc w:val="left"/>
      <w:pPr>
        <w:tabs>
          <w:tab w:val="num" w:pos="2880"/>
        </w:tabs>
        <w:ind w:left="2880" w:hanging="360"/>
      </w:pPr>
      <w:rPr>
        <w:rFonts w:cs="Times New Roman"/>
      </w:rPr>
    </w:lvl>
    <w:lvl w:ilvl="4" w:tplc="08090019">
      <w:start w:val="1"/>
      <w:numFmt w:val="lowerLetter"/>
      <w:lvlText w:val="%5."/>
      <w:lvlJc w:val="left"/>
      <w:pPr>
        <w:tabs>
          <w:tab w:val="num" w:pos="3600"/>
        </w:tabs>
        <w:ind w:left="3600" w:hanging="360"/>
      </w:pPr>
      <w:rPr>
        <w:rFonts w:cs="Times New Roman"/>
      </w:rPr>
    </w:lvl>
    <w:lvl w:ilvl="5" w:tplc="0809001B">
      <w:start w:val="1"/>
      <w:numFmt w:val="lowerRoman"/>
      <w:lvlText w:val="%6."/>
      <w:lvlJc w:val="right"/>
      <w:pPr>
        <w:tabs>
          <w:tab w:val="num" w:pos="4320"/>
        </w:tabs>
        <w:ind w:left="4320" w:hanging="180"/>
      </w:pPr>
      <w:rPr>
        <w:rFonts w:cs="Times New Roman"/>
      </w:rPr>
    </w:lvl>
    <w:lvl w:ilvl="6" w:tplc="0809000F">
      <w:start w:val="1"/>
      <w:numFmt w:val="decimal"/>
      <w:lvlText w:val="%7."/>
      <w:lvlJc w:val="left"/>
      <w:pPr>
        <w:tabs>
          <w:tab w:val="num" w:pos="5040"/>
        </w:tabs>
        <w:ind w:left="5040" w:hanging="360"/>
      </w:pPr>
      <w:rPr>
        <w:rFonts w:cs="Times New Roman"/>
      </w:rPr>
    </w:lvl>
    <w:lvl w:ilvl="7" w:tplc="08090019">
      <w:start w:val="1"/>
      <w:numFmt w:val="lowerLetter"/>
      <w:lvlText w:val="%8."/>
      <w:lvlJc w:val="left"/>
      <w:pPr>
        <w:tabs>
          <w:tab w:val="num" w:pos="5760"/>
        </w:tabs>
        <w:ind w:left="5760" w:hanging="360"/>
      </w:pPr>
      <w:rPr>
        <w:rFonts w:cs="Times New Roman"/>
      </w:rPr>
    </w:lvl>
    <w:lvl w:ilvl="8" w:tplc="0809001B">
      <w:start w:val="1"/>
      <w:numFmt w:val="lowerRoman"/>
      <w:lvlText w:val="%9."/>
      <w:lvlJc w:val="right"/>
      <w:pPr>
        <w:tabs>
          <w:tab w:val="num" w:pos="6480"/>
        </w:tabs>
        <w:ind w:left="6480" w:hanging="180"/>
      </w:pPr>
      <w:rPr>
        <w:rFonts w:cs="Times New Roman"/>
      </w:rPr>
    </w:lvl>
  </w:abstractNum>
  <w:abstractNum w:abstractNumId="33" w15:restartNumberingAfterBreak="0">
    <w:nsid w:val="6D9778D7"/>
    <w:multiLevelType w:val="hybridMultilevel"/>
    <w:tmpl w:val="4A4254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DCE5946"/>
    <w:multiLevelType w:val="multilevel"/>
    <w:tmpl w:val="4A86549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0E67576"/>
    <w:multiLevelType w:val="hybridMultilevel"/>
    <w:tmpl w:val="719CEB6E"/>
    <w:lvl w:ilvl="0" w:tplc="800CBD02">
      <w:start w:val="17"/>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1B7519E"/>
    <w:multiLevelType w:val="hybridMultilevel"/>
    <w:tmpl w:val="D38089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328220F"/>
    <w:multiLevelType w:val="multilevel"/>
    <w:tmpl w:val="7FFA4022"/>
    <w:lvl w:ilvl="0">
      <w:start w:val="4"/>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8" w15:restartNumberingAfterBreak="0">
    <w:nsid w:val="747A3A43"/>
    <w:multiLevelType w:val="hybridMultilevel"/>
    <w:tmpl w:val="DC8C903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9" w15:restartNumberingAfterBreak="0">
    <w:nsid w:val="76A60614"/>
    <w:multiLevelType w:val="hybridMultilevel"/>
    <w:tmpl w:val="6980EEC6"/>
    <w:lvl w:ilvl="0" w:tplc="D11EFAD0">
      <w:start w:val="1"/>
      <w:numFmt w:val="decimal"/>
      <w:lvlText w:val="%1."/>
      <w:lvlJc w:val="left"/>
      <w:pPr>
        <w:ind w:left="-66" w:hanging="360"/>
      </w:pPr>
      <w:rPr>
        <w:b/>
        <w:i w:val="0"/>
      </w:rPr>
    </w:lvl>
    <w:lvl w:ilvl="1" w:tplc="08090019">
      <w:start w:val="1"/>
      <w:numFmt w:val="lowerLetter"/>
      <w:lvlText w:val="%2."/>
      <w:lvlJc w:val="left"/>
      <w:pPr>
        <w:ind w:left="654" w:hanging="360"/>
      </w:pPr>
    </w:lvl>
    <w:lvl w:ilvl="2" w:tplc="0809001B">
      <w:start w:val="1"/>
      <w:numFmt w:val="lowerRoman"/>
      <w:lvlText w:val="%3."/>
      <w:lvlJc w:val="right"/>
      <w:pPr>
        <w:ind w:left="1374" w:hanging="180"/>
      </w:pPr>
    </w:lvl>
    <w:lvl w:ilvl="3" w:tplc="0809000F">
      <w:start w:val="1"/>
      <w:numFmt w:val="decimal"/>
      <w:lvlText w:val="%4."/>
      <w:lvlJc w:val="left"/>
      <w:pPr>
        <w:ind w:left="2094" w:hanging="360"/>
      </w:pPr>
    </w:lvl>
    <w:lvl w:ilvl="4" w:tplc="08090019">
      <w:start w:val="1"/>
      <w:numFmt w:val="lowerLetter"/>
      <w:lvlText w:val="%5."/>
      <w:lvlJc w:val="left"/>
      <w:pPr>
        <w:ind w:left="2814" w:hanging="360"/>
      </w:pPr>
    </w:lvl>
    <w:lvl w:ilvl="5" w:tplc="0809001B">
      <w:start w:val="1"/>
      <w:numFmt w:val="lowerRoman"/>
      <w:lvlText w:val="%6."/>
      <w:lvlJc w:val="right"/>
      <w:pPr>
        <w:ind w:left="3534" w:hanging="180"/>
      </w:pPr>
    </w:lvl>
    <w:lvl w:ilvl="6" w:tplc="0809000F">
      <w:start w:val="1"/>
      <w:numFmt w:val="decimal"/>
      <w:lvlText w:val="%7."/>
      <w:lvlJc w:val="left"/>
      <w:pPr>
        <w:ind w:left="4254" w:hanging="360"/>
      </w:pPr>
    </w:lvl>
    <w:lvl w:ilvl="7" w:tplc="08090019">
      <w:start w:val="1"/>
      <w:numFmt w:val="lowerLetter"/>
      <w:lvlText w:val="%8."/>
      <w:lvlJc w:val="left"/>
      <w:pPr>
        <w:ind w:left="4974" w:hanging="360"/>
      </w:pPr>
    </w:lvl>
    <w:lvl w:ilvl="8" w:tplc="0809001B">
      <w:start w:val="1"/>
      <w:numFmt w:val="lowerRoman"/>
      <w:lvlText w:val="%9."/>
      <w:lvlJc w:val="right"/>
      <w:pPr>
        <w:ind w:left="5694" w:hanging="180"/>
      </w:pPr>
    </w:lvl>
  </w:abstractNum>
  <w:abstractNum w:abstractNumId="40" w15:restartNumberingAfterBreak="0">
    <w:nsid w:val="7B8C0E24"/>
    <w:multiLevelType w:val="hybridMultilevel"/>
    <w:tmpl w:val="3A22AEA4"/>
    <w:lvl w:ilvl="0" w:tplc="E464940C">
      <w:start w:val="1"/>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F467E1A"/>
    <w:multiLevelType w:val="hybridMultilevel"/>
    <w:tmpl w:val="80A606A8"/>
    <w:lvl w:ilvl="0" w:tplc="07406C92">
      <w:start w:val="17"/>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38"/>
  </w:num>
  <w:num w:numId="3">
    <w:abstractNumId w:val="31"/>
  </w:num>
  <w:num w:numId="4">
    <w:abstractNumId w:val="11"/>
  </w:num>
  <w:num w:numId="5">
    <w:abstractNumId w:val="0"/>
  </w:num>
  <w:num w:numId="6">
    <w:abstractNumId w:val="16"/>
  </w:num>
  <w:num w:numId="7">
    <w:abstractNumId w:val="30"/>
  </w:num>
  <w:num w:numId="8">
    <w:abstractNumId w:val="6"/>
  </w:num>
  <w:num w:numId="9">
    <w:abstractNumId w:val="24"/>
  </w:num>
  <w:num w:numId="10">
    <w:abstractNumId w:val="34"/>
  </w:num>
  <w:num w:numId="11">
    <w:abstractNumId w:val="8"/>
  </w:num>
  <w:num w:numId="12">
    <w:abstractNumId w:val="37"/>
  </w:num>
  <w:num w:numId="13">
    <w:abstractNumId w:val="18"/>
  </w:num>
  <w:num w:numId="14">
    <w:abstractNumId w:val="36"/>
  </w:num>
  <w:num w:numId="15">
    <w:abstractNumId w:val="33"/>
  </w:num>
  <w:num w:numId="16">
    <w:abstractNumId w:val="19"/>
  </w:num>
  <w:num w:numId="17">
    <w:abstractNumId w:val="26"/>
  </w:num>
  <w:num w:numId="18">
    <w:abstractNumId w:val="12"/>
  </w:num>
  <w:num w:numId="19">
    <w:abstractNumId w:val="27"/>
  </w:num>
  <w:num w:numId="20">
    <w:abstractNumId w:val="29"/>
  </w:num>
  <w:num w:numId="21">
    <w:abstractNumId w:val="23"/>
  </w:num>
  <w:num w:numId="22">
    <w:abstractNumId w:val="2"/>
  </w:num>
  <w:num w:numId="2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4"/>
  </w:num>
  <w:num w:numId="26">
    <w:abstractNumId w:val="20"/>
  </w:num>
  <w:num w:numId="27">
    <w:abstractNumId w:val="21"/>
  </w:num>
  <w:num w:numId="28">
    <w:abstractNumId w:val="32"/>
  </w:num>
  <w:num w:numId="29">
    <w:abstractNumId w:val="7"/>
  </w:num>
  <w:num w:numId="30">
    <w:abstractNumId w:val="5"/>
  </w:num>
  <w:num w:numId="31">
    <w:abstractNumId w:val="3"/>
  </w:num>
  <w:num w:numId="32">
    <w:abstractNumId w:val="4"/>
  </w:num>
  <w:num w:numId="33">
    <w:abstractNumId w:val="25"/>
  </w:num>
  <w:num w:numId="34">
    <w:abstractNumId w:val="13"/>
  </w:num>
  <w:num w:numId="35">
    <w:abstractNumId w:val="35"/>
  </w:num>
  <w:num w:numId="36">
    <w:abstractNumId w:val="41"/>
  </w:num>
  <w:num w:numId="37">
    <w:abstractNumId w:val="22"/>
  </w:num>
  <w:num w:numId="38">
    <w:abstractNumId w:val="40"/>
  </w:num>
  <w:num w:numId="39">
    <w:abstractNumId w:val="14"/>
  </w:num>
  <w:num w:numId="40">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10"/>
  </w:num>
  <w:num w:numId="42">
    <w:abstractNumId w:val="39"/>
  </w:num>
  <w:num w:numId="43">
    <w:abstractNumId w:val="28"/>
  </w:num>
  <w:num w:numId="4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ja-JP" w:vendorID="64" w:dllVersion="0" w:nlCheck="1" w:checkStyle="0"/>
  <w:activeWritingStyle w:appName="MSWord" w:lang="en-GB" w:vendorID="64" w:dllVersion="4096" w:nlCheck="1" w:checkStyle="0"/>
  <w:activeWritingStyle w:appName="MSWord" w:lang="ja-JP" w:vendorID="64" w:dllVersion="131078" w:nlCheck="1" w:checkStyle="1"/>
  <w:activeWritingStyle w:appName="MSWord" w:lang="en-US" w:vendorID="64" w:dllVersion="131078" w:nlCheck="1" w:checkStyle="1"/>
  <w:activeWritingStyle w:appName="MSWord" w:lang="en-GB" w:vendorID="64" w:dllVersion="131078" w:nlCheck="1" w:checkStyle="1"/>
  <w:defaultTabStop w:val="720"/>
  <w:hyphenationZone w:val="425"/>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13CC"/>
    <w:rsid w:val="00001D43"/>
    <w:rsid w:val="0000263E"/>
    <w:rsid w:val="00003D83"/>
    <w:rsid w:val="00004AEB"/>
    <w:rsid w:val="00004C28"/>
    <w:rsid w:val="00004DA1"/>
    <w:rsid w:val="00005F1E"/>
    <w:rsid w:val="000074A0"/>
    <w:rsid w:val="00007AC0"/>
    <w:rsid w:val="00007FAF"/>
    <w:rsid w:val="0001041F"/>
    <w:rsid w:val="000115D7"/>
    <w:rsid w:val="00011703"/>
    <w:rsid w:val="00013508"/>
    <w:rsid w:val="00014862"/>
    <w:rsid w:val="00014CF1"/>
    <w:rsid w:val="00015EDC"/>
    <w:rsid w:val="00017436"/>
    <w:rsid w:val="00017690"/>
    <w:rsid w:val="0002013C"/>
    <w:rsid w:val="00022F75"/>
    <w:rsid w:val="00023960"/>
    <w:rsid w:val="00023C67"/>
    <w:rsid w:val="000256EC"/>
    <w:rsid w:val="000258A4"/>
    <w:rsid w:val="00025AB7"/>
    <w:rsid w:val="0002640A"/>
    <w:rsid w:val="00031653"/>
    <w:rsid w:val="00032BBC"/>
    <w:rsid w:val="0003347E"/>
    <w:rsid w:val="000339B1"/>
    <w:rsid w:val="00035A4D"/>
    <w:rsid w:val="00036291"/>
    <w:rsid w:val="00036354"/>
    <w:rsid w:val="00036986"/>
    <w:rsid w:val="00037AFE"/>
    <w:rsid w:val="00040E45"/>
    <w:rsid w:val="000410DB"/>
    <w:rsid w:val="00041837"/>
    <w:rsid w:val="0004198B"/>
    <w:rsid w:val="00042990"/>
    <w:rsid w:val="000441BF"/>
    <w:rsid w:val="000445EE"/>
    <w:rsid w:val="00044D8C"/>
    <w:rsid w:val="00045035"/>
    <w:rsid w:val="000453E9"/>
    <w:rsid w:val="00046738"/>
    <w:rsid w:val="00047300"/>
    <w:rsid w:val="0004745F"/>
    <w:rsid w:val="000475C5"/>
    <w:rsid w:val="00047C8B"/>
    <w:rsid w:val="0005299E"/>
    <w:rsid w:val="00052D80"/>
    <w:rsid w:val="000543A4"/>
    <w:rsid w:val="0005461F"/>
    <w:rsid w:val="00055E77"/>
    <w:rsid w:val="0005758D"/>
    <w:rsid w:val="0006005B"/>
    <w:rsid w:val="00060E9D"/>
    <w:rsid w:val="000611A5"/>
    <w:rsid w:val="000614DA"/>
    <w:rsid w:val="000629C7"/>
    <w:rsid w:val="00063626"/>
    <w:rsid w:val="000649A8"/>
    <w:rsid w:val="00064F30"/>
    <w:rsid w:val="00070AAC"/>
    <w:rsid w:val="0007153C"/>
    <w:rsid w:val="0007333B"/>
    <w:rsid w:val="00073D01"/>
    <w:rsid w:val="000741CE"/>
    <w:rsid w:val="00074712"/>
    <w:rsid w:val="00074A8A"/>
    <w:rsid w:val="000756CC"/>
    <w:rsid w:val="00075D68"/>
    <w:rsid w:val="00077DEE"/>
    <w:rsid w:val="00081B76"/>
    <w:rsid w:val="000820CA"/>
    <w:rsid w:val="00084180"/>
    <w:rsid w:val="000849EA"/>
    <w:rsid w:val="00086B3C"/>
    <w:rsid w:val="000870BB"/>
    <w:rsid w:val="000874E2"/>
    <w:rsid w:val="00087BCA"/>
    <w:rsid w:val="000903C9"/>
    <w:rsid w:val="00091170"/>
    <w:rsid w:val="000912C2"/>
    <w:rsid w:val="0009166C"/>
    <w:rsid w:val="000932A0"/>
    <w:rsid w:val="000936FB"/>
    <w:rsid w:val="00093C47"/>
    <w:rsid w:val="00093CF6"/>
    <w:rsid w:val="00093D4B"/>
    <w:rsid w:val="00097718"/>
    <w:rsid w:val="000A01CC"/>
    <w:rsid w:val="000A02D5"/>
    <w:rsid w:val="000A0884"/>
    <w:rsid w:val="000A0F39"/>
    <w:rsid w:val="000A1194"/>
    <w:rsid w:val="000A21FC"/>
    <w:rsid w:val="000A39E1"/>
    <w:rsid w:val="000A3AE8"/>
    <w:rsid w:val="000A511A"/>
    <w:rsid w:val="000A51D7"/>
    <w:rsid w:val="000A53DF"/>
    <w:rsid w:val="000A5A56"/>
    <w:rsid w:val="000A62C0"/>
    <w:rsid w:val="000A6712"/>
    <w:rsid w:val="000B00D2"/>
    <w:rsid w:val="000B05D2"/>
    <w:rsid w:val="000B084F"/>
    <w:rsid w:val="000B141D"/>
    <w:rsid w:val="000B17DA"/>
    <w:rsid w:val="000B1A7E"/>
    <w:rsid w:val="000B4535"/>
    <w:rsid w:val="000B53B2"/>
    <w:rsid w:val="000B5413"/>
    <w:rsid w:val="000B7118"/>
    <w:rsid w:val="000C169A"/>
    <w:rsid w:val="000C1FC3"/>
    <w:rsid w:val="000C23B3"/>
    <w:rsid w:val="000C2C0C"/>
    <w:rsid w:val="000C2CCD"/>
    <w:rsid w:val="000C33C2"/>
    <w:rsid w:val="000C35D7"/>
    <w:rsid w:val="000C3A12"/>
    <w:rsid w:val="000C49F3"/>
    <w:rsid w:val="000C4C69"/>
    <w:rsid w:val="000C50B7"/>
    <w:rsid w:val="000C515C"/>
    <w:rsid w:val="000C5A62"/>
    <w:rsid w:val="000C72FC"/>
    <w:rsid w:val="000C74C5"/>
    <w:rsid w:val="000C7E1B"/>
    <w:rsid w:val="000D0284"/>
    <w:rsid w:val="000D03F5"/>
    <w:rsid w:val="000D0D5F"/>
    <w:rsid w:val="000D0E62"/>
    <w:rsid w:val="000D1BC8"/>
    <w:rsid w:val="000D254B"/>
    <w:rsid w:val="000D2FA7"/>
    <w:rsid w:val="000D3265"/>
    <w:rsid w:val="000D3778"/>
    <w:rsid w:val="000D4430"/>
    <w:rsid w:val="000D4D90"/>
    <w:rsid w:val="000D5F56"/>
    <w:rsid w:val="000D726E"/>
    <w:rsid w:val="000E005F"/>
    <w:rsid w:val="000E0EE0"/>
    <w:rsid w:val="000E1454"/>
    <w:rsid w:val="000E1D32"/>
    <w:rsid w:val="000E1F6B"/>
    <w:rsid w:val="000E27D8"/>
    <w:rsid w:val="000E2880"/>
    <w:rsid w:val="000E3F96"/>
    <w:rsid w:val="000E4237"/>
    <w:rsid w:val="000E4358"/>
    <w:rsid w:val="000E4616"/>
    <w:rsid w:val="000E5A32"/>
    <w:rsid w:val="000F0B7E"/>
    <w:rsid w:val="000F0C62"/>
    <w:rsid w:val="000F48BE"/>
    <w:rsid w:val="000F601C"/>
    <w:rsid w:val="000F63ED"/>
    <w:rsid w:val="000F6DEA"/>
    <w:rsid w:val="000F6FCB"/>
    <w:rsid w:val="001004CD"/>
    <w:rsid w:val="00100847"/>
    <w:rsid w:val="00100D63"/>
    <w:rsid w:val="0010122B"/>
    <w:rsid w:val="00101974"/>
    <w:rsid w:val="00103646"/>
    <w:rsid w:val="001048E3"/>
    <w:rsid w:val="00104CDA"/>
    <w:rsid w:val="00104FCB"/>
    <w:rsid w:val="00105FFB"/>
    <w:rsid w:val="00106926"/>
    <w:rsid w:val="0010758A"/>
    <w:rsid w:val="00107ED4"/>
    <w:rsid w:val="001101BD"/>
    <w:rsid w:val="00111449"/>
    <w:rsid w:val="00112D15"/>
    <w:rsid w:val="00113A55"/>
    <w:rsid w:val="00114135"/>
    <w:rsid w:val="001146BD"/>
    <w:rsid w:val="00115844"/>
    <w:rsid w:val="0011693E"/>
    <w:rsid w:val="00117230"/>
    <w:rsid w:val="00117BE9"/>
    <w:rsid w:val="00120530"/>
    <w:rsid w:val="0012068D"/>
    <w:rsid w:val="0012195B"/>
    <w:rsid w:val="00121D97"/>
    <w:rsid w:val="001229FB"/>
    <w:rsid w:val="00122E96"/>
    <w:rsid w:val="001234E4"/>
    <w:rsid w:val="00124045"/>
    <w:rsid w:val="00126079"/>
    <w:rsid w:val="00126848"/>
    <w:rsid w:val="00126AE0"/>
    <w:rsid w:val="00126B72"/>
    <w:rsid w:val="00126B77"/>
    <w:rsid w:val="00130218"/>
    <w:rsid w:val="001303F7"/>
    <w:rsid w:val="00131E04"/>
    <w:rsid w:val="001336F5"/>
    <w:rsid w:val="00134682"/>
    <w:rsid w:val="00135A8B"/>
    <w:rsid w:val="0014140E"/>
    <w:rsid w:val="00142B8B"/>
    <w:rsid w:val="001438E0"/>
    <w:rsid w:val="001461D9"/>
    <w:rsid w:val="00146608"/>
    <w:rsid w:val="00147131"/>
    <w:rsid w:val="001505E8"/>
    <w:rsid w:val="00151011"/>
    <w:rsid w:val="001525CB"/>
    <w:rsid w:val="00153698"/>
    <w:rsid w:val="001539AC"/>
    <w:rsid w:val="00155465"/>
    <w:rsid w:val="00155D44"/>
    <w:rsid w:val="00155F57"/>
    <w:rsid w:val="00156A5D"/>
    <w:rsid w:val="0015727C"/>
    <w:rsid w:val="00157566"/>
    <w:rsid w:val="00157F59"/>
    <w:rsid w:val="001605EE"/>
    <w:rsid w:val="00160E6D"/>
    <w:rsid w:val="00161176"/>
    <w:rsid w:val="001616BD"/>
    <w:rsid w:val="00161B24"/>
    <w:rsid w:val="001641B0"/>
    <w:rsid w:val="00164375"/>
    <w:rsid w:val="00165307"/>
    <w:rsid w:val="00165821"/>
    <w:rsid w:val="00166365"/>
    <w:rsid w:val="001663BA"/>
    <w:rsid w:val="00167138"/>
    <w:rsid w:val="00167883"/>
    <w:rsid w:val="00167D7C"/>
    <w:rsid w:val="00171DA0"/>
    <w:rsid w:val="001743DC"/>
    <w:rsid w:val="00174AF4"/>
    <w:rsid w:val="00174B4B"/>
    <w:rsid w:val="00177898"/>
    <w:rsid w:val="0018039C"/>
    <w:rsid w:val="00180BA4"/>
    <w:rsid w:val="00181842"/>
    <w:rsid w:val="001821FC"/>
    <w:rsid w:val="001826E2"/>
    <w:rsid w:val="00182A91"/>
    <w:rsid w:val="0018377A"/>
    <w:rsid w:val="001844A2"/>
    <w:rsid w:val="00184FC7"/>
    <w:rsid w:val="00185849"/>
    <w:rsid w:val="00187681"/>
    <w:rsid w:val="00190067"/>
    <w:rsid w:val="001900B1"/>
    <w:rsid w:val="0019144E"/>
    <w:rsid w:val="00191E23"/>
    <w:rsid w:val="00192D18"/>
    <w:rsid w:val="00192D6B"/>
    <w:rsid w:val="001936C3"/>
    <w:rsid w:val="0019425F"/>
    <w:rsid w:val="00194772"/>
    <w:rsid w:val="00195EFE"/>
    <w:rsid w:val="001973C3"/>
    <w:rsid w:val="001975AD"/>
    <w:rsid w:val="00197BCA"/>
    <w:rsid w:val="00197D77"/>
    <w:rsid w:val="001A21F6"/>
    <w:rsid w:val="001A44E5"/>
    <w:rsid w:val="001A5491"/>
    <w:rsid w:val="001A5A21"/>
    <w:rsid w:val="001A770A"/>
    <w:rsid w:val="001A7B91"/>
    <w:rsid w:val="001B0B0D"/>
    <w:rsid w:val="001B1838"/>
    <w:rsid w:val="001B1F89"/>
    <w:rsid w:val="001B2780"/>
    <w:rsid w:val="001B2C8A"/>
    <w:rsid w:val="001B2FA4"/>
    <w:rsid w:val="001B4B81"/>
    <w:rsid w:val="001B6A13"/>
    <w:rsid w:val="001B6F87"/>
    <w:rsid w:val="001B7407"/>
    <w:rsid w:val="001B7BEF"/>
    <w:rsid w:val="001C066B"/>
    <w:rsid w:val="001C074A"/>
    <w:rsid w:val="001C2A6D"/>
    <w:rsid w:val="001C2A8B"/>
    <w:rsid w:val="001C2DD6"/>
    <w:rsid w:val="001C2E8E"/>
    <w:rsid w:val="001C3469"/>
    <w:rsid w:val="001C35A5"/>
    <w:rsid w:val="001C3759"/>
    <w:rsid w:val="001C3846"/>
    <w:rsid w:val="001C3F6F"/>
    <w:rsid w:val="001C43CC"/>
    <w:rsid w:val="001C5222"/>
    <w:rsid w:val="001C5465"/>
    <w:rsid w:val="001C66B2"/>
    <w:rsid w:val="001C69C2"/>
    <w:rsid w:val="001C6C73"/>
    <w:rsid w:val="001C75DE"/>
    <w:rsid w:val="001D0FD5"/>
    <w:rsid w:val="001D2361"/>
    <w:rsid w:val="001D28EB"/>
    <w:rsid w:val="001D2A89"/>
    <w:rsid w:val="001D2F68"/>
    <w:rsid w:val="001D333A"/>
    <w:rsid w:val="001D3532"/>
    <w:rsid w:val="001D37C8"/>
    <w:rsid w:val="001D3939"/>
    <w:rsid w:val="001D3F2D"/>
    <w:rsid w:val="001D407F"/>
    <w:rsid w:val="001D49FB"/>
    <w:rsid w:val="001D4D9B"/>
    <w:rsid w:val="001D70C8"/>
    <w:rsid w:val="001D7A0E"/>
    <w:rsid w:val="001D7DA0"/>
    <w:rsid w:val="001E08A8"/>
    <w:rsid w:val="001E3A19"/>
    <w:rsid w:val="001E3EF3"/>
    <w:rsid w:val="001E3F29"/>
    <w:rsid w:val="001E5A73"/>
    <w:rsid w:val="001E6A85"/>
    <w:rsid w:val="001E6B37"/>
    <w:rsid w:val="001E6EEB"/>
    <w:rsid w:val="001F0BD0"/>
    <w:rsid w:val="001F0EE9"/>
    <w:rsid w:val="001F17FF"/>
    <w:rsid w:val="001F190B"/>
    <w:rsid w:val="001F3A8C"/>
    <w:rsid w:val="001F3C2F"/>
    <w:rsid w:val="001F48CA"/>
    <w:rsid w:val="001F4B93"/>
    <w:rsid w:val="001F6EC1"/>
    <w:rsid w:val="001F786A"/>
    <w:rsid w:val="001F789D"/>
    <w:rsid w:val="001F7AAB"/>
    <w:rsid w:val="001F7CDD"/>
    <w:rsid w:val="002003AF"/>
    <w:rsid w:val="00200546"/>
    <w:rsid w:val="00200841"/>
    <w:rsid w:val="00200AAC"/>
    <w:rsid w:val="002013EA"/>
    <w:rsid w:val="00201F35"/>
    <w:rsid w:val="002022BA"/>
    <w:rsid w:val="00202BF6"/>
    <w:rsid w:val="00204A54"/>
    <w:rsid w:val="00204FC3"/>
    <w:rsid w:val="0021056E"/>
    <w:rsid w:val="00210EE4"/>
    <w:rsid w:val="00211008"/>
    <w:rsid w:val="00211A6B"/>
    <w:rsid w:val="0021205F"/>
    <w:rsid w:val="00212758"/>
    <w:rsid w:val="00212958"/>
    <w:rsid w:val="00213814"/>
    <w:rsid w:val="002141B9"/>
    <w:rsid w:val="002145A9"/>
    <w:rsid w:val="00214E11"/>
    <w:rsid w:val="002150F7"/>
    <w:rsid w:val="002160CD"/>
    <w:rsid w:val="0021610C"/>
    <w:rsid w:val="00216E18"/>
    <w:rsid w:val="002172A6"/>
    <w:rsid w:val="002177FE"/>
    <w:rsid w:val="00220B40"/>
    <w:rsid w:val="002222FA"/>
    <w:rsid w:val="00223E27"/>
    <w:rsid w:val="00224AFF"/>
    <w:rsid w:val="00226349"/>
    <w:rsid w:val="00226A34"/>
    <w:rsid w:val="00226BC4"/>
    <w:rsid w:val="0023004D"/>
    <w:rsid w:val="00230B00"/>
    <w:rsid w:val="00231063"/>
    <w:rsid w:val="002315D9"/>
    <w:rsid w:val="00231CA1"/>
    <w:rsid w:val="00231E86"/>
    <w:rsid w:val="00233CA0"/>
    <w:rsid w:val="002346D8"/>
    <w:rsid w:val="0023681E"/>
    <w:rsid w:val="00237638"/>
    <w:rsid w:val="0023784F"/>
    <w:rsid w:val="00237884"/>
    <w:rsid w:val="00237930"/>
    <w:rsid w:val="00237933"/>
    <w:rsid w:val="00240885"/>
    <w:rsid w:val="00240EEC"/>
    <w:rsid w:val="0024174C"/>
    <w:rsid w:val="00241C55"/>
    <w:rsid w:val="0024284D"/>
    <w:rsid w:val="00243002"/>
    <w:rsid w:val="002435E3"/>
    <w:rsid w:val="00244293"/>
    <w:rsid w:val="00244F2A"/>
    <w:rsid w:val="00245228"/>
    <w:rsid w:val="002457B8"/>
    <w:rsid w:val="00246B57"/>
    <w:rsid w:val="00246E40"/>
    <w:rsid w:val="0024739A"/>
    <w:rsid w:val="00247FC1"/>
    <w:rsid w:val="0025004C"/>
    <w:rsid w:val="00250511"/>
    <w:rsid w:val="00250D0D"/>
    <w:rsid w:val="00250E3E"/>
    <w:rsid w:val="00251150"/>
    <w:rsid w:val="00251C8A"/>
    <w:rsid w:val="00252151"/>
    <w:rsid w:val="0025215E"/>
    <w:rsid w:val="00252756"/>
    <w:rsid w:val="00252F5C"/>
    <w:rsid w:val="002532B3"/>
    <w:rsid w:val="00253372"/>
    <w:rsid w:val="002534AE"/>
    <w:rsid w:val="0025391C"/>
    <w:rsid w:val="0025524B"/>
    <w:rsid w:val="00255EB8"/>
    <w:rsid w:val="00256434"/>
    <w:rsid w:val="00256509"/>
    <w:rsid w:val="002566CE"/>
    <w:rsid w:val="002573EB"/>
    <w:rsid w:val="002576A3"/>
    <w:rsid w:val="002604D8"/>
    <w:rsid w:val="00262BB6"/>
    <w:rsid w:val="00262EB0"/>
    <w:rsid w:val="00263650"/>
    <w:rsid w:val="00263803"/>
    <w:rsid w:val="00264C26"/>
    <w:rsid w:val="002651E2"/>
    <w:rsid w:val="002654E6"/>
    <w:rsid w:val="00265804"/>
    <w:rsid w:val="00265A33"/>
    <w:rsid w:val="00265CBE"/>
    <w:rsid w:val="00266C07"/>
    <w:rsid w:val="00266C9F"/>
    <w:rsid w:val="002702FE"/>
    <w:rsid w:val="0027082E"/>
    <w:rsid w:val="00271DA2"/>
    <w:rsid w:val="002721B1"/>
    <w:rsid w:val="002732DB"/>
    <w:rsid w:val="00273966"/>
    <w:rsid w:val="00274C69"/>
    <w:rsid w:val="00276041"/>
    <w:rsid w:val="00276A2F"/>
    <w:rsid w:val="00277D44"/>
    <w:rsid w:val="00280360"/>
    <w:rsid w:val="002811F0"/>
    <w:rsid w:val="00281CBB"/>
    <w:rsid w:val="0028241F"/>
    <w:rsid w:val="00285A9A"/>
    <w:rsid w:val="00285CF4"/>
    <w:rsid w:val="00285F43"/>
    <w:rsid w:val="00286FF7"/>
    <w:rsid w:val="00291284"/>
    <w:rsid w:val="00293ECB"/>
    <w:rsid w:val="00295922"/>
    <w:rsid w:val="00296A2A"/>
    <w:rsid w:val="00296CDC"/>
    <w:rsid w:val="002A0D4C"/>
    <w:rsid w:val="002A16FB"/>
    <w:rsid w:val="002A2B13"/>
    <w:rsid w:val="002A2D7D"/>
    <w:rsid w:val="002A3FC3"/>
    <w:rsid w:val="002A5D38"/>
    <w:rsid w:val="002A63BD"/>
    <w:rsid w:val="002A67F5"/>
    <w:rsid w:val="002A6A2C"/>
    <w:rsid w:val="002A7D25"/>
    <w:rsid w:val="002B0D43"/>
    <w:rsid w:val="002B1923"/>
    <w:rsid w:val="002B1BF5"/>
    <w:rsid w:val="002B279D"/>
    <w:rsid w:val="002B4438"/>
    <w:rsid w:val="002B4776"/>
    <w:rsid w:val="002B6029"/>
    <w:rsid w:val="002B77EA"/>
    <w:rsid w:val="002B7B8C"/>
    <w:rsid w:val="002C10B9"/>
    <w:rsid w:val="002C1CFA"/>
    <w:rsid w:val="002C3D92"/>
    <w:rsid w:val="002C48F1"/>
    <w:rsid w:val="002C4EE5"/>
    <w:rsid w:val="002C56B9"/>
    <w:rsid w:val="002C61C9"/>
    <w:rsid w:val="002C729D"/>
    <w:rsid w:val="002C7401"/>
    <w:rsid w:val="002D0C88"/>
    <w:rsid w:val="002D159A"/>
    <w:rsid w:val="002D1630"/>
    <w:rsid w:val="002D1661"/>
    <w:rsid w:val="002D180E"/>
    <w:rsid w:val="002D1822"/>
    <w:rsid w:val="002D1999"/>
    <w:rsid w:val="002D1B32"/>
    <w:rsid w:val="002D1DB2"/>
    <w:rsid w:val="002D3A1A"/>
    <w:rsid w:val="002D3CFD"/>
    <w:rsid w:val="002D4B03"/>
    <w:rsid w:val="002D5457"/>
    <w:rsid w:val="002D6BC0"/>
    <w:rsid w:val="002D6E20"/>
    <w:rsid w:val="002D722B"/>
    <w:rsid w:val="002D7397"/>
    <w:rsid w:val="002E0529"/>
    <w:rsid w:val="002E1D84"/>
    <w:rsid w:val="002E23D5"/>
    <w:rsid w:val="002E4955"/>
    <w:rsid w:val="002E4EB0"/>
    <w:rsid w:val="002E5C04"/>
    <w:rsid w:val="002F0A56"/>
    <w:rsid w:val="002F0D41"/>
    <w:rsid w:val="002F1538"/>
    <w:rsid w:val="002F2A7F"/>
    <w:rsid w:val="002F32D3"/>
    <w:rsid w:val="002F3B5A"/>
    <w:rsid w:val="002F59D7"/>
    <w:rsid w:val="002F59E4"/>
    <w:rsid w:val="002F6499"/>
    <w:rsid w:val="002F6C65"/>
    <w:rsid w:val="003010E3"/>
    <w:rsid w:val="0030167A"/>
    <w:rsid w:val="00301920"/>
    <w:rsid w:val="00301D59"/>
    <w:rsid w:val="003031B0"/>
    <w:rsid w:val="00304D3F"/>
    <w:rsid w:val="003058C1"/>
    <w:rsid w:val="00305E13"/>
    <w:rsid w:val="00306347"/>
    <w:rsid w:val="0030724D"/>
    <w:rsid w:val="003101D0"/>
    <w:rsid w:val="0031128B"/>
    <w:rsid w:val="0031245E"/>
    <w:rsid w:val="00313FCF"/>
    <w:rsid w:val="00314BEF"/>
    <w:rsid w:val="00316088"/>
    <w:rsid w:val="00316394"/>
    <w:rsid w:val="00316B8F"/>
    <w:rsid w:val="00316F89"/>
    <w:rsid w:val="003173FA"/>
    <w:rsid w:val="00317731"/>
    <w:rsid w:val="003179A3"/>
    <w:rsid w:val="00321E49"/>
    <w:rsid w:val="00322A6E"/>
    <w:rsid w:val="00323099"/>
    <w:rsid w:val="00324BE6"/>
    <w:rsid w:val="00325A02"/>
    <w:rsid w:val="0032642C"/>
    <w:rsid w:val="003265D3"/>
    <w:rsid w:val="00330B04"/>
    <w:rsid w:val="00331231"/>
    <w:rsid w:val="00332572"/>
    <w:rsid w:val="00333C5C"/>
    <w:rsid w:val="00335000"/>
    <w:rsid w:val="003361D2"/>
    <w:rsid w:val="00336AAC"/>
    <w:rsid w:val="00336FEB"/>
    <w:rsid w:val="00337F6C"/>
    <w:rsid w:val="00341F7B"/>
    <w:rsid w:val="00342669"/>
    <w:rsid w:val="003435B5"/>
    <w:rsid w:val="003457F7"/>
    <w:rsid w:val="00346042"/>
    <w:rsid w:val="00346AD3"/>
    <w:rsid w:val="00346DED"/>
    <w:rsid w:val="0035099E"/>
    <w:rsid w:val="00350D6F"/>
    <w:rsid w:val="00352260"/>
    <w:rsid w:val="003526AE"/>
    <w:rsid w:val="00352ACD"/>
    <w:rsid w:val="003537AC"/>
    <w:rsid w:val="003556B7"/>
    <w:rsid w:val="00356E4D"/>
    <w:rsid w:val="003576A9"/>
    <w:rsid w:val="00360B37"/>
    <w:rsid w:val="00360EA0"/>
    <w:rsid w:val="00361077"/>
    <w:rsid w:val="00361943"/>
    <w:rsid w:val="00361CB9"/>
    <w:rsid w:val="00362739"/>
    <w:rsid w:val="0036557D"/>
    <w:rsid w:val="00365886"/>
    <w:rsid w:val="00365EED"/>
    <w:rsid w:val="00366E36"/>
    <w:rsid w:val="00367E9E"/>
    <w:rsid w:val="00370B47"/>
    <w:rsid w:val="00373092"/>
    <w:rsid w:val="003744BE"/>
    <w:rsid w:val="003753B3"/>
    <w:rsid w:val="00375A1D"/>
    <w:rsid w:val="00376978"/>
    <w:rsid w:val="00376D05"/>
    <w:rsid w:val="00376EEF"/>
    <w:rsid w:val="00377163"/>
    <w:rsid w:val="003779B5"/>
    <w:rsid w:val="00380151"/>
    <w:rsid w:val="003809E6"/>
    <w:rsid w:val="00382902"/>
    <w:rsid w:val="00383084"/>
    <w:rsid w:val="00383389"/>
    <w:rsid w:val="0038351A"/>
    <w:rsid w:val="00383704"/>
    <w:rsid w:val="00383B1A"/>
    <w:rsid w:val="00385452"/>
    <w:rsid w:val="003863AF"/>
    <w:rsid w:val="003864EF"/>
    <w:rsid w:val="003873D2"/>
    <w:rsid w:val="00387ACC"/>
    <w:rsid w:val="0039017B"/>
    <w:rsid w:val="0039082A"/>
    <w:rsid w:val="00390E5D"/>
    <w:rsid w:val="003918B0"/>
    <w:rsid w:val="00391AC5"/>
    <w:rsid w:val="00393486"/>
    <w:rsid w:val="00393747"/>
    <w:rsid w:val="003947D2"/>
    <w:rsid w:val="0039571A"/>
    <w:rsid w:val="003A0483"/>
    <w:rsid w:val="003A0976"/>
    <w:rsid w:val="003A20EB"/>
    <w:rsid w:val="003A2B78"/>
    <w:rsid w:val="003A2DC8"/>
    <w:rsid w:val="003A574C"/>
    <w:rsid w:val="003A6483"/>
    <w:rsid w:val="003A7452"/>
    <w:rsid w:val="003B0DA9"/>
    <w:rsid w:val="003B0DFD"/>
    <w:rsid w:val="003B1752"/>
    <w:rsid w:val="003B1B10"/>
    <w:rsid w:val="003B2DE7"/>
    <w:rsid w:val="003B3104"/>
    <w:rsid w:val="003B3ED7"/>
    <w:rsid w:val="003B5364"/>
    <w:rsid w:val="003B5D5F"/>
    <w:rsid w:val="003B5D6F"/>
    <w:rsid w:val="003B5FAE"/>
    <w:rsid w:val="003B6B26"/>
    <w:rsid w:val="003B7DB9"/>
    <w:rsid w:val="003B7DDC"/>
    <w:rsid w:val="003B7EAB"/>
    <w:rsid w:val="003C09D3"/>
    <w:rsid w:val="003C0F68"/>
    <w:rsid w:val="003C0FCD"/>
    <w:rsid w:val="003C18C4"/>
    <w:rsid w:val="003C21A1"/>
    <w:rsid w:val="003C2A7E"/>
    <w:rsid w:val="003C3277"/>
    <w:rsid w:val="003C4426"/>
    <w:rsid w:val="003C4B3B"/>
    <w:rsid w:val="003C5486"/>
    <w:rsid w:val="003D31A9"/>
    <w:rsid w:val="003D344A"/>
    <w:rsid w:val="003D35BA"/>
    <w:rsid w:val="003D3FFD"/>
    <w:rsid w:val="003D6433"/>
    <w:rsid w:val="003D6B97"/>
    <w:rsid w:val="003E0350"/>
    <w:rsid w:val="003E05EB"/>
    <w:rsid w:val="003E0642"/>
    <w:rsid w:val="003E12F6"/>
    <w:rsid w:val="003E30F4"/>
    <w:rsid w:val="003E3239"/>
    <w:rsid w:val="003E4FFD"/>
    <w:rsid w:val="003E5AA2"/>
    <w:rsid w:val="003E6731"/>
    <w:rsid w:val="003E6E7E"/>
    <w:rsid w:val="003E7073"/>
    <w:rsid w:val="003E7261"/>
    <w:rsid w:val="003F04CF"/>
    <w:rsid w:val="003F0546"/>
    <w:rsid w:val="003F0ED7"/>
    <w:rsid w:val="003F11CB"/>
    <w:rsid w:val="003F2571"/>
    <w:rsid w:val="003F41E9"/>
    <w:rsid w:val="003F5B76"/>
    <w:rsid w:val="003F617D"/>
    <w:rsid w:val="003F6895"/>
    <w:rsid w:val="003F748E"/>
    <w:rsid w:val="003F7C46"/>
    <w:rsid w:val="0040174D"/>
    <w:rsid w:val="00403452"/>
    <w:rsid w:val="00403454"/>
    <w:rsid w:val="00403A88"/>
    <w:rsid w:val="00403CD8"/>
    <w:rsid w:val="00403D98"/>
    <w:rsid w:val="0040404B"/>
    <w:rsid w:val="004040E5"/>
    <w:rsid w:val="00404BB5"/>
    <w:rsid w:val="00405550"/>
    <w:rsid w:val="004058CA"/>
    <w:rsid w:val="0040754D"/>
    <w:rsid w:val="00407C8E"/>
    <w:rsid w:val="00407D9A"/>
    <w:rsid w:val="0041089A"/>
    <w:rsid w:val="00411FE9"/>
    <w:rsid w:val="0041210D"/>
    <w:rsid w:val="00413C31"/>
    <w:rsid w:val="004167CC"/>
    <w:rsid w:val="0041749B"/>
    <w:rsid w:val="0042085E"/>
    <w:rsid w:val="00420D9F"/>
    <w:rsid w:val="00421A91"/>
    <w:rsid w:val="00421F8E"/>
    <w:rsid w:val="00422D11"/>
    <w:rsid w:val="00423E4B"/>
    <w:rsid w:val="004245FC"/>
    <w:rsid w:val="00425235"/>
    <w:rsid w:val="00425E12"/>
    <w:rsid w:val="00427AD8"/>
    <w:rsid w:val="00430F30"/>
    <w:rsid w:val="00431140"/>
    <w:rsid w:val="0043141C"/>
    <w:rsid w:val="004326BC"/>
    <w:rsid w:val="004326D9"/>
    <w:rsid w:val="00433775"/>
    <w:rsid w:val="00433996"/>
    <w:rsid w:val="00433E84"/>
    <w:rsid w:val="00435241"/>
    <w:rsid w:val="004374AC"/>
    <w:rsid w:val="00437660"/>
    <w:rsid w:val="00440137"/>
    <w:rsid w:val="00440164"/>
    <w:rsid w:val="0044049B"/>
    <w:rsid w:val="004411C1"/>
    <w:rsid w:val="00441672"/>
    <w:rsid w:val="0044388A"/>
    <w:rsid w:val="00445919"/>
    <w:rsid w:val="00445F03"/>
    <w:rsid w:val="004462CA"/>
    <w:rsid w:val="00446BC2"/>
    <w:rsid w:val="00446DEF"/>
    <w:rsid w:val="00447E90"/>
    <w:rsid w:val="00447EAF"/>
    <w:rsid w:val="00450F91"/>
    <w:rsid w:val="00451204"/>
    <w:rsid w:val="00451EB3"/>
    <w:rsid w:val="00452A11"/>
    <w:rsid w:val="004530C1"/>
    <w:rsid w:val="004535AD"/>
    <w:rsid w:val="0045392D"/>
    <w:rsid w:val="00454BCD"/>
    <w:rsid w:val="00454D54"/>
    <w:rsid w:val="0045545C"/>
    <w:rsid w:val="004557A6"/>
    <w:rsid w:val="004568C5"/>
    <w:rsid w:val="0045767C"/>
    <w:rsid w:val="0046056E"/>
    <w:rsid w:val="0046092C"/>
    <w:rsid w:val="00462EDA"/>
    <w:rsid w:val="00462F02"/>
    <w:rsid w:val="004637C1"/>
    <w:rsid w:val="00464301"/>
    <w:rsid w:val="00464BDB"/>
    <w:rsid w:val="00465E9A"/>
    <w:rsid w:val="004662B7"/>
    <w:rsid w:val="0046775A"/>
    <w:rsid w:val="0047012D"/>
    <w:rsid w:val="00470A5E"/>
    <w:rsid w:val="004726BB"/>
    <w:rsid w:val="00473893"/>
    <w:rsid w:val="004743F2"/>
    <w:rsid w:val="00474CDF"/>
    <w:rsid w:val="004757C6"/>
    <w:rsid w:val="00476643"/>
    <w:rsid w:val="00476C29"/>
    <w:rsid w:val="00477849"/>
    <w:rsid w:val="00477C4B"/>
    <w:rsid w:val="004807B0"/>
    <w:rsid w:val="00480F9A"/>
    <w:rsid w:val="00481554"/>
    <w:rsid w:val="004816D1"/>
    <w:rsid w:val="00481E35"/>
    <w:rsid w:val="0048296B"/>
    <w:rsid w:val="00482E96"/>
    <w:rsid w:val="0048417F"/>
    <w:rsid w:val="00486985"/>
    <w:rsid w:val="00486AA6"/>
    <w:rsid w:val="00486FC2"/>
    <w:rsid w:val="00490360"/>
    <w:rsid w:val="00490514"/>
    <w:rsid w:val="004907DF"/>
    <w:rsid w:val="00490C9F"/>
    <w:rsid w:val="0049126C"/>
    <w:rsid w:val="004913E6"/>
    <w:rsid w:val="00491D30"/>
    <w:rsid w:val="0049250E"/>
    <w:rsid w:val="004927A4"/>
    <w:rsid w:val="00492AC9"/>
    <w:rsid w:val="004938FE"/>
    <w:rsid w:val="0049433C"/>
    <w:rsid w:val="0049433E"/>
    <w:rsid w:val="00496AED"/>
    <w:rsid w:val="00496CFF"/>
    <w:rsid w:val="00497920"/>
    <w:rsid w:val="004A0256"/>
    <w:rsid w:val="004A0638"/>
    <w:rsid w:val="004A0B19"/>
    <w:rsid w:val="004A280C"/>
    <w:rsid w:val="004A2BA8"/>
    <w:rsid w:val="004A336D"/>
    <w:rsid w:val="004A4C16"/>
    <w:rsid w:val="004A76A7"/>
    <w:rsid w:val="004B16C6"/>
    <w:rsid w:val="004B304A"/>
    <w:rsid w:val="004B37B4"/>
    <w:rsid w:val="004B42FC"/>
    <w:rsid w:val="004B5520"/>
    <w:rsid w:val="004B555C"/>
    <w:rsid w:val="004B7D53"/>
    <w:rsid w:val="004B7FD8"/>
    <w:rsid w:val="004C03F9"/>
    <w:rsid w:val="004C0B8B"/>
    <w:rsid w:val="004C16D8"/>
    <w:rsid w:val="004C1FF0"/>
    <w:rsid w:val="004C2064"/>
    <w:rsid w:val="004C54AC"/>
    <w:rsid w:val="004C5D5C"/>
    <w:rsid w:val="004C5FBE"/>
    <w:rsid w:val="004C6701"/>
    <w:rsid w:val="004C7D7C"/>
    <w:rsid w:val="004D013D"/>
    <w:rsid w:val="004D0E84"/>
    <w:rsid w:val="004D0ED8"/>
    <w:rsid w:val="004D4D11"/>
    <w:rsid w:val="004D4F02"/>
    <w:rsid w:val="004D50C2"/>
    <w:rsid w:val="004D59EA"/>
    <w:rsid w:val="004D75FC"/>
    <w:rsid w:val="004E1321"/>
    <w:rsid w:val="004E1B7F"/>
    <w:rsid w:val="004E26CC"/>
    <w:rsid w:val="004E2D0A"/>
    <w:rsid w:val="004E35AE"/>
    <w:rsid w:val="004E42FB"/>
    <w:rsid w:val="004E474F"/>
    <w:rsid w:val="004E4C24"/>
    <w:rsid w:val="004E51FC"/>
    <w:rsid w:val="004E5338"/>
    <w:rsid w:val="004E5545"/>
    <w:rsid w:val="004E5774"/>
    <w:rsid w:val="004E68D3"/>
    <w:rsid w:val="004E76CE"/>
    <w:rsid w:val="004E77A3"/>
    <w:rsid w:val="004E7DE3"/>
    <w:rsid w:val="004F044A"/>
    <w:rsid w:val="004F127A"/>
    <w:rsid w:val="004F222F"/>
    <w:rsid w:val="004F2D87"/>
    <w:rsid w:val="004F3318"/>
    <w:rsid w:val="004F3B29"/>
    <w:rsid w:val="004F476C"/>
    <w:rsid w:val="004F4B93"/>
    <w:rsid w:val="004F507A"/>
    <w:rsid w:val="004F5CE4"/>
    <w:rsid w:val="004F69E9"/>
    <w:rsid w:val="004F76B4"/>
    <w:rsid w:val="004F76EC"/>
    <w:rsid w:val="004F7D50"/>
    <w:rsid w:val="004F7E3A"/>
    <w:rsid w:val="00500669"/>
    <w:rsid w:val="00500722"/>
    <w:rsid w:val="00500CCA"/>
    <w:rsid w:val="00500FC3"/>
    <w:rsid w:val="00501B08"/>
    <w:rsid w:val="00501D4E"/>
    <w:rsid w:val="00502CEC"/>
    <w:rsid w:val="00502E13"/>
    <w:rsid w:val="00502ECC"/>
    <w:rsid w:val="00503521"/>
    <w:rsid w:val="00504812"/>
    <w:rsid w:val="00504B02"/>
    <w:rsid w:val="00506149"/>
    <w:rsid w:val="00506598"/>
    <w:rsid w:val="0050661F"/>
    <w:rsid w:val="0050695B"/>
    <w:rsid w:val="00506AA4"/>
    <w:rsid w:val="00506FA2"/>
    <w:rsid w:val="005100BA"/>
    <w:rsid w:val="005101D6"/>
    <w:rsid w:val="00511761"/>
    <w:rsid w:val="0051176C"/>
    <w:rsid w:val="00512D24"/>
    <w:rsid w:val="00512EEB"/>
    <w:rsid w:val="005140DE"/>
    <w:rsid w:val="00514C0F"/>
    <w:rsid w:val="00517087"/>
    <w:rsid w:val="005176F5"/>
    <w:rsid w:val="00517B2B"/>
    <w:rsid w:val="00517F2A"/>
    <w:rsid w:val="00522882"/>
    <w:rsid w:val="00522E30"/>
    <w:rsid w:val="00523014"/>
    <w:rsid w:val="00523738"/>
    <w:rsid w:val="00523A73"/>
    <w:rsid w:val="00523CD4"/>
    <w:rsid w:val="005243A0"/>
    <w:rsid w:val="00524FE2"/>
    <w:rsid w:val="005254C8"/>
    <w:rsid w:val="005254E9"/>
    <w:rsid w:val="005267A0"/>
    <w:rsid w:val="00531428"/>
    <w:rsid w:val="00531C52"/>
    <w:rsid w:val="00531DD8"/>
    <w:rsid w:val="00532D6C"/>
    <w:rsid w:val="00533178"/>
    <w:rsid w:val="005337BC"/>
    <w:rsid w:val="00533CBB"/>
    <w:rsid w:val="00533CFD"/>
    <w:rsid w:val="00533D16"/>
    <w:rsid w:val="00536419"/>
    <w:rsid w:val="005378A9"/>
    <w:rsid w:val="00537D27"/>
    <w:rsid w:val="00540392"/>
    <w:rsid w:val="00540FCD"/>
    <w:rsid w:val="00542A39"/>
    <w:rsid w:val="00543EE0"/>
    <w:rsid w:val="005442F8"/>
    <w:rsid w:val="00544BA8"/>
    <w:rsid w:val="00546698"/>
    <w:rsid w:val="00547C34"/>
    <w:rsid w:val="005500BB"/>
    <w:rsid w:val="00551C90"/>
    <w:rsid w:val="005520ED"/>
    <w:rsid w:val="00553217"/>
    <w:rsid w:val="00553D16"/>
    <w:rsid w:val="005542B1"/>
    <w:rsid w:val="005547F6"/>
    <w:rsid w:val="00556617"/>
    <w:rsid w:val="005567AE"/>
    <w:rsid w:val="00556D7D"/>
    <w:rsid w:val="00557624"/>
    <w:rsid w:val="0055781E"/>
    <w:rsid w:val="005618E7"/>
    <w:rsid w:val="0056260F"/>
    <w:rsid w:val="00563DBF"/>
    <w:rsid w:val="00564010"/>
    <w:rsid w:val="0056448E"/>
    <w:rsid w:val="0056467D"/>
    <w:rsid w:val="00565426"/>
    <w:rsid w:val="00565ABC"/>
    <w:rsid w:val="00566DBC"/>
    <w:rsid w:val="00567783"/>
    <w:rsid w:val="005704A5"/>
    <w:rsid w:val="00570C1E"/>
    <w:rsid w:val="00570FB4"/>
    <w:rsid w:val="00572343"/>
    <w:rsid w:val="00572D49"/>
    <w:rsid w:val="00572D54"/>
    <w:rsid w:val="00573EFF"/>
    <w:rsid w:val="0057540A"/>
    <w:rsid w:val="005764AA"/>
    <w:rsid w:val="005774E7"/>
    <w:rsid w:val="005776ED"/>
    <w:rsid w:val="00580022"/>
    <w:rsid w:val="00581B4E"/>
    <w:rsid w:val="00583D0E"/>
    <w:rsid w:val="005841C3"/>
    <w:rsid w:val="0058453A"/>
    <w:rsid w:val="00585896"/>
    <w:rsid w:val="005862B1"/>
    <w:rsid w:val="0058671B"/>
    <w:rsid w:val="005869A4"/>
    <w:rsid w:val="00587502"/>
    <w:rsid w:val="005879EB"/>
    <w:rsid w:val="00587A85"/>
    <w:rsid w:val="0059001A"/>
    <w:rsid w:val="00590768"/>
    <w:rsid w:val="0059199F"/>
    <w:rsid w:val="0059226D"/>
    <w:rsid w:val="005937B9"/>
    <w:rsid w:val="00593881"/>
    <w:rsid w:val="0059465A"/>
    <w:rsid w:val="00594A71"/>
    <w:rsid w:val="0059513B"/>
    <w:rsid w:val="00595A48"/>
    <w:rsid w:val="00595B69"/>
    <w:rsid w:val="00595C56"/>
    <w:rsid w:val="00596762"/>
    <w:rsid w:val="005974C6"/>
    <w:rsid w:val="005974DD"/>
    <w:rsid w:val="0059753D"/>
    <w:rsid w:val="00597C03"/>
    <w:rsid w:val="005A06FA"/>
    <w:rsid w:val="005A0F8A"/>
    <w:rsid w:val="005A1633"/>
    <w:rsid w:val="005A1AF7"/>
    <w:rsid w:val="005A1C11"/>
    <w:rsid w:val="005A21DC"/>
    <w:rsid w:val="005A30B7"/>
    <w:rsid w:val="005A3536"/>
    <w:rsid w:val="005A4142"/>
    <w:rsid w:val="005A4467"/>
    <w:rsid w:val="005A4DA5"/>
    <w:rsid w:val="005A6211"/>
    <w:rsid w:val="005A699E"/>
    <w:rsid w:val="005A7047"/>
    <w:rsid w:val="005B0147"/>
    <w:rsid w:val="005B0BE3"/>
    <w:rsid w:val="005B124C"/>
    <w:rsid w:val="005B2704"/>
    <w:rsid w:val="005B3A0C"/>
    <w:rsid w:val="005B65E5"/>
    <w:rsid w:val="005B6CE9"/>
    <w:rsid w:val="005B7B73"/>
    <w:rsid w:val="005C0019"/>
    <w:rsid w:val="005C3B02"/>
    <w:rsid w:val="005C5201"/>
    <w:rsid w:val="005C5439"/>
    <w:rsid w:val="005C5D69"/>
    <w:rsid w:val="005C6045"/>
    <w:rsid w:val="005D0A26"/>
    <w:rsid w:val="005D0CCC"/>
    <w:rsid w:val="005D1A96"/>
    <w:rsid w:val="005D1EAE"/>
    <w:rsid w:val="005D26F9"/>
    <w:rsid w:val="005D2CFE"/>
    <w:rsid w:val="005D2D10"/>
    <w:rsid w:val="005D4161"/>
    <w:rsid w:val="005D4651"/>
    <w:rsid w:val="005D58D6"/>
    <w:rsid w:val="005D62E2"/>
    <w:rsid w:val="005D74F7"/>
    <w:rsid w:val="005D7DFB"/>
    <w:rsid w:val="005E07CE"/>
    <w:rsid w:val="005E1B08"/>
    <w:rsid w:val="005E2633"/>
    <w:rsid w:val="005E2A4C"/>
    <w:rsid w:val="005E2F17"/>
    <w:rsid w:val="005E6132"/>
    <w:rsid w:val="005E72D0"/>
    <w:rsid w:val="005E7A94"/>
    <w:rsid w:val="005F0767"/>
    <w:rsid w:val="005F15B1"/>
    <w:rsid w:val="005F16E8"/>
    <w:rsid w:val="005F2F0D"/>
    <w:rsid w:val="005F4D0F"/>
    <w:rsid w:val="005F556E"/>
    <w:rsid w:val="005F5FFF"/>
    <w:rsid w:val="005F60A7"/>
    <w:rsid w:val="005F7B1B"/>
    <w:rsid w:val="006002FB"/>
    <w:rsid w:val="00600CEE"/>
    <w:rsid w:val="00601BA3"/>
    <w:rsid w:val="0060239F"/>
    <w:rsid w:val="00602994"/>
    <w:rsid w:val="006042CA"/>
    <w:rsid w:val="00604B88"/>
    <w:rsid w:val="0060535E"/>
    <w:rsid w:val="00610310"/>
    <w:rsid w:val="00610C5F"/>
    <w:rsid w:val="006111F1"/>
    <w:rsid w:val="00611F1C"/>
    <w:rsid w:val="00613B75"/>
    <w:rsid w:val="00613EBD"/>
    <w:rsid w:val="00614387"/>
    <w:rsid w:val="00614601"/>
    <w:rsid w:val="00614881"/>
    <w:rsid w:val="00614F7F"/>
    <w:rsid w:val="00614FF2"/>
    <w:rsid w:val="00615FCE"/>
    <w:rsid w:val="006165B9"/>
    <w:rsid w:val="00616CC0"/>
    <w:rsid w:val="0061786E"/>
    <w:rsid w:val="0062228B"/>
    <w:rsid w:val="00622580"/>
    <w:rsid w:val="00622E6E"/>
    <w:rsid w:val="006233B0"/>
    <w:rsid w:val="00625E0F"/>
    <w:rsid w:val="00626343"/>
    <w:rsid w:val="00626B0A"/>
    <w:rsid w:val="006306AB"/>
    <w:rsid w:val="00630D45"/>
    <w:rsid w:val="00630ED7"/>
    <w:rsid w:val="0063144C"/>
    <w:rsid w:val="00631532"/>
    <w:rsid w:val="00631E5E"/>
    <w:rsid w:val="006322D3"/>
    <w:rsid w:val="00632AFD"/>
    <w:rsid w:val="00632E9C"/>
    <w:rsid w:val="00632EAF"/>
    <w:rsid w:val="006332DD"/>
    <w:rsid w:val="00633ECF"/>
    <w:rsid w:val="00635D4E"/>
    <w:rsid w:val="00636EDB"/>
    <w:rsid w:val="0064015E"/>
    <w:rsid w:val="006406AA"/>
    <w:rsid w:val="006419A3"/>
    <w:rsid w:val="00642B8C"/>
    <w:rsid w:val="0064344A"/>
    <w:rsid w:val="00644239"/>
    <w:rsid w:val="00644363"/>
    <w:rsid w:val="006448B5"/>
    <w:rsid w:val="0064494F"/>
    <w:rsid w:val="006457F8"/>
    <w:rsid w:val="0064687A"/>
    <w:rsid w:val="006473FB"/>
    <w:rsid w:val="006479F9"/>
    <w:rsid w:val="00650A96"/>
    <w:rsid w:val="00651611"/>
    <w:rsid w:val="0065161C"/>
    <w:rsid w:val="0065275A"/>
    <w:rsid w:val="006528B1"/>
    <w:rsid w:val="00652DF1"/>
    <w:rsid w:val="00653727"/>
    <w:rsid w:val="00653D71"/>
    <w:rsid w:val="00653DDC"/>
    <w:rsid w:val="00655421"/>
    <w:rsid w:val="006562E1"/>
    <w:rsid w:val="006565E1"/>
    <w:rsid w:val="00656BBF"/>
    <w:rsid w:val="00657014"/>
    <w:rsid w:val="00662FFE"/>
    <w:rsid w:val="0066326F"/>
    <w:rsid w:val="00663AA3"/>
    <w:rsid w:val="00664013"/>
    <w:rsid w:val="00665F7B"/>
    <w:rsid w:val="00665FA2"/>
    <w:rsid w:val="006665F4"/>
    <w:rsid w:val="0066667E"/>
    <w:rsid w:val="00666680"/>
    <w:rsid w:val="00666894"/>
    <w:rsid w:val="006718B6"/>
    <w:rsid w:val="00671A49"/>
    <w:rsid w:val="00672D11"/>
    <w:rsid w:val="0067347C"/>
    <w:rsid w:val="0067354D"/>
    <w:rsid w:val="00673953"/>
    <w:rsid w:val="00673CC9"/>
    <w:rsid w:val="00676708"/>
    <w:rsid w:val="0068018B"/>
    <w:rsid w:val="00682190"/>
    <w:rsid w:val="0068225F"/>
    <w:rsid w:val="00683D1E"/>
    <w:rsid w:val="00683FAB"/>
    <w:rsid w:val="00684016"/>
    <w:rsid w:val="006843D9"/>
    <w:rsid w:val="00685B3A"/>
    <w:rsid w:val="00686B4A"/>
    <w:rsid w:val="00686CA1"/>
    <w:rsid w:val="00690045"/>
    <w:rsid w:val="006900A3"/>
    <w:rsid w:val="00690DC9"/>
    <w:rsid w:val="00691033"/>
    <w:rsid w:val="00692363"/>
    <w:rsid w:val="00693DD2"/>
    <w:rsid w:val="00694B74"/>
    <w:rsid w:val="00695D51"/>
    <w:rsid w:val="00696DA1"/>
    <w:rsid w:val="00697C27"/>
    <w:rsid w:val="00697CDC"/>
    <w:rsid w:val="00697D04"/>
    <w:rsid w:val="006A3454"/>
    <w:rsid w:val="006A4AE2"/>
    <w:rsid w:val="006A7429"/>
    <w:rsid w:val="006A77B1"/>
    <w:rsid w:val="006A7C96"/>
    <w:rsid w:val="006A7E85"/>
    <w:rsid w:val="006B1AE3"/>
    <w:rsid w:val="006B2D24"/>
    <w:rsid w:val="006B324F"/>
    <w:rsid w:val="006B3831"/>
    <w:rsid w:val="006B3A54"/>
    <w:rsid w:val="006B3C6A"/>
    <w:rsid w:val="006B43B3"/>
    <w:rsid w:val="006B478F"/>
    <w:rsid w:val="006B518B"/>
    <w:rsid w:val="006B5ACB"/>
    <w:rsid w:val="006B6430"/>
    <w:rsid w:val="006B6ABA"/>
    <w:rsid w:val="006B7659"/>
    <w:rsid w:val="006C2646"/>
    <w:rsid w:val="006C2A19"/>
    <w:rsid w:val="006C5271"/>
    <w:rsid w:val="006C5506"/>
    <w:rsid w:val="006C564E"/>
    <w:rsid w:val="006C5996"/>
    <w:rsid w:val="006C6C11"/>
    <w:rsid w:val="006C6CBF"/>
    <w:rsid w:val="006D0B12"/>
    <w:rsid w:val="006D0C9F"/>
    <w:rsid w:val="006D0D2A"/>
    <w:rsid w:val="006D3EC0"/>
    <w:rsid w:val="006D5A9B"/>
    <w:rsid w:val="006D6FA5"/>
    <w:rsid w:val="006D71E1"/>
    <w:rsid w:val="006D7247"/>
    <w:rsid w:val="006D7B05"/>
    <w:rsid w:val="006E0126"/>
    <w:rsid w:val="006E0C5B"/>
    <w:rsid w:val="006E1A69"/>
    <w:rsid w:val="006E4820"/>
    <w:rsid w:val="006E574F"/>
    <w:rsid w:val="006E6272"/>
    <w:rsid w:val="006E7F9C"/>
    <w:rsid w:val="006F0903"/>
    <w:rsid w:val="006F198E"/>
    <w:rsid w:val="006F1E74"/>
    <w:rsid w:val="006F2234"/>
    <w:rsid w:val="006F2A10"/>
    <w:rsid w:val="006F4D53"/>
    <w:rsid w:val="006F5B87"/>
    <w:rsid w:val="006F63CC"/>
    <w:rsid w:val="006F65E9"/>
    <w:rsid w:val="006F6BED"/>
    <w:rsid w:val="006F7497"/>
    <w:rsid w:val="007005F7"/>
    <w:rsid w:val="00701390"/>
    <w:rsid w:val="007029BF"/>
    <w:rsid w:val="00703071"/>
    <w:rsid w:val="007047EF"/>
    <w:rsid w:val="00704A4C"/>
    <w:rsid w:val="00704AA2"/>
    <w:rsid w:val="00704FEF"/>
    <w:rsid w:val="0070686A"/>
    <w:rsid w:val="007078EC"/>
    <w:rsid w:val="00707EAC"/>
    <w:rsid w:val="00710A83"/>
    <w:rsid w:val="0071176C"/>
    <w:rsid w:val="00711BD1"/>
    <w:rsid w:val="00712FB4"/>
    <w:rsid w:val="007137B8"/>
    <w:rsid w:val="00714281"/>
    <w:rsid w:val="007144E7"/>
    <w:rsid w:val="00714E84"/>
    <w:rsid w:val="00714EE4"/>
    <w:rsid w:val="00715F80"/>
    <w:rsid w:val="00716409"/>
    <w:rsid w:val="007166EA"/>
    <w:rsid w:val="007168CA"/>
    <w:rsid w:val="00720B7C"/>
    <w:rsid w:val="00720E6F"/>
    <w:rsid w:val="007212DE"/>
    <w:rsid w:val="007220F5"/>
    <w:rsid w:val="007234F0"/>
    <w:rsid w:val="007257CE"/>
    <w:rsid w:val="00725C90"/>
    <w:rsid w:val="00725FF1"/>
    <w:rsid w:val="00727E1F"/>
    <w:rsid w:val="007300A0"/>
    <w:rsid w:val="007300D4"/>
    <w:rsid w:val="00731E6B"/>
    <w:rsid w:val="007333C8"/>
    <w:rsid w:val="00734D44"/>
    <w:rsid w:val="00735642"/>
    <w:rsid w:val="00736097"/>
    <w:rsid w:val="00740CB5"/>
    <w:rsid w:val="00741474"/>
    <w:rsid w:val="00741713"/>
    <w:rsid w:val="007424CE"/>
    <w:rsid w:val="0074282E"/>
    <w:rsid w:val="00742E54"/>
    <w:rsid w:val="0074383D"/>
    <w:rsid w:val="00743BDB"/>
    <w:rsid w:val="00744C1A"/>
    <w:rsid w:val="00744E19"/>
    <w:rsid w:val="00744FB1"/>
    <w:rsid w:val="00745BE8"/>
    <w:rsid w:val="007467A0"/>
    <w:rsid w:val="0075057A"/>
    <w:rsid w:val="00750AD6"/>
    <w:rsid w:val="00751C13"/>
    <w:rsid w:val="007523B9"/>
    <w:rsid w:val="0075391E"/>
    <w:rsid w:val="007554E6"/>
    <w:rsid w:val="007555F4"/>
    <w:rsid w:val="00756ADA"/>
    <w:rsid w:val="00757D2E"/>
    <w:rsid w:val="00757EFB"/>
    <w:rsid w:val="007603D2"/>
    <w:rsid w:val="007605CF"/>
    <w:rsid w:val="00761254"/>
    <w:rsid w:val="00761ABD"/>
    <w:rsid w:val="00762F58"/>
    <w:rsid w:val="00763D52"/>
    <w:rsid w:val="007655C5"/>
    <w:rsid w:val="0076676A"/>
    <w:rsid w:val="00766C05"/>
    <w:rsid w:val="00771404"/>
    <w:rsid w:val="00772722"/>
    <w:rsid w:val="00772D6C"/>
    <w:rsid w:val="00772EDF"/>
    <w:rsid w:val="00773119"/>
    <w:rsid w:val="00773424"/>
    <w:rsid w:val="0077376D"/>
    <w:rsid w:val="00773FFB"/>
    <w:rsid w:val="00774BA4"/>
    <w:rsid w:val="00776EB4"/>
    <w:rsid w:val="00777FE3"/>
    <w:rsid w:val="00780E22"/>
    <w:rsid w:val="00781083"/>
    <w:rsid w:val="00781178"/>
    <w:rsid w:val="00781DD6"/>
    <w:rsid w:val="007834E6"/>
    <w:rsid w:val="0078481C"/>
    <w:rsid w:val="007853E6"/>
    <w:rsid w:val="00785816"/>
    <w:rsid w:val="00786BF5"/>
    <w:rsid w:val="00787246"/>
    <w:rsid w:val="007903F8"/>
    <w:rsid w:val="00790CDC"/>
    <w:rsid w:val="00790E5B"/>
    <w:rsid w:val="00790F89"/>
    <w:rsid w:val="0079162A"/>
    <w:rsid w:val="0079559B"/>
    <w:rsid w:val="0079581C"/>
    <w:rsid w:val="007965D6"/>
    <w:rsid w:val="00796B25"/>
    <w:rsid w:val="007971FC"/>
    <w:rsid w:val="0079787D"/>
    <w:rsid w:val="00797A5C"/>
    <w:rsid w:val="007A0240"/>
    <w:rsid w:val="007A168B"/>
    <w:rsid w:val="007A48EE"/>
    <w:rsid w:val="007A75E1"/>
    <w:rsid w:val="007B0FCA"/>
    <w:rsid w:val="007B1603"/>
    <w:rsid w:val="007B1C68"/>
    <w:rsid w:val="007B2D02"/>
    <w:rsid w:val="007B2F17"/>
    <w:rsid w:val="007B306F"/>
    <w:rsid w:val="007B316D"/>
    <w:rsid w:val="007B3185"/>
    <w:rsid w:val="007B3A46"/>
    <w:rsid w:val="007B43F8"/>
    <w:rsid w:val="007B4891"/>
    <w:rsid w:val="007B4E6C"/>
    <w:rsid w:val="007B580D"/>
    <w:rsid w:val="007B5862"/>
    <w:rsid w:val="007B6821"/>
    <w:rsid w:val="007B75FD"/>
    <w:rsid w:val="007B7BCB"/>
    <w:rsid w:val="007C0AD1"/>
    <w:rsid w:val="007C11C5"/>
    <w:rsid w:val="007C1CFA"/>
    <w:rsid w:val="007C24AF"/>
    <w:rsid w:val="007C2691"/>
    <w:rsid w:val="007C28EE"/>
    <w:rsid w:val="007C295C"/>
    <w:rsid w:val="007C3268"/>
    <w:rsid w:val="007C51B2"/>
    <w:rsid w:val="007C5A42"/>
    <w:rsid w:val="007C7B76"/>
    <w:rsid w:val="007D06FC"/>
    <w:rsid w:val="007D0D63"/>
    <w:rsid w:val="007D1568"/>
    <w:rsid w:val="007D1B5B"/>
    <w:rsid w:val="007D3CB4"/>
    <w:rsid w:val="007D6261"/>
    <w:rsid w:val="007D66F9"/>
    <w:rsid w:val="007D6EF9"/>
    <w:rsid w:val="007D7369"/>
    <w:rsid w:val="007E0503"/>
    <w:rsid w:val="007E07F5"/>
    <w:rsid w:val="007E11D2"/>
    <w:rsid w:val="007E1C95"/>
    <w:rsid w:val="007E1D47"/>
    <w:rsid w:val="007E1F8F"/>
    <w:rsid w:val="007E3FCA"/>
    <w:rsid w:val="007E4D3C"/>
    <w:rsid w:val="007E568C"/>
    <w:rsid w:val="007E7C8C"/>
    <w:rsid w:val="007E7F41"/>
    <w:rsid w:val="007F0647"/>
    <w:rsid w:val="007F08FF"/>
    <w:rsid w:val="007F1D16"/>
    <w:rsid w:val="007F3290"/>
    <w:rsid w:val="007F3FC4"/>
    <w:rsid w:val="007F610C"/>
    <w:rsid w:val="007F7DCA"/>
    <w:rsid w:val="00800C34"/>
    <w:rsid w:val="008015BA"/>
    <w:rsid w:val="0080165E"/>
    <w:rsid w:val="00803FC1"/>
    <w:rsid w:val="00805976"/>
    <w:rsid w:val="008061E6"/>
    <w:rsid w:val="00806E85"/>
    <w:rsid w:val="008104B7"/>
    <w:rsid w:val="008114A0"/>
    <w:rsid w:val="00811B88"/>
    <w:rsid w:val="008121EB"/>
    <w:rsid w:val="00812A55"/>
    <w:rsid w:val="00814062"/>
    <w:rsid w:val="008149F3"/>
    <w:rsid w:val="008159BA"/>
    <w:rsid w:val="00815BA0"/>
    <w:rsid w:val="008164CE"/>
    <w:rsid w:val="008175B5"/>
    <w:rsid w:val="008176E2"/>
    <w:rsid w:val="0082042E"/>
    <w:rsid w:val="00820E08"/>
    <w:rsid w:val="00821557"/>
    <w:rsid w:val="008224D8"/>
    <w:rsid w:val="008228A1"/>
    <w:rsid w:val="00823FEF"/>
    <w:rsid w:val="0082434C"/>
    <w:rsid w:val="008245B9"/>
    <w:rsid w:val="0082566A"/>
    <w:rsid w:val="008270DA"/>
    <w:rsid w:val="00827608"/>
    <w:rsid w:val="00827E4E"/>
    <w:rsid w:val="0083009D"/>
    <w:rsid w:val="00830157"/>
    <w:rsid w:val="0083187B"/>
    <w:rsid w:val="00831AD2"/>
    <w:rsid w:val="00832252"/>
    <w:rsid w:val="00833FFD"/>
    <w:rsid w:val="008351CE"/>
    <w:rsid w:val="008367F1"/>
    <w:rsid w:val="008376EC"/>
    <w:rsid w:val="00837C05"/>
    <w:rsid w:val="00837C77"/>
    <w:rsid w:val="008405F5"/>
    <w:rsid w:val="00840CDE"/>
    <w:rsid w:val="00842EE3"/>
    <w:rsid w:val="00844165"/>
    <w:rsid w:val="008463F1"/>
    <w:rsid w:val="00846442"/>
    <w:rsid w:val="00846469"/>
    <w:rsid w:val="008467DA"/>
    <w:rsid w:val="0085042D"/>
    <w:rsid w:val="00850B34"/>
    <w:rsid w:val="00851557"/>
    <w:rsid w:val="00851A60"/>
    <w:rsid w:val="00851CA9"/>
    <w:rsid w:val="0085246F"/>
    <w:rsid w:val="008528BD"/>
    <w:rsid w:val="00853665"/>
    <w:rsid w:val="00853687"/>
    <w:rsid w:val="0085369A"/>
    <w:rsid w:val="00854890"/>
    <w:rsid w:val="00854CEF"/>
    <w:rsid w:val="00856010"/>
    <w:rsid w:val="00862148"/>
    <w:rsid w:val="00864596"/>
    <w:rsid w:val="008646E3"/>
    <w:rsid w:val="008720C1"/>
    <w:rsid w:val="00872AAA"/>
    <w:rsid w:val="00873238"/>
    <w:rsid w:val="0087416B"/>
    <w:rsid w:val="00874971"/>
    <w:rsid w:val="00875F0E"/>
    <w:rsid w:val="0088129A"/>
    <w:rsid w:val="0088163C"/>
    <w:rsid w:val="00881BB7"/>
    <w:rsid w:val="00882AE3"/>
    <w:rsid w:val="00883214"/>
    <w:rsid w:val="00883BBC"/>
    <w:rsid w:val="008840E7"/>
    <w:rsid w:val="0088477A"/>
    <w:rsid w:val="0088513C"/>
    <w:rsid w:val="00885670"/>
    <w:rsid w:val="00887102"/>
    <w:rsid w:val="008871E3"/>
    <w:rsid w:val="008900B4"/>
    <w:rsid w:val="0089063F"/>
    <w:rsid w:val="00890A70"/>
    <w:rsid w:val="008917A2"/>
    <w:rsid w:val="00892AFD"/>
    <w:rsid w:val="00893CF7"/>
    <w:rsid w:val="00894FA0"/>
    <w:rsid w:val="00894FDE"/>
    <w:rsid w:val="00895A4D"/>
    <w:rsid w:val="008962A0"/>
    <w:rsid w:val="008979E8"/>
    <w:rsid w:val="008A001A"/>
    <w:rsid w:val="008A02B8"/>
    <w:rsid w:val="008A0515"/>
    <w:rsid w:val="008A19F9"/>
    <w:rsid w:val="008A2993"/>
    <w:rsid w:val="008A2C04"/>
    <w:rsid w:val="008A5308"/>
    <w:rsid w:val="008A5C17"/>
    <w:rsid w:val="008A6CF9"/>
    <w:rsid w:val="008A6E35"/>
    <w:rsid w:val="008A7163"/>
    <w:rsid w:val="008A7214"/>
    <w:rsid w:val="008A7C08"/>
    <w:rsid w:val="008B0569"/>
    <w:rsid w:val="008B0FAE"/>
    <w:rsid w:val="008B248B"/>
    <w:rsid w:val="008B2DC0"/>
    <w:rsid w:val="008B2FB9"/>
    <w:rsid w:val="008B3189"/>
    <w:rsid w:val="008B33CC"/>
    <w:rsid w:val="008B3436"/>
    <w:rsid w:val="008B4275"/>
    <w:rsid w:val="008B56E4"/>
    <w:rsid w:val="008B61C0"/>
    <w:rsid w:val="008B6C62"/>
    <w:rsid w:val="008B7C26"/>
    <w:rsid w:val="008C0814"/>
    <w:rsid w:val="008C0D2F"/>
    <w:rsid w:val="008C2343"/>
    <w:rsid w:val="008C2B7F"/>
    <w:rsid w:val="008C3401"/>
    <w:rsid w:val="008C3772"/>
    <w:rsid w:val="008C45AF"/>
    <w:rsid w:val="008C50B9"/>
    <w:rsid w:val="008C6C9D"/>
    <w:rsid w:val="008C70CD"/>
    <w:rsid w:val="008D0FD1"/>
    <w:rsid w:val="008D3175"/>
    <w:rsid w:val="008D6A6B"/>
    <w:rsid w:val="008E0809"/>
    <w:rsid w:val="008E20BA"/>
    <w:rsid w:val="008E246A"/>
    <w:rsid w:val="008E4268"/>
    <w:rsid w:val="008E47E7"/>
    <w:rsid w:val="008E49AA"/>
    <w:rsid w:val="008E54C9"/>
    <w:rsid w:val="008E556C"/>
    <w:rsid w:val="008E570E"/>
    <w:rsid w:val="008E6325"/>
    <w:rsid w:val="008E6B33"/>
    <w:rsid w:val="008E6D91"/>
    <w:rsid w:val="008F17D2"/>
    <w:rsid w:val="008F4602"/>
    <w:rsid w:val="008F69A5"/>
    <w:rsid w:val="008F6D03"/>
    <w:rsid w:val="008F6D44"/>
    <w:rsid w:val="00900579"/>
    <w:rsid w:val="009005D5"/>
    <w:rsid w:val="009010A5"/>
    <w:rsid w:val="00902E32"/>
    <w:rsid w:val="00904EB4"/>
    <w:rsid w:val="0090561A"/>
    <w:rsid w:val="0090635E"/>
    <w:rsid w:val="00906459"/>
    <w:rsid w:val="00910138"/>
    <w:rsid w:val="00910C11"/>
    <w:rsid w:val="00910C4A"/>
    <w:rsid w:val="00912377"/>
    <w:rsid w:val="009124FA"/>
    <w:rsid w:val="0091294E"/>
    <w:rsid w:val="0091329E"/>
    <w:rsid w:val="00913445"/>
    <w:rsid w:val="009139AE"/>
    <w:rsid w:val="00914FBD"/>
    <w:rsid w:val="009167AB"/>
    <w:rsid w:val="00916A07"/>
    <w:rsid w:val="00916B15"/>
    <w:rsid w:val="00917091"/>
    <w:rsid w:val="00917248"/>
    <w:rsid w:val="00917318"/>
    <w:rsid w:val="009176E4"/>
    <w:rsid w:val="00917B32"/>
    <w:rsid w:val="0092071D"/>
    <w:rsid w:val="0092127F"/>
    <w:rsid w:val="009214B4"/>
    <w:rsid w:val="00921C75"/>
    <w:rsid w:val="0092232D"/>
    <w:rsid w:val="00922B2F"/>
    <w:rsid w:val="00923597"/>
    <w:rsid w:val="00925540"/>
    <w:rsid w:val="00926380"/>
    <w:rsid w:val="00926C15"/>
    <w:rsid w:val="00930D3F"/>
    <w:rsid w:val="0093108B"/>
    <w:rsid w:val="00931EBD"/>
    <w:rsid w:val="00932741"/>
    <w:rsid w:val="00932A00"/>
    <w:rsid w:val="00932E84"/>
    <w:rsid w:val="00934466"/>
    <w:rsid w:val="00934A0C"/>
    <w:rsid w:val="00935764"/>
    <w:rsid w:val="00935E82"/>
    <w:rsid w:val="0093669C"/>
    <w:rsid w:val="00936728"/>
    <w:rsid w:val="00937E03"/>
    <w:rsid w:val="009405C9"/>
    <w:rsid w:val="00944333"/>
    <w:rsid w:val="00944ABA"/>
    <w:rsid w:val="00947183"/>
    <w:rsid w:val="00947E39"/>
    <w:rsid w:val="00947F91"/>
    <w:rsid w:val="00951177"/>
    <w:rsid w:val="00953531"/>
    <w:rsid w:val="009539BF"/>
    <w:rsid w:val="00954292"/>
    <w:rsid w:val="0095549F"/>
    <w:rsid w:val="00956911"/>
    <w:rsid w:val="00956BFF"/>
    <w:rsid w:val="00957D83"/>
    <w:rsid w:val="00960506"/>
    <w:rsid w:val="00961EC6"/>
    <w:rsid w:val="0096357C"/>
    <w:rsid w:val="009636E1"/>
    <w:rsid w:val="009640E8"/>
    <w:rsid w:val="00966E4C"/>
    <w:rsid w:val="00966F05"/>
    <w:rsid w:val="00967182"/>
    <w:rsid w:val="00967A97"/>
    <w:rsid w:val="00970BB6"/>
    <w:rsid w:val="009712EF"/>
    <w:rsid w:val="0097145D"/>
    <w:rsid w:val="009720D0"/>
    <w:rsid w:val="009725C7"/>
    <w:rsid w:val="0097423F"/>
    <w:rsid w:val="00974707"/>
    <w:rsid w:val="009755F1"/>
    <w:rsid w:val="00976F12"/>
    <w:rsid w:val="00977116"/>
    <w:rsid w:val="00977327"/>
    <w:rsid w:val="00980D3C"/>
    <w:rsid w:val="00980DA3"/>
    <w:rsid w:val="00980E6F"/>
    <w:rsid w:val="00981A34"/>
    <w:rsid w:val="00981E91"/>
    <w:rsid w:val="0098202A"/>
    <w:rsid w:val="009821E1"/>
    <w:rsid w:val="00982272"/>
    <w:rsid w:val="009824D1"/>
    <w:rsid w:val="00983164"/>
    <w:rsid w:val="009836A7"/>
    <w:rsid w:val="00983F1E"/>
    <w:rsid w:val="0098472D"/>
    <w:rsid w:val="00985D83"/>
    <w:rsid w:val="00986248"/>
    <w:rsid w:val="009862C7"/>
    <w:rsid w:val="009868CD"/>
    <w:rsid w:val="00987A77"/>
    <w:rsid w:val="00987C80"/>
    <w:rsid w:val="00987E21"/>
    <w:rsid w:val="009906EC"/>
    <w:rsid w:val="009907B1"/>
    <w:rsid w:val="00990FED"/>
    <w:rsid w:val="00993489"/>
    <w:rsid w:val="0099552E"/>
    <w:rsid w:val="00995689"/>
    <w:rsid w:val="00996481"/>
    <w:rsid w:val="00996892"/>
    <w:rsid w:val="00996A10"/>
    <w:rsid w:val="00997636"/>
    <w:rsid w:val="00997A10"/>
    <w:rsid w:val="009A0F0E"/>
    <w:rsid w:val="009A1564"/>
    <w:rsid w:val="009A247B"/>
    <w:rsid w:val="009A2F42"/>
    <w:rsid w:val="009A3D5B"/>
    <w:rsid w:val="009A4F13"/>
    <w:rsid w:val="009A5348"/>
    <w:rsid w:val="009A666D"/>
    <w:rsid w:val="009A690B"/>
    <w:rsid w:val="009B0CC3"/>
    <w:rsid w:val="009B0D07"/>
    <w:rsid w:val="009B0E87"/>
    <w:rsid w:val="009B240E"/>
    <w:rsid w:val="009B29C0"/>
    <w:rsid w:val="009B3FF3"/>
    <w:rsid w:val="009B4BC8"/>
    <w:rsid w:val="009B52DB"/>
    <w:rsid w:val="009B5725"/>
    <w:rsid w:val="009B66AB"/>
    <w:rsid w:val="009B6A63"/>
    <w:rsid w:val="009B6C8D"/>
    <w:rsid w:val="009B7053"/>
    <w:rsid w:val="009B738F"/>
    <w:rsid w:val="009B7CC3"/>
    <w:rsid w:val="009B7F5E"/>
    <w:rsid w:val="009C0A7F"/>
    <w:rsid w:val="009C0B2B"/>
    <w:rsid w:val="009C0D19"/>
    <w:rsid w:val="009C0D55"/>
    <w:rsid w:val="009C1C5E"/>
    <w:rsid w:val="009C1D53"/>
    <w:rsid w:val="009C34F8"/>
    <w:rsid w:val="009C4199"/>
    <w:rsid w:val="009C57F6"/>
    <w:rsid w:val="009C5D5A"/>
    <w:rsid w:val="009C6FF8"/>
    <w:rsid w:val="009C797B"/>
    <w:rsid w:val="009D0875"/>
    <w:rsid w:val="009D1CFD"/>
    <w:rsid w:val="009D2172"/>
    <w:rsid w:val="009D222C"/>
    <w:rsid w:val="009D2DA7"/>
    <w:rsid w:val="009D31B2"/>
    <w:rsid w:val="009D39AE"/>
    <w:rsid w:val="009D3FEE"/>
    <w:rsid w:val="009D52BF"/>
    <w:rsid w:val="009D53F5"/>
    <w:rsid w:val="009D6F50"/>
    <w:rsid w:val="009D703C"/>
    <w:rsid w:val="009D7900"/>
    <w:rsid w:val="009D7E01"/>
    <w:rsid w:val="009E2A38"/>
    <w:rsid w:val="009E33C9"/>
    <w:rsid w:val="009E3E66"/>
    <w:rsid w:val="009E41A8"/>
    <w:rsid w:val="009E518A"/>
    <w:rsid w:val="009E64EA"/>
    <w:rsid w:val="009E6C49"/>
    <w:rsid w:val="009E7B19"/>
    <w:rsid w:val="009F0179"/>
    <w:rsid w:val="009F04AC"/>
    <w:rsid w:val="009F1497"/>
    <w:rsid w:val="009F2A40"/>
    <w:rsid w:val="009F3C87"/>
    <w:rsid w:val="009F4A50"/>
    <w:rsid w:val="009F5DA5"/>
    <w:rsid w:val="009F6272"/>
    <w:rsid w:val="009F6E91"/>
    <w:rsid w:val="009F757C"/>
    <w:rsid w:val="00A0007B"/>
    <w:rsid w:val="00A00C88"/>
    <w:rsid w:val="00A02B8F"/>
    <w:rsid w:val="00A03091"/>
    <w:rsid w:val="00A03CED"/>
    <w:rsid w:val="00A03EFA"/>
    <w:rsid w:val="00A04B73"/>
    <w:rsid w:val="00A05CCF"/>
    <w:rsid w:val="00A05D2B"/>
    <w:rsid w:val="00A06408"/>
    <w:rsid w:val="00A076B0"/>
    <w:rsid w:val="00A077EA"/>
    <w:rsid w:val="00A07ABC"/>
    <w:rsid w:val="00A07EC4"/>
    <w:rsid w:val="00A10078"/>
    <w:rsid w:val="00A10804"/>
    <w:rsid w:val="00A1235D"/>
    <w:rsid w:val="00A12A78"/>
    <w:rsid w:val="00A12B54"/>
    <w:rsid w:val="00A12C11"/>
    <w:rsid w:val="00A136CD"/>
    <w:rsid w:val="00A13703"/>
    <w:rsid w:val="00A13737"/>
    <w:rsid w:val="00A1385E"/>
    <w:rsid w:val="00A13EF3"/>
    <w:rsid w:val="00A145D7"/>
    <w:rsid w:val="00A166DA"/>
    <w:rsid w:val="00A16A0C"/>
    <w:rsid w:val="00A17ECB"/>
    <w:rsid w:val="00A208E1"/>
    <w:rsid w:val="00A20E6E"/>
    <w:rsid w:val="00A21870"/>
    <w:rsid w:val="00A2206B"/>
    <w:rsid w:val="00A245EB"/>
    <w:rsid w:val="00A24B9F"/>
    <w:rsid w:val="00A24BE5"/>
    <w:rsid w:val="00A24C40"/>
    <w:rsid w:val="00A256D1"/>
    <w:rsid w:val="00A27967"/>
    <w:rsid w:val="00A30157"/>
    <w:rsid w:val="00A301D2"/>
    <w:rsid w:val="00A30ED4"/>
    <w:rsid w:val="00A31267"/>
    <w:rsid w:val="00A31CDC"/>
    <w:rsid w:val="00A31E67"/>
    <w:rsid w:val="00A31E9D"/>
    <w:rsid w:val="00A33313"/>
    <w:rsid w:val="00A33730"/>
    <w:rsid w:val="00A34E0C"/>
    <w:rsid w:val="00A36ADC"/>
    <w:rsid w:val="00A40A2B"/>
    <w:rsid w:val="00A415BB"/>
    <w:rsid w:val="00A41B2C"/>
    <w:rsid w:val="00A42B17"/>
    <w:rsid w:val="00A42F81"/>
    <w:rsid w:val="00A44CB6"/>
    <w:rsid w:val="00A45280"/>
    <w:rsid w:val="00A45410"/>
    <w:rsid w:val="00A45AE0"/>
    <w:rsid w:val="00A45DE1"/>
    <w:rsid w:val="00A46EA1"/>
    <w:rsid w:val="00A47077"/>
    <w:rsid w:val="00A47179"/>
    <w:rsid w:val="00A4788E"/>
    <w:rsid w:val="00A47E3F"/>
    <w:rsid w:val="00A50E3F"/>
    <w:rsid w:val="00A51393"/>
    <w:rsid w:val="00A516BF"/>
    <w:rsid w:val="00A51825"/>
    <w:rsid w:val="00A51C98"/>
    <w:rsid w:val="00A524A1"/>
    <w:rsid w:val="00A527EC"/>
    <w:rsid w:val="00A53E41"/>
    <w:rsid w:val="00A53FA8"/>
    <w:rsid w:val="00A55663"/>
    <w:rsid w:val="00A5569A"/>
    <w:rsid w:val="00A568E9"/>
    <w:rsid w:val="00A570CC"/>
    <w:rsid w:val="00A57344"/>
    <w:rsid w:val="00A57AA3"/>
    <w:rsid w:val="00A63244"/>
    <w:rsid w:val="00A63992"/>
    <w:rsid w:val="00A64004"/>
    <w:rsid w:val="00A64374"/>
    <w:rsid w:val="00A65609"/>
    <w:rsid w:val="00A66032"/>
    <w:rsid w:val="00A66B08"/>
    <w:rsid w:val="00A66CBB"/>
    <w:rsid w:val="00A66E1B"/>
    <w:rsid w:val="00A67749"/>
    <w:rsid w:val="00A6778B"/>
    <w:rsid w:val="00A67DC9"/>
    <w:rsid w:val="00A67EEB"/>
    <w:rsid w:val="00A70407"/>
    <w:rsid w:val="00A7057E"/>
    <w:rsid w:val="00A70CB5"/>
    <w:rsid w:val="00A70D4A"/>
    <w:rsid w:val="00A717A0"/>
    <w:rsid w:val="00A7214B"/>
    <w:rsid w:val="00A73645"/>
    <w:rsid w:val="00A737F6"/>
    <w:rsid w:val="00A7478B"/>
    <w:rsid w:val="00A74EE6"/>
    <w:rsid w:val="00A76423"/>
    <w:rsid w:val="00A764AC"/>
    <w:rsid w:val="00A7690E"/>
    <w:rsid w:val="00A803AC"/>
    <w:rsid w:val="00A803C1"/>
    <w:rsid w:val="00A81E29"/>
    <w:rsid w:val="00A8239B"/>
    <w:rsid w:val="00A8279D"/>
    <w:rsid w:val="00A82B4B"/>
    <w:rsid w:val="00A839F4"/>
    <w:rsid w:val="00A83A19"/>
    <w:rsid w:val="00A84C64"/>
    <w:rsid w:val="00A85DC8"/>
    <w:rsid w:val="00A87BD7"/>
    <w:rsid w:val="00A87C90"/>
    <w:rsid w:val="00A929CD"/>
    <w:rsid w:val="00A96434"/>
    <w:rsid w:val="00A9713F"/>
    <w:rsid w:val="00A97ABD"/>
    <w:rsid w:val="00AA04DC"/>
    <w:rsid w:val="00AA065E"/>
    <w:rsid w:val="00AA0734"/>
    <w:rsid w:val="00AA23D4"/>
    <w:rsid w:val="00AA243D"/>
    <w:rsid w:val="00AA29A9"/>
    <w:rsid w:val="00AA2E25"/>
    <w:rsid w:val="00AA30EA"/>
    <w:rsid w:val="00AA52FC"/>
    <w:rsid w:val="00AA5C72"/>
    <w:rsid w:val="00AA634A"/>
    <w:rsid w:val="00AA6C78"/>
    <w:rsid w:val="00AA7653"/>
    <w:rsid w:val="00AB0426"/>
    <w:rsid w:val="00AB080D"/>
    <w:rsid w:val="00AB0CAA"/>
    <w:rsid w:val="00AB10DE"/>
    <w:rsid w:val="00AB15D9"/>
    <w:rsid w:val="00AB1AAD"/>
    <w:rsid w:val="00AB1DC5"/>
    <w:rsid w:val="00AB2423"/>
    <w:rsid w:val="00AB2690"/>
    <w:rsid w:val="00AB4435"/>
    <w:rsid w:val="00AB4D83"/>
    <w:rsid w:val="00AB5518"/>
    <w:rsid w:val="00AB601A"/>
    <w:rsid w:val="00AB74CD"/>
    <w:rsid w:val="00AC073D"/>
    <w:rsid w:val="00AC0FA9"/>
    <w:rsid w:val="00AC2B3E"/>
    <w:rsid w:val="00AC38EF"/>
    <w:rsid w:val="00AC40FA"/>
    <w:rsid w:val="00AC65CA"/>
    <w:rsid w:val="00AC6CB0"/>
    <w:rsid w:val="00AD0341"/>
    <w:rsid w:val="00AD15BB"/>
    <w:rsid w:val="00AD19ED"/>
    <w:rsid w:val="00AD24DA"/>
    <w:rsid w:val="00AD3531"/>
    <w:rsid w:val="00AD4E85"/>
    <w:rsid w:val="00AD5709"/>
    <w:rsid w:val="00AD59EF"/>
    <w:rsid w:val="00AD6BCD"/>
    <w:rsid w:val="00AD6E2F"/>
    <w:rsid w:val="00AE0B3F"/>
    <w:rsid w:val="00AE0E0E"/>
    <w:rsid w:val="00AE32A3"/>
    <w:rsid w:val="00AE3823"/>
    <w:rsid w:val="00AE3C6A"/>
    <w:rsid w:val="00AE4ABD"/>
    <w:rsid w:val="00AE4D28"/>
    <w:rsid w:val="00AE4E30"/>
    <w:rsid w:val="00AE5A8A"/>
    <w:rsid w:val="00AE6462"/>
    <w:rsid w:val="00AE666E"/>
    <w:rsid w:val="00AE69D8"/>
    <w:rsid w:val="00AE7307"/>
    <w:rsid w:val="00AE78CD"/>
    <w:rsid w:val="00AE7A7E"/>
    <w:rsid w:val="00AE7F1A"/>
    <w:rsid w:val="00AF01A2"/>
    <w:rsid w:val="00AF05E3"/>
    <w:rsid w:val="00AF1285"/>
    <w:rsid w:val="00AF180F"/>
    <w:rsid w:val="00AF2188"/>
    <w:rsid w:val="00AF4342"/>
    <w:rsid w:val="00AF452F"/>
    <w:rsid w:val="00AF461B"/>
    <w:rsid w:val="00AF498F"/>
    <w:rsid w:val="00AF4EA6"/>
    <w:rsid w:val="00AF53A5"/>
    <w:rsid w:val="00AF587F"/>
    <w:rsid w:val="00AF63FC"/>
    <w:rsid w:val="00B00681"/>
    <w:rsid w:val="00B01706"/>
    <w:rsid w:val="00B01CCB"/>
    <w:rsid w:val="00B031DA"/>
    <w:rsid w:val="00B03520"/>
    <w:rsid w:val="00B0413A"/>
    <w:rsid w:val="00B04C3F"/>
    <w:rsid w:val="00B05DE0"/>
    <w:rsid w:val="00B06019"/>
    <w:rsid w:val="00B06917"/>
    <w:rsid w:val="00B06BC5"/>
    <w:rsid w:val="00B07215"/>
    <w:rsid w:val="00B10FFA"/>
    <w:rsid w:val="00B12F1F"/>
    <w:rsid w:val="00B134F4"/>
    <w:rsid w:val="00B13814"/>
    <w:rsid w:val="00B14159"/>
    <w:rsid w:val="00B14950"/>
    <w:rsid w:val="00B14D50"/>
    <w:rsid w:val="00B15005"/>
    <w:rsid w:val="00B15F4F"/>
    <w:rsid w:val="00B163DF"/>
    <w:rsid w:val="00B166C8"/>
    <w:rsid w:val="00B16B37"/>
    <w:rsid w:val="00B20154"/>
    <w:rsid w:val="00B22933"/>
    <w:rsid w:val="00B2345C"/>
    <w:rsid w:val="00B235AD"/>
    <w:rsid w:val="00B26796"/>
    <w:rsid w:val="00B26C87"/>
    <w:rsid w:val="00B275CC"/>
    <w:rsid w:val="00B2761E"/>
    <w:rsid w:val="00B27B24"/>
    <w:rsid w:val="00B27CCD"/>
    <w:rsid w:val="00B3010F"/>
    <w:rsid w:val="00B30886"/>
    <w:rsid w:val="00B30A3B"/>
    <w:rsid w:val="00B31F42"/>
    <w:rsid w:val="00B32258"/>
    <w:rsid w:val="00B323D0"/>
    <w:rsid w:val="00B32B44"/>
    <w:rsid w:val="00B337A2"/>
    <w:rsid w:val="00B33BAA"/>
    <w:rsid w:val="00B33BE2"/>
    <w:rsid w:val="00B35B28"/>
    <w:rsid w:val="00B3624F"/>
    <w:rsid w:val="00B369CD"/>
    <w:rsid w:val="00B36E9C"/>
    <w:rsid w:val="00B36F7C"/>
    <w:rsid w:val="00B36FA0"/>
    <w:rsid w:val="00B373BD"/>
    <w:rsid w:val="00B3778E"/>
    <w:rsid w:val="00B401B5"/>
    <w:rsid w:val="00B41606"/>
    <w:rsid w:val="00B422EB"/>
    <w:rsid w:val="00B423E3"/>
    <w:rsid w:val="00B44173"/>
    <w:rsid w:val="00B4556A"/>
    <w:rsid w:val="00B460A2"/>
    <w:rsid w:val="00B461F8"/>
    <w:rsid w:val="00B46564"/>
    <w:rsid w:val="00B47272"/>
    <w:rsid w:val="00B4750D"/>
    <w:rsid w:val="00B50784"/>
    <w:rsid w:val="00B5078D"/>
    <w:rsid w:val="00B50847"/>
    <w:rsid w:val="00B50DE2"/>
    <w:rsid w:val="00B51204"/>
    <w:rsid w:val="00B51769"/>
    <w:rsid w:val="00B5225E"/>
    <w:rsid w:val="00B524E0"/>
    <w:rsid w:val="00B54624"/>
    <w:rsid w:val="00B54707"/>
    <w:rsid w:val="00B54B61"/>
    <w:rsid w:val="00B54FC7"/>
    <w:rsid w:val="00B55137"/>
    <w:rsid w:val="00B552E2"/>
    <w:rsid w:val="00B55C85"/>
    <w:rsid w:val="00B56537"/>
    <w:rsid w:val="00B604FD"/>
    <w:rsid w:val="00B60959"/>
    <w:rsid w:val="00B61CA7"/>
    <w:rsid w:val="00B6246F"/>
    <w:rsid w:val="00B64457"/>
    <w:rsid w:val="00B64909"/>
    <w:rsid w:val="00B65C41"/>
    <w:rsid w:val="00B6697B"/>
    <w:rsid w:val="00B67660"/>
    <w:rsid w:val="00B701B6"/>
    <w:rsid w:val="00B709F2"/>
    <w:rsid w:val="00B717DC"/>
    <w:rsid w:val="00B71E2E"/>
    <w:rsid w:val="00B72044"/>
    <w:rsid w:val="00B72DD3"/>
    <w:rsid w:val="00B72FB3"/>
    <w:rsid w:val="00B73F2B"/>
    <w:rsid w:val="00B74496"/>
    <w:rsid w:val="00B75905"/>
    <w:rsid w:val="00B76112"/>
    <w:rsid w:val="00B761F7"/>
    <w:rsid w:val="00B76ED4"/>
    <w:rsid w:val="00B77231"/>
    <w:rsid w:val="00B77345"/>
    <w:rsid w:val="00B8299D"/>
    <w:rsid w:val="00B83065"/>
    <w:rsid w:val="00B83C10"/>
    <w:rsid w:val="00B84C48"/>
    <w:rsid w:val="00B8500F"/>
    <w:rsid w:val="00B875D7"/>
    <w:rsid w:val="00B87869"/>
    <w:rsid w:val="00B907DA"/>
    <w:rsid w:val="00B92ABF"/>
    <w:rsid w:val="00B9373B"/>
    <w:rsid w:val="00B97349"/>
    <w:rsid w:val="00B97F21"/>
    <w:rsid w:val="00BA05C7"/>
    <w:rsid w:val="00BA0DDE"/>
    <w:rsid w:val="00BA1329"/>
    <w:rsid w:val="00BA2CF3"/>
    <w:rsid w:val="00BA2D49"/>
    <w:rsid w:val="00BA3F07"/>
    <w:rsid w:val="00BA4EDA"/>
    <w:rsid w:val="00BA558B"/>
    <w:rsid w:val="00BA6848"/>
    <w:rsid w:val="00BA7DD0"/>
    <w:rsid w:val="00BB15E9"/>
    <w:rsid w:val="00BB3864"/>
    <w:rsid w:val="00BB38E1"/>
    <w:rsid w:val="00BB50F9"/>
    <w:rsid w:val="00BB6688"/>
    <w:rsid w:val="00BB6C32"/>
    <w:rsid w:val="00BB73AA"/>
    <w:rsid w:val="00BB758F"/>
    <w:rsid w:val="00BC044B"/>
    <w:rsid w:val="00BC0B73"/>
    <w:rsid w:val="00BC2599"/>
    <w:rsid w:val="00BC3352"/>
    <w:rsid w:val="00BC3B51"/>
    <w:rsid w:val="00BC400B"/>
    <w:rsid w:val="00BC56EC"/>
    <w:rsid w:val="00BC581C"/>
    <w:rsid w:val="00BC63A1"/>
    <w:rsid w:val="00BD02CE"/>
    <w:rsid w:val="00BD19B0"/>
    <w:rsid w:val="00BD1AF7"/>
    <w:rsid w:val="00BD20C1"/>
    <w:rsid w:val="00BD2205"/>
    <w:rsid w:val="00BD2289"/>
    <w:rsid w:val="00BD4405"/>
    <w:rsid w:val="00BD4B77"/>
    <w:rsid w:val="00BD4CAD"/>
    <w:rsid w:val="00BD554A"/>
    <w:rsid w:val="00BD5605"/>
    <w:rsid w:val="00BD6430"/>
    <w:rsid w:val="00BE107A"/>
    <w:rsid w:val="00BE1EDF"/>
    <w:rsid w:val="00BE23B9"/>
    <w:rsid w:val="00BE2907"/>
    <w:rsid w:val="00BE2BE3"/>
    <w:rsid w:val="00BE2EF7"/>
    <w:rsid w:val="00BE3ABC"/>
    <w:rsid w:val="00BE5723"/>
    <w:rsid w:val="00BE63F9"/>
    <w:rsid w:val="00BE769B"/>
    <w:rsid w:val="00BF3093"/>
    <w:rsid w:val="00BF369E"/>
    <w:rsid w:val="00BF4862"/>
    <w:rsid w:val="00BF506A"/>
    <w:rsid w:val="00BF5251"/>
    <w:rsid w:val="00BF58C8"/>
    <w:rsid w:val="00BF5B57"/>
    <w:rsid w:val="00BF6153"/>
    <w:rsid w:val="00C00BA6"/>
    <w:rsid w:val="00C00D1A"/>
    <w:rsid w:val="00C026D6"/>
    <w:rsid w:val="00C027BC"/>
    <w:rsid w:val="00C02AF4"/>
    <w:rsid w:val="00C04ACB"/>
    <w:rsid w:val="00C05A11"/>
    <w:rsid w:val="00C06132"/>
    <w:rsid w:val="00C062F2"/>
    <w:rsid w:val="00C06A41"/>
    <w:rsid w:val="00C06FE5"/>
    <w:rsid w:val="00C106EA"/>
    <w:rsid w:val="00C119A0"/>
    <w:rsid w:val="00C138A2"/>
    <w:rsid w:val="00C14E30"/>
    <w:rsid w:val="00C15066"/>
    <w:rsid w:val="00C169C5"/>
    <w:rsid w:val="00C16BC4"/>
    <w:rsid w:val="00C17A2E"/>
    <w:rsid w:val="00C203D6"/>
    <w:rsid w:val="00C21387"/>
    <w:rsid w:val="00C238A4"/>
    <w:rsid w:val="00C257F1"/>
    <w:rsid w:val="00C26949"/>
    <w:rsid w:val="00C26B3C"/>
    <w:rsid w:val="00C26F5A"/>
    <w:rsid w:val="00C2771C"/>
    <w:rsid w:val="00C279B6"/>
    <w:rsid w:val="00C27E1C"/>
    <w:rsid w:val="00C27ECA"/>
    <w:rsid w:val="00C30815"/>
    <w:rsid w:val="00C309C8"/>
    <w:rsid w:val="00C30EF9"/>
    <w:rsid w:val="00C31EEB"/>
    <w:rsid w:val="00C329C4"/>
    <w:rsid w:val="00C32B8E"/>
    <w:rsid w:val="00C33D78"/>
    <w:rsid w:val="00C354AD"/>
    <w:rsid w:val="00C3570B"/>
    <w:rsid w:val="00C36585"/>
    <w:rsid w:val="00C37641"/>
    <w:rsid w:val="00C37D9C"/>
    <w:rsid w:val="00C37F8D"/>
    <w:rsid w:val="00C4050C"/>
    <w:rsid w:val="00C40DD6"/>
    <w:rsid w:val="00C413D5"/>
    <w:rsid w:val="00C41C71"/>
    <w:rsid w:val="00C4208D"/>
    <w:rsid w:val="00C43E85"/>
    <w:rsid w:val="00C453BF"/>
    <w:rsid w:val="00C47AE5"/>
    <w:rsid w:val="00C47D65"/>
    <w:rsid w:val="00C50E54"/>
    <w:rsid w:val="00C50EC1"/>
    <w:rsid w:val="00C51EB8"/>
    <w:rsid w:val="00C52AAA"/>
    <w:rsid w:val="00C52E6C"/>
    <w:rsid w:val="00C53D00"/>
    <w:rsid w:val="00C54339"/>
    <w:rsid w:val="00C547E8"/>
    <w:rsid w:val="00C55900"/>
    <w:rsid w:val="00C60C60"/>
    <w:rsid w:val="00C60FCB"/>
    <w:rsid w:val="00C61613"/>
    <w:rsid w:val="00C6373D"/>
    <w:rsid w:val="00C63F68"/>
    <w:rsid w:val="00C649B5"/>
    <w:rsid w:val="00C64C70"/>
    <w:rsid w:val="00C653C9"/>
    <w:rsid w:val="00C67044"/>
    <w:rsid w:val="00C673B0"/>
    <w:rsid w:val="00C67ECF"/>
    <w:rsid w:val="00C704CE"/>
    <w:rsid w:val="00C70604"/>
    <w:rsid w:val="00C7168A"/>
    <w:rsid w:val="00C71920"/>
    <w:rsid w:val="00C71950"/>
    <w:rsid w:val="00C71F9F"/>
    <w:rsid w:val="00C723F4"/>
    <w:rsid w:val="00C758AD"/>
    <w:rsid w:val="00C76158"/>
    <w:rsid w:val="00C76DBB"/>
    <w:rsid w:val="00C772E8"/>
    <w:rsid w:val="00C7780A"/>
    <w:rsid w:val="00C80006"/>
    <w:rsid w:val="00C8326C"/>
    <w:rsid w:val="00C8360C"/>
    <w:rsid w:val="00C84494"/>
    <w:rsid w:val="00C84F6A"/>
    <w:rsid w:val="00C86410"/>
    <w:rsid w:val="00C86976"/>
    <w:rsid w:val="00C86B3C"/>
    <w:rsid w:val="00C9083E"/>
    <w:rsid w:val="00C938EA"/>
    <w:rsid w:val="00C9415E"/>
    <w:rsid w:val="00C9590D"/>
    <w:rsid w:val="00C95F68"/>
    <w:rsid w:val="00C96A04"/>
    <w:rsid w:val="00C97CA5"/>
    <w:rsid w:val="00CA0B87"/>
    <w:rsid w:val="00CA0C35"/>
    <w:rsid w:val="00CA110C"/>
    <w:rsid w:val="00CA1728"/>
    <w:rsid w:val="00CA2968"/>
    <w:rsid w:val="00CA402C"/>
    <w:rsid w:val="00CA4CB9"/>
    <w:rsid w:val="00CA4DC3"/>
    <w:rsid w:val="00CA4EF8"/>
    <w:rsid w:val="00CA61ED"/>
    <w:rsid w:val="00CA6AAE"/>
    <w:rsid w:val="00CA7054"/>
    <w:rsid w:val="00CA74F0"/>
    <w:rsid w:val="00CB130F"/>
    <w:rsid w:val="00CB1490"/>
    <w:rsid w:val="00CB2857"/>
    <w:rsid w:val="00CB2B9F"/>
    <w:rsid w:val="00CB3D52"/>
    <w:rsid w:val="00CB440A"/>
    <w:rsid w:val="00CB553F"/>
    <w:rsid w:val="00CB5E68"/>
    <w:rsid w:val="00CB5EA2"/>
    <w:rsid w:val="00CB617C"/>
    <w:rsid w:val="00CB6BD0"/>
    <w:rsid w:val="00CB7E02"/>
    <w:rsid w:val="00CC03CD"/>
    <w:rsid w:val="00CC0536"/>
    <w:rsid w:val="00CC2DBC"/>
    <w:rsid w:val="00CC3413"/>
    <w:rsid w:val="00CC3AB0"/>
    <w:rsid w:val="00CC4B73"/>
    <w:rsid w:val="00CC6791"/>
    <w:rsid w:val="00CC6962"/>
    <w:rsid w:val="00CD0BD7"/>
    <w:rsid w:val="00CD1753"/>
    <w:rsid w:val="00CD1A3E"/>
    <w:rsid w:val="00CD1A5A"/>
    <w:rsid w:val="00CD35A9"/>
    <w:rsid w:val="00CD58F6"/>
    <w:rsid w:val="00CD5C51"/>
    <w:rsid w:val="00CD7BC4"/>
    <w:rsid w:val="00CE09B4"/>
    <w:rsid w:val="00CE0B15"/>
    <w:rsid w:val="00CE1147"/>
    <w:rsid w:val="00CE2CA7"/>
    <w:rsid w:val="00CE38FE"/>
    <w:rsid w:val="00CE4C8A"/>
    <w:rsid w:val="00CE52E7"/>
    <w:rsid w:val="00CE6555"/>
    <w:rsid w:val="00CE7521"/>
    <w:rsid w:val="00CF28D1"/>
    <w:rsid w:val="00CF3451"/>
    <w:rsid w:val="00CF37BE"/>
    <w:rsid w:val="00CF446B"/>
    <w:rsid w:val="00CF454E"/>
    <w:rsid w:val="00CF48D1"/>
    <w:rsid w:val="00CF5017"/>
    <w:rsid w:val="00CF5B68"/>
    <w:rsid w:val="00CF5E8B"/>
    <w:rsid w:val="00CF63B4"/>
    <w:rsid w:val="00CF73E2"/>
    <w:rsid w:val="00D00D29"/>
    <w:rsid w:val="00D01AEC"/>
    <w:rsid w:val="00D029CB"/>
    <w:rsid w:val="00D03057"/>
    <w:rsid w:val="00D0391C"/>
    <w:rsid w:val="00D04245"/>
    <w:rsid w:val="00D04F63"/>
    <w:rsid w:val="00D06247"/>
    <w:rsid w:val="00D0748D"/>
    <w:rsid w:val="00D1001B"/>
    <w:rsid w:val="00D101E5"/>
    <w:rsid w:val="00D129C4"/>
    <w:rsid w:val="00D14B72"/>
    <w:rsid w:val="00D14D0E"/>
    <w:rsid w:val="00D15CD1"/>
    <w:rsid w:val="00D1747D"/>
    <w:rsid w:val="00D17A0D"/>
    <w:rsid w:val="00D231E0"/>
    <w:rsid w:val="00D23F94"/>
    <w:rsid w:val="00D25118"/>
    <w:rsid w:val="00D25DEB"/>
    <w:rsid w:val="00D270AB"/>
    <w:rsid w:val="00D303A5"/>
    <w:rsid w:val="00D30670"/>
    <w:rsid w:val="00D30F86"/>
    <w:rsid w:val="00D31F1A"/>
    <w:rsid w:val="00D31F6C"/>
    <w:rsid w:val="00D3236E"/>
    <w:rsid w:val="00D33CFC"/>
    <w:rsid w:val="00D35162"/>
    <w:rsid w:val="00D358FD"/>
    <w:rsid w:val="00D37891"/>
    <w:rsid w:val="00D37C20"/>
    <w:rsid w:val="00D37DBD"/>
    <w:rsid w:val="00D40604"/>
    <w:rsid w:val="00D40B61"/>
    <w:rsid w:val="00D40D33"/>
    <w:rsid w:val="00D40E70"/>
    <w:rsid w:val="00D41630"/>
    <w:rsid w:val="00D42630"/>
    <w:rsid w:val="00D437EC"/>
    <w:rsid w:val="00D4411C"/>
    <w:rsid w:val="00D443D3"/>
    <w:rsid w:val="00D450A1"/>
    <w:rsid w:val="00D45567"/>
    <w:rsid w:val="00D45CF8"/>
    <w:rsid w:val="00D46893"/>
    <w:rsid w:val="00D4717C"/>
    <w:rsid w:val="00D47234"/>
    <w:rsid w:val="00D473DE"/>
    <w:rsid w:val="00D4784F"/>
    <w:rsid w:val="00D507D7"/>
    <w:rsid w:val="00D5261F"/>
    <w:rsid w:val="00D53D14"/>
    <w:rsid w:val="00D54C53"/>
    <w:rsid w:val="00D6038B"/>
    <w:rsid w:val="00D61405"/>
    <w:rsid w:val="00D622C8"/>
    <w:rsid w:val="00D6265D"/>
    <w:rsid w:val="00D6434A"/>
    <w:rsid w:val="00D64556"/>
    <w:rsid w:val="00D65379"/>
    <w:rsid w:val="00D67516"/>
    <w:rsid w:val="00D71033"/>
    <w:rsid w:val="00D7108B"/>
    <w:rsid w:val="00D71114"/>
    <w:rsid w:val="00D71253"/>
    <w:rsid w:val="00D72035"/>
    <w:rsid w:val="00D72212"/>
    <w:rsid w:val="00D7253F"/>
    <w:rsid w:val="00D733A8"/>
    <w:rsid w:val="00D73764"/>
    <w:rsid w:val="00D742D3"/>
    <w:rsid w:val="00D7696F"/>
    <w:rsid w:val="00D77941"/>
    <w:rsid w:val="00D80E60"/>
    <w:rsid w:val="00D813CC"/>
    <w:rsid w:val="00D82064"/>
    <w:rsid w:val="00D82DE7"/>
    <w:rsid w:val="00D83AD3"/>
    <w:rsid w:val="00D84601"/>
    <w:rsid w:val="00D84668"/>
    <w:rsid w:val="00D849EF"/>
    <w:rsid w:val="00D856D6"/>
    <w:rsid w:val="00D870ED"/>
    <w:rsid w:val="00D877F1"/>
    <w:rsid w:val="00D879B7"/>
    <w:rsid w:val="00D87C89"/>
    <w:rsid w:val="00D90FFF"/>
    <w:rsid w:val="00D915D3"/>
    <w:rsid w:val="00D93689"/>
    <w:rsid w:val="00D939D9"/>
    <w:rsid w:val="00D93D75"/>
    <w:rsid w:val="00D94DA4"/>
    <w:rsid w:val="00D964B6"/>
    <w:rsid w:val="00D96AE0"/>
    <w:rsid w:val="00D976F5"/>
    <w:rsid w:val="00DA26C6"/>
    <w:rsid w:val="00DA315A"/>
    <w:rsid w:val="00DA31B6"/>
    <w:rsid w:val="00DA3B36"/>
    <w:rsid w:val="00DA4C3C"/>
    <w:rsid w:val="00DA5C32"/>
    <w:rsid w:val="00DA73E0"/>
    <w:rsid w:val="00DB1372"/>
    <w:rsid w:val="00DB20C7"/>
    <w:rsid w:val="00DB25C4"/>
    <w:rsid w:val="00DB43AC"/>
    <w:rsid w:val="00DB4BC0"/>
    <w:rsid w:val="00DB4F1C"/>
    <w:rsid w:val="00DB4F48"/>
    <w:rsid w:val="00DC030B"/>
    <w:rsid w:val="00DC1733"/>
    <w:rsid w:val="00DC1AF4"/>
    <w:rsid w:val="00DC2E46"/>
    <w:rsid w:val="00DC4F95"/>
    <w:rsid w:val="00DC5323"/>
    <w:rsid w:val="00DC5A93"/>
    <w:rsid w:val="00DC5CE5"/>
    <w:rsid w:val="00DC5F37"/>
    <w:rsid w:val="00DC5FC2"/>
    <w:rsid w:val="00DC7091"/>
    <w:rsid w:val="00DC717E"/>
    <w:rsid w:val="00DC73CF"/>
    <w:rsid w:val="00DC7998"/>
    <w:rsid w:val="00DD045E"/>
    <w:rsid w:val="00DD068C"/>
    <w:rsid w:val="00DD0AAE"/>
    <w:rsid w:val="00DD1A9E"/>
    <w:rsid w:val="00DD2E6F"/>
    <w:rsid w:val="00DD431B"/>
    <w:rsid w:val="00DD55BA"/>
    <w:rsid w:val="00DD6BB4"/>
    <w:rsid w:val="00DE19F2"/>
    <w:rsid w:val="00DE1BB4"/>
    <w:rsid w:val="00DE2367"/>
    <w:rsid w:val="00DE372C"/>
    <w:rsid w:val="00DE3D88"/>
    <w:rsid w:val="00DE4042"/>
    <w:rsid w:val="00DE4D13"/>
    <w:rsid w:val="00DE51A4"/>
    <w:rsid w:val="00DE6156"/>
    <w:rsid w:val="00DE6905"/>
    <w:rsid w:val="00DE7587"/>
    <w:rsid w:val="00DF2C54"/>
    <w:rsid w:val="00DF377F"/>
    <w:rsid w:val="00DF522A"/>
    <w:rsid w:val="00DF62DC"/>
    <w:rsid w:val="00DF6CCE"/>
    <w:rsid w:val="00DF7936"/>
    <w:rsid w:val="00DF7F78"/>
    <w:rsid w:val="00E0000F"/>
    <w:rsid w:val="00E00957"/>
    <w:rsid w:val="00E01E9D"/>
    <w:rsid w:val="00E03B52"/>
    <w:rsid w:val="00E03D73"/>
    <w:rsid w:val="00E0542B"/>
    <w:rsid w:val="00E055A2"/>
    <w:rsid w:val="00E079B3"/>
    <w:rsid w:val="00E10557"/>
    <w:rsid w:val="00E113BC"/>
    <w:rsid w:val="00E114CC"/>
    <w:rsid w:val="00E11972"/>
    <w:rsid w:val="00E12425"/>
    <w:rsid w:val="00E12E4E"/>
    <w:rsid w:val="00E1377E"/>
    <w:rsid w:val="00E13853"/>
    <w:rsid w:val="00E146DA"/>
    <w:rsid w:val="00E14BD6"/>
    <w:rsid w:val="00E14BFF"/>
    <w:rsid w:val="00E14FFF"/>
    <w:rsid w:val="00E162CF"/>
    <w:rsid w:val="00E1636F"/>
    <w:rsid w:val="00E16D03"/>
    <w:rsid w:val="00E17885"/>
    <w:rsid w:val="00E21F12"/>
    <w:rsid w:val="00E22B58"/>
    <w:rsid w:val="00E22C78"/>
    <w:rsid w:val="00E23043"/>
    <w:rsid w:val="00E263C8"/>
    <w:rsid w:val="00E269E2"/>
    <w:rsid w:val="00E27A64"/>
    <w:rsid w:val="00E27B48"/>
    <w:rsid w:val="00E30AA8"/>
    <w:rsid w:val="00E3187F"/>
    <w:rsid w:val="00E31F3C"/>
    <w:rsid w:val="00E33562"/>
    <w:rsid w:val="00E3373D"/>
    <w:rsid w:val="00E33FE3"/>
    <w:rsid w:val="00E34F48"/>
    <w:rsid w:val="00E36E1C"/>
    <w:rsid w:val="00E37174"/>
    <w:rsid w:val="00E37EB6"/>
    <w:rsid w:val="00E41092"/>
    <w:rsid w:val="00E4189B"/>
    <w:rsid w:val="00E46AF2"/>
    <w:rsid w:val="00E46E4A"/>
    <w:rsid w:val="00E51EFA"/>
    <w:rsid w:val="00E52BB5"/>
    <w:rsid w:val="00E52F1A"/>
    <w:rsid w:val="00E53574"/>
    <w:rsid w:val="00E557F7"/>
    <w:rsid w:val="00E55D27"/>
    <w:rsid w:val="00E55D53"/>
    <w:rsid w:val="00E563C2"/>
    <w:rsid w:val="00E57018"/>
    <w:rsid w:val="00E60390"/>
    <w:rsid w:val="00E61AF6"/>
    <w:rsid w:val="00E61E49"/>
    <w:rsid w:val="00E632E5"/>
    <w:rsid w:val="00E63573"/>
    <w:rsid w:val="00E6366F"/>
    <w:rsid w:val="00E63741"/>
    <w:rsid w:val="00E64F1F"/>
    <w:rsid w:val="00E6533D"/>
    <w:rsid w:val="00E65A6A"/>
    <w:rsid w:val="00E663AC"/>
    <w:rsid w:val="00E67034"/>
    <w:rsid w:val="00E67651"/>
    <w:rsid w:val="00E70FD1"/>
    <w:rsid w:val="00E72A07"/>
    <w:rsid w:val="00E72FFE"/>
    <w:rsid w:val="00E73B41"/>
    <w:rsid w:val="00E74A68"/>
    <w:rsid w:val="00E80311"/>
    <w:rsid w:val="00E803AB"/>
    <w:rsid w:val="00E804C6"/>
    <w:rsid w:val="00E80A87"/>
    <w:rsid w:val="00E819A5"/>
    <w:rsid w:val="00E82761"/>
    <w:rsid w:val="00E829BA"/>
    <w:rsid w:val="00E82E72"/>
    <w:rsid w:val="00E839D8"/>
    <w:rsid w:val="00E840F1"/>
    <w:rsid w:val="00E84171"/>
    <w:rsid w:val="00E844C3"/>
    <w:rsid w:val="00E84F18"/>
    <w:rsid w:val="00E86956"/>
    <w:rsid w:val="00E87DCF"/>
    <w:rsid w:val="00E902C1"/>
    <w:rsid w:val="00E9127D"/>
    <w:rsid w:val="00E92443"/>
    <w:rsid w:val="00E92DA2"/>
    <w:rsid w:val="00E92EFA"/>
    <w:rsid w:val="00E939D1"/>
    <w:rsid w:val="00E943BF"/>
    <w:rsid w:val="00E94FB3"/>
    <w:rsid w:val="00E973EF"/>
    <w:rsid w:val="00E97691"/>
    <w:rsid w:val="00EA0233"/>
    <w:rsid w:val="00EA0453"/>
    <w:rsid w:val="00EA08F5"/>
    <w:rsid w:val="00EA0E03"/>
    <w:rsid w:val="00EA2C2B"/>
    <w:rsid w:val="00EA39E6"/>
    <w:rsid w:val="00EA4E7B"/>
    <w:rsid w:val="00EA7643"/>
    <w:rsid w:val="00EA76F1"/>
    <w:rsid w:val="00EA7A31"/>
    <w:rsid w:val="00EA7B7F"/>
    <w:rsid w:val="00EB0582"/>
    <w:rsid w:val="00EB0A03"/>
    <w:rsid w:val="00EB18B5"/>
    <w:rsid w:val="00EB322A"/>
    <w:rsid w:val="00EB4EB9"/>
    <w:rsid w:val="00EB5117"/>
    <w:rsid w:val="00EB5553"/>
    <w:rsid w:val="00EB69B2"/>
    <w:rsid w:val="00EB6E02"/>
    <w:rsid w:val="00EC0AF2"/>
    <w:rsid w:val="00EC0E2C"/>
    <w:rsid w:val="00EC29C4"/>
    <w:rsid w:val="00EC4A90"/>
    <w:rsid w:val="00EC5696"/>
    <w:rsid w:val="00EC5A0D"/>
    <w:rsid w:val="00EC6FA8"/>
    <w:rsid w:val="00ED023A"/>
    <w:rsid w:val="00ED2783"/>
    <w:rsid w:val="00ED3804"/>
    <w:rsid w:val="00ED3BE2"/>
    <w:rsid w:val="00ED4184"/>
    <w:rsid w:val="00ED564B"/>
    <w:rsid w:val="00ED6A74"/>
    <w:rsid w:val="00ED7937"/>
    <w:rsid w:val="00EE0432"/>
    <w:rsid w:val="00EE1A57"/>
    <w:rsid w:val="00EE1AEF"/>
    <w:rsid w:val="00EE3219"/>
    <w:rsid w:val="00EE3B06"/>
    <w:rsid w:val="00EE67B0"/>
    <w:rsid w:val="00EE6F0B"/>
    <w:rsid w:val="00EE7467"/>
    <w:rsid w:val="00EF0808"/>
    <w:rsid w:val="00EF0AD8"/>
    <w:rsid w:val="00EF0B54"/>
    <w:rsid w:val="00EF1312"/>
    <w:rsid w:val="00EF14A9"/>
    <w:rsid w:val="00EF1ABD"/>
    <w:rsid w:val="00EF3603"/>
    <w:rsid w:val="00EF38A2"/>
    <w:rsid w:val="00EF6EE7"/>
    <w:rsid w:val="00EF7031"/>
    <w:rsid w:val="00F02444"/>
    <w:rsid w:val="00F032B5"/>
    <w:rsid w:val="00F03693"/>
    <w:rsid w:val="00F0380A"/>
    <w:rsid w:val="00F03D80"/>
    <w:rsid w:val="00F03F77"/>
    <w:rsid w:val="00F05254"/>
    <w:rsid w:val="00F06E20"/>
    <w:rsid w:val="00F07022"/>
    <w:rsid w:val="00F070EB"/>
    <w:rsid w:val="00F0712E"/>
    <w:rsid w:val="00F071E8"/>
    <w:rsid w:val="00F10B73"/>
    <w:rsid w:val="00F1113E"/>
    <w:rsid w:val="00F11DDD"/>
    <w:rsid w:val="00F11FE4"/>
    <w:rsid w:val="00F12663"/>
    <w:rsid w:val="00F134A4"/>
    <w:rsid w:val="00F13E1A"/>
    <w:rsid w:val="00F14829"/>
    <w:rsid w:val="00F14E57"/>
    <w:rsid w:val="00F15B26"/>
    <w:rsid w:val="00F16024"/>
    <w:rsid w:val="00F176ED"/>
    <w:rsid w:val="00F20341"/>
    <w:rsid w:val="00F2123C"/>
    <w:rsid w:val="00F21DA5"/>
    <w:rsid w:val="00F22A79"/>
    <w:rsid w:val="00F22D24"/>
    <w:rsid w:val="00F258C1"/>
    <w:rsid w:val="00F25B52"/>
    <w:rsid w:val="00F26C65"/>
    <w:rsid w:val="00F2787B"/>
    <w:rsid w:val="00F27B64"/>
    <w:rsid w:val="00F27B93"/>
    <w:rsid w:val="00F30F4B"/>
    <w:rsid w:val="00F33BB6"/>
    <w:rsid w:val="00F33FEB"/>
    <w:rsid w:val="00F3627D"/>
    <w:rsid w:val="00F36D65"/>
    <w:rsid w:val="00F404B1"/>
    <w:rsid w:val="00F404E4"/>
    <w:rsid w:val="00F406CC"/>
    <w:rsid w:val="00F40CDE"/>
    <w:rsid w:val="00F40E97"/>
    <w:rsid w:val="00F41185"/>
    <w:rsid w:val="00F413B4"/>
    <w:rsid w:val="00F41653"/>
    <w:rsid w:val="00F42D95"/>
    <w:rsid w:val="00F430D6"/>
    <w:rsid w:val="00F43211"/>
    <w:rsid w:val="00F43FD2"/>
    <w:rsid w:val="00F45253"/>
    <w:rsid w:val="00F46EE6"/>
    <w:rsid w:val="00F471D8"/>
    <w:rsid w:val="00F473F2"/>
    <w:rsid w:val="00F47839"/>
    <w:rsid w:val="00F5141D"/>
    <w:rsid w:val="00F546B6"/>
    <w:rsid w:val="00F54D41"/>
    <w:rsid w:val="00F56754"/>
    <w:rsid w:val="00F56E93"/>
    <w:rsid w:val="00F6123A"/>
    <w:rsid w:val="00F62796"/>
    <w:rsid w:val="00F62E50"/>
    <w:rsid w:val="00F637D9"/>
    <w:rsid w:val="00F63C9D"/>
    <w:rsid w:val="00F6459A"/>
    <w:rsid w:val="00F648C8"/>
    <w:rsid w:val="00F65059"/>
    <w:rsid w:val="00F65654"/>
    <w:rsid w:val="00F66385"/>
    <w:rsid w:val="00F66D19"/>
    <w:rsid w:val="00F67327"/>
    <w:rsid w:val="00F727D9"/>
    <w:rsid w:val="00F72F0B"/>
    <w:rsid w:val="00F740C5"/>
    <w:rsid w:val="00F74325"/>
    <w:rsid w:val="00F75534"/>
    <w:rsid w:val="00F819FD"/>
    <w:rsid w:val="00F81B29"/>
    <w:rsid w:val="00F82323"/>
    <w:rsid w:val="00F8317B"/>
    <w:rsid w:val="00F84331"/>
    <w:rsid w:val="00F85284"/>
    <w:rsid w:val="00F878F6"/>
    <w:rsid w:val="00F87CCA"/>
    <w:rsid w:val="00F87DAE"/>
    <w:rsid w:val="00F907A8"/>
    <w:rsid w:val="00F91A87"/>
    <w:rsid w:val="00F92250"/>
    <w:rsid w:val="00F9231B"/>
    <w:rsid w:val="00F92452"/>
    <w:rsid w:val="00F93491"/>
    <w:rsid w:val="00F934F0"/>
    <w:rsid w:val="00F948D6"/>
    <w:rsid w:val="00F95BD1"/>
    <w:rsid w:val="00FA12BA"/>
    <w:rsid w:val="00FA17CE"/>
    <w:rsid w:val="00FA27B8"/>
    <w:rsid w:val="00FA41D9"/>
    <w:rsid w:val="00FA48AC"/>
    <w:rsid w:val="00FA4ED0"/>
    <w:rsid w:val="00FA4EF5"/>
    <w:rsid w:val="00FA6AC4"/>
    <w:rsid w:val="00FA6B72"/>
    <w:rsid w:val="00FA6B7E"/>
    <w:rsid w:val="00FA76BB"/>
    <w:rsid w:val="00FB009C"/>
    <w:rsid w:val="00FB1618"/>
    <w:rsid w:val="00FB3597"/>
    <w:rsid w:val="00FB4769"/>
    <w:rsid w:val="00FB4AB0"/>
    <w:rsid w:val="00FB55A7"/>
    <w:rsid w:val="00FC141E"/>
    <w:rsid w:val="00FC180A"/>
    <w:rsid w:val="00FC190B"/>
    <w:rsid w:val="00FC23B1"/>
    <w:rsid w:val="00FC2730"/>
    <w:rsid w:val="00FC2B7B"/>
    <w:rsid w:val="00FC3406"/>
    <w:rsid w:val="00FC569B"/>
    <w:rsid w:val="00FC5BEA"/>
    <w:rsid w:val="00FC6218"/>
    <w:rsid w:val="00FD0084"/>
    <w:rsid w:val="00FD01AF"/>
    <w:rsid w:val="00FD0D8D"/>
    <w:rsid w:val="00FD0FCE"/>
    <w:rsid w:val="00FD151C"/>
    <w:rsid w:val="00FD1D3B"/>
    <w:rsid w:val="00FD22CA"/>
    <w:rsid w:val="00FD2A90"/>
    <w:rsid w:val="00FD2D1A"/>
    <w:rsid w:val="00FD3400"/>
    <w:rsid w:val="00FD622B"/>
    <w:rsid w:val="00FD6B20"/>
    <w:rsid w:val="00FD70E4"/>
    <w:rsid w:val="00FD77B4"/>
    <w:rsid w:val="00FD7CB6"/>
    <w:rsid w:val="00FD7E81"/>
    <w:rsid w:val="00FE0BD1"/>
    <w:rsid w:val="00FE3D8E"/>
    <w:rsid w:val="00FE3FD9"/>
    <w:rsid w:val="00FE4B47"/>
    <w:rsid w:val="00FE5907"/>
    <w:rsid w:val="00FE59E8"/>
    <w:rsid w:val="00FE5BCA"/>
    <w:rsid w:val="00FE6685"/>
    <w:rsid w:val="00FE678C"/>
    <w:rsid w:val="00FE6BE1"/>
    <w:rsid w:val="00FE76C5"/>
    <w:rsid w:val="00FF07A4"/>
    <w:rsid w:val="00FF0F07"/>
    <w:rsid w:val="00FF1AAE"/>
    <w:rsid w:val="00FF35EB"/>
    <w:rsid w:val="00FF37E6"/>
    <w:rsid w:val="00FF3D22"/>
    <w:rsid w:val="00FF59FB"/>
    <w:rsid w:val="00FF62E4"/>
    <w:rsid w:val="00FF66F0"/>
    <w:rsid w:val="00FF715E"/>
    <w:rsid w:val="00FF7273"/>
    <w:rsid w:val="00FF7298"/>
    <w:rsid w:val="00FF739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787D24C"/>
  <w15:docId w15:val="{A781F4C8-6321-4975-866C-A9ACF1D36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theme="minorBidi"/>
        <w:sz w:val="24"/>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C2064"/>
  </w:style>
  <w:style w:type="paragraph" w:styleId="1">
    <w:name w:val="heading 1"/>
    <w:basedOn w:val="a"/>
    <w:link w:val="10"/>
    <w:uiPriority w:val="9"/>
    <w:qFormat/>
    <w:rsid w:val="00D82DE7"/>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2">
    <w:name w:val="heading 2"/>
    <w:basedOn w:val="a"/>
    <w:next w:val="a"/>
    <w:link w:val="20"/>
    <w:uiPriority w:val="9"/>
    <w:semiHidden/>
    <w:unhideWhenUsed/>
    <w:qFormat/>
    <w:rsid w:val="002346D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0"/>
    <w:uiPriority w:val="9"/>
    <w:unhideWhenUsed/>
    <w:qFormat/>
    <w:rsid w:val="007B3185"/>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
    <w:next w:val="a"/>
    <w:link w:val="40"/>
    <w:uiPriority w:val="9"/>
    <w:semiHidden/>
    <w:unhideWhenUsed/>
    <w:qFormat/>
    <w:rsid w:val="002F0A56"/>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813CC"/>
    <w:pPr>
      <w:ind w:left="720"/>
      <w:contextualSpacing/>
    </w:pPr>
  </w:style>
  <w:style w:type="character" w:styleId="a4">
    <w:name w:val="Hyperlink"/>
    <w:basedOn w:val="a0"/>
    <w:uiPriority w:val="99"/>
    <w:unhideWhenUsed/>
    <w:rsid w:val="00D82DE7"/>
    <w:rPr>
      <w:color w:val="0000FF"/>
      <w:u w:val="single"/>
    </w:rPr>
  </w:style>
  <w:style w:type="character" w:customStyle="1" w:styleId="apple-converted-space">
    <w:name w:val="apple-converted-space"/>
    <w:basedOn w:val="a0"/>
    <w:rsid w:val="00D82DE7"/>
  </w:style>
  <w:style w:type="character" w:customStyle="1" w:styleId="10">
    <w:name w:val="見出し 1 (文字)"/>
    <w:basedOn w:val="a0"/>
    <w:link w:val="1"/>
    <w:uiPriority w:val="9"/>
    <w:rsid w:val="00D82DE7"/>
    <w:rPr>
      <w:rFonts w:ascii="Times New Roman" w:eastAsia="Times New Roman" w:hAnsi="Times New Roman" w:cs="Times New Roman"/>
      <w:b/>
      <w:bCs/>
      <w:kern w:val="36"/>
      <w:sz w:val="48"/>
      <w:szCs w:val="48"/>
      <w:lang w:eastAsia="en-GB"/>
    </w:rPr>
  </w:style>
  <w:style w:type="character" w:customStyle="1" w:styleId="ref-journal">
    <w:name w:val="ref-journal"/>
    <w:basedOn w:val="a0"/>
    <w:rsid w:val="000D0D5F"/>
  </w:style>
  <w:style w:type="character" w:customStyle="1" w:styleId="ref-vol">
    <w:name w:val="ref-vol"/>
    <w:basedOn w:val="a0"/>
    <w:rsid w:val="000D0D5F"/>
  </w:style>
  <w:style w:type="paragraph" w:styleId="a5">
    <w:name w:val="header"/>
    <w:basedOn w:val="a"/>
    <w:link w:val="a6"/>
    <w:uiPriority w:val="99"/>
    <w:unhideWhenUsed/>
    <w:rsid w:val="00112D15"/>
    <w:pPr>
      <w:tabs>
        <w:tab w:val="center" w:pos="4513"/>
        <w:tab w:val="right" w:pos="9026"/>
      </w:tabs>
      <w:spacing w:after="0" w:line="240" w:lineRule="auto"/>
    </w:pPr>
  </w:style>
  <w:style w:type="character" w:customStyle="1" w:styleId="a6">
    <w:name w:val="ヘッダー (文字)"/>
    <w:basedOn w:val="a0"/>
    <w:link w:val="a5"/>
    <w:uiPriority w:val="99"/>
    <w:rsid w:val="00112D15"/>
  </w:style>
  <w:style w:type="paragraph" w:styleId="a7">
    <w:name w:val="footer"/>
    <w:basedOn w:val="a"/>
    <w:link w:val="a8"/>
    <w:uiPriority w:val="99"/>
    <w:unhideWhenUsed/>
    <w:rsid w:val="00112D15"/>
    <w:pPr>
      <w:tabs>
        <w:tab w:val="center" w:pos="4513"/>
        <w:tab w:val="right" w:pos="9026"/>
      </w:tabs>
      <w:spacing w:after="0" w:line="240" w:lineRule="auto"/>
    </w:pPr>
  </w:style>
  <w:style w:type="character" w:customStyle="1" w:styleId="a8">
    <w:name w:val="フッター (文字)"/>
    <w:basedOn w:val="a0"/>
    <w:link w:val="a7"/>
    <w:uiPriority w:val="99"/>
    <w:rsid w:val="00112D15"/>
  </w:style>
  <w:style w:type="character" w:customStyle="1" w:styleId="20">
    <w:name w:val="見出し 2 (文字)"/>
    <w:basedOn w:val="a0"/>
    <w:link w:val="2"/>
    <w:uiPriority w:val="9"/>
    <w:semiHidden/>
    <w:rsid w:val="002346D8"/>
    <w:rPr>
      <w:rFonts w:asciiTheme="majorHAnsi" w:eastAsiaTheme="majorEastAsia" w:hAnsiTheme="majorHAnsi" w:cstheme="majorBidi"/>
      <w:b/>
      <w:bCs/>
      <w:color w:val="4F81BD" w:themeColor="accent1"/>
      <w:sz w:val="26"/>
      <w:szCs w:val="26"/>
    </w:rPr>
  </w:style>
  <w:style w:type="character" w:customStyle="1" w:styleId="mw-headline">
    <w:name w:val="mw-headline"/>
    <w:basedOn w:val="a0"/>
    <w:rsid w:val="002346D8"/>
  </w:style>
  <w:style w:type="character" w:customStyle="1" w:styleId="mw-editsection">
    <w:name w:val="mw-editsection"/>
    <w:basedOn w:val="a0"/>
    <w:rsid w:val="002346D8"/>
  </w:style>
  <w:style w:type="character" w:customStyle="1" w:styleId="mw-editsection-bracket">
    <w:name w:val="mw-editsection-bracket"/>
    <w:basedOn w:val="a0"/>
    <w:rsid w:val="002346D8"/>
  </w:style>
  <w:style w:type="paragraph" w:styleId="Web">
    <w:name w:val="Normal (Web)"/>
    <w:basedOn w:val="a"/>
    <w:uiPriority w:val="99"/>
    <w:semiHidden/>
    <w:unhideWhenUsed/>
    <w:rsid w:val="002346D8"/>
    <w:pPr>
      <w:spacing w:before="100" w:beforeAutospacing="1" w:after="100" w:afterAutospacing="1" w:line="240" w:lineRule="auto"/>
    </w:pPr>
    <w:rPr>
      <w:rFonts w:ascii="Times New Roman" w:eastAsia="Times New Roman" w:hAnsi="Times New Roman" w:cs="Times New Roman"/>
      <w:szCs w:val="24"/>
      <w:lang w:eastAsia="en-GB"/>
    </w:rPr>
  </w:style>
  <w:style w:type="paragraph" w:styleId="a9">
    <w:name w:val="Balloon Text"/>
    <w:basedOn w:val="a"/>
    <w:link w:val="aa"/>
    <w:uiPriority w:val="99"/>
    <w:semiHidden/>
    <w:unhideWhenUsed/>
    <w:rsid w:val="00BB15E9"/>
    <w:pPr>
      <w:spacing w:after="0" w:line="240" w:lineRule="auto"/>
    </w:pPr>
    <w:rPr>
      <w:rFonts w:ascii="Tahoma" w:hAnsi="Tahoma" w:cs="Tahoma"/>
      <w:sz w:val="16"/>
      <w:szCs w:val="16"/>
    </w:rPr>
  </w:style>
  <w:style w:type="character" w:customStyle="1" w:styleId="aa">
    <w:name w:val="吹き出し (文字)"/>
    <w:basedOn w:val="a0"/>
    <w:link w:val="a9"/>
    <w:uiPriority w:val="99"/>
    <w:semiHidden/>
    <w:rsid w:val="00BB15E9"/>
    <w:rPr>
      <w:rFonts w:ascii="Tahoma" w:hAnsi="Tahoma" w:cs="Tahoma"/>
      <w:sz w:val="16"/>
      <w:szCs w:val="16"/>
    </w:rPr>
  </w:style>
  <w:style w:type="character" w:styleId="ab">
    <w:name w:val="annotation reference"/>
    <w:basedOn w:val="a0"/>
    <w:uiPriority w:val="99"/>
    <w:semiHidden/>
    <w:unhideWhenUsed/>
    <w:rsid w:val="008121EB"/>
    <w:rPr>
      <w:sz w:val="16"/>
      <w:szCs w:val="16"/>
    </w:rPr>
  </w:style>
  <w:style w:type="paragraph" w:styleId="ac">
    <w:name w:val="annotation text"/>
    <w:basedOn w:val="a"/>
    <w:link w:val="ad"/>
    <w:unhideWhenUsed/>
    <w:rsid w:val="008121EB"/>
    <w:pPr>
      <w:spacing w:line="240" w:lineRule="auto"/>
    </w:pPr>
    <w:rPr>
      <w:sz w:val="20"/>
      <w:szCs w:val="20"/>
    </w:rPr>
  </w:style>
  <w:style w:type="character" w:customStyle="1" w:styleId="ad">
    <w:name w:val="コメント文字列 (文字)"/>
    <w:basedOn w:val="a0"/>
    <w:link w:val="ac"/>
    <w:rsid w:val="008121EB"/>
    <w:rPr>
      <w:sz w:val="20"/>
      <w:szCs w:val="20"/>
    </w:rPr>
  </w:style>
  <w:style w:type="paragraph" w:styleId="ae">
    <w:name w:val="annotation subject"/>
    <w:basedOn w:val="ac"/>
    <w:next w:val="ac"/>
    <w:link w:val="af"/>
    <w:uiPriority w:val="99"/>
    <w:semiHidden/>
    <w:unhideWhenUsed/>
    <w:rsid w:val="008121EB"/>
    <w:rPr>
      <w:b/>
      <w:bCs/>
    </w:rPr>
  </w:style>
  <w:style w:type="character" w:customStyle="1" w:styleId="af">
    <w:name w:val="コメント内容 (文字)"/>
    <w:basedOn w:val="ad"/>
    <w:link w:val="ae"/>
    <w:uiPriority w:val="99"/>
    <w:semiHidden/>
    <w:rsid w:val="008121EB"/>
    <w:rPr>
      <w:b/>
      <w:bCs/>
      <w:sz w:val="20"/>
      <w:szCs w:val="20"/>
    </w:rPr>
  </w:style>
  <w:style w:type="character" w:customStyle="1" w:styleId="apple-style-span">
    <w:name w:val="apple-style-span"/>
    <w:rsid w:val="008720C1"/>
    <w:rPr>
      <w:rFonts w:cs="Times New Roman"/>
    </w:rPr>
  </w:style>
  <w:style w:type="character" w:styleId="af0">
    <w:name w:val="Strong"/>
    <w:basedOn w:val="a0"/>
    <w:uiPriority w:val="22"/>
    <w:qFormat/>
    <w:rsid w:val="00AB4D83"/>
    <w:rPr>
      <w:b/>
      <w:bCs/>
    </w:rPr>
  </w:style>
  <w:style w:type="character" w:styleId="af1">
    <w:name w:val="Emphasis"/>
    <w:basedOn w:val="a0"/>
    <w:uiPriority w:val="20"/>
    <w:qFormat/>
    <w:rsid w:val="00AB4D83"/>
    <w:rPr>
      <w:i/>
      <w:iCs/>
    </w:rPr>
  </w:style>
  <w:style w:type="paragraph" w:styleId="HTML">
    <w:name w:val="HTML Preformatted"/>
    <w:basedOn w:val="a"/>
    <w:link w:val="HTML0"/>
    <w:uiPriority w:val="99"/>
    <w:semiHidden/>
    <w:unhideWhenUsed/>
    <w:rsid w:val="00F0702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0">
    <w:name w:val="HTML 書式付き (文字)"/>
    <w:basedOn w:val="a0"/>
    <w:link w:val="HTML"/>
    <w:uiPriority w:val="99"/>
    <w:semiHidden/>
    <w:rsid w:val="00F07022"/>
    <w:rPr>
      <w:rFonts w:ascii="Courier New" w:eastAsia="Times New Roman" w:hAnsi="Courier New" w:cs="Courier New"/>
      <w:sz w:val="20"/>
      <w:szCs w:val="20"/>
      <w:lang w:eastAsia="en-GB"/>
    </w:rPr>
  </w:style>
  <w:style w:type="character" w:customStyle="1" w:styleId="30">
    <w:name w:val="見出し 3 (文字)"/>
    <w:basedOn w:val="a0"/>
    <w:link w:val="3"/>
    <w:uiPriority w:val="9"/>
    <w:rsid w:val="007B3185"/>
    <w:rPr>
      <w:rFonts w:asciiTheme="majorHAnsi" w:eastAsiaTheme="majorEastAsia" w:hAnsiTheme="majorHAnsi" w:cstheme="majorBidi"/>
      <w:b/>
      <w:bCs/>
      <w:color w:val="4F81BD" w:themeColor="accent1"/>
    </w:rPr>
  </w:style>
  <w:style w:type="character" w:customStyle="1" w:styleId="highlight">
    <w:name w:val="highlight"/>
    <w:basedOn w:val="a0"/>
    <w:rsid w:val="004C16D8"/>
  </w:style>
  <w:style w:type="paragraph" w:styleId="af2">
    <w:name w:val="Revision"/>
    <w:hidden/>
    <w:uiPriority w:val="99"/>
    <w:semiHidden/>
    <w:rsid w:val="00DE4D13"/>
    <w:pPr>
      <w:spacing w:after="0" w:line="240" w:lineRule="auto"/>
    </w:pPr>
  </w:style>
  <w:style w:type="table" w:styleId="af3">
    <w:name w:val="Table Grid"/>
    <w:basedOn w:val="a1"/>
    <w:uiPriority w:val="39"/>
    <w:rsid w:val="002A2D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
    <w:name w:val="HTML Top of Form"/>
    <w:basedOn w:val="a"/>
    <w:next w:val="a"/>
    <w:link w:val="z-0"/>
    <w:hidden/>
    <w:uiPriority w:val="99"/>
    <w:semiHidden/>
    <w:unhideWhenUsed/>
    <w:rsid w:val="008A6CF9"/>
    <w:pPr>
      <w:pBdr>
        <w:bottom w:val="single" w:sz="6" w:space="1" w:color="auto"/>
      </w:pBdr>
      <w:spacing w:after="0" w:line="240" w:lineRule="auto"/>
      <w:jc w:val="center"/>
    </w:pPr>
    <w:rPr>
      <w:rFonts w:eastAsia="Cambria" w:cs="Times New Roman"/>
      <w:vanish/>
      <w:sz w:val="16"/>
      <w:szCs w:val="16"/>
    </w:rPr>
  </w:style>
  <w:style w:type="character" w:customStyle="1" w:styleId="z-0">
    <w:name w:val="z-フォームの始まり (文字)"/>
    <w:basedOn w:val="a0"/>
    <w:link w:val="z-"/>
    <w:uiPriority w:val="99"/>
    <w:semiHidden/>
    <w:rsid w:val="008A6CF9"/>
    <w:rPr>
      <w:rFonts w:eastAsia="Cambria" w:cs="Times New Roman"/>
      <w:vanish/>
      <w:sz w:val="16"/>
      <w:szCs w:val="16"/>
    </w:rPr>
  </w:style>
  <w:style w:type="paragraph" w:customStyle="1" w:styleId="Default">
    <w:name w:val="Default"/>
    <w:rsid w:val="001A5A21"/>
    <w:pPr>
      <w:autoSpaceDE w:val="0"/>
      <w:autoSpaceDN w:val="0"/>
      <w:adjustRightInd w:val="0"/>
      <w:spacing w:after="0" w:line="240" w:lineRule="auto"/>
    </w:pPr>
    <w:rPr>
      <w:rFonts w:cs="Arial"/>
      <w:color w:val="000000"/>
      <w:szCs w:val="24"/>
    </w:rPr>
  </w:style>
  <w:style w:type="table" w:customStyle="1" w:styleId="TableGrid1">
    <w:name w:val="Table Grid1"/>
    <w:basedOn w:val="a1"/>
    <w:next w:val="af3"/>
    <w:uiPriority w:val="59"/>
    <w:rsid w:val="004376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a1"/>
    <w:next w:val="af3"/>
    <w:uiPriority w:val="59"/>
    <w:rsid w:val="004376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4">
    <w:name w:val="caption"/>
    <w:basedOn w:val="a"/>
    <w:next w:val="a"/>
    <w:uiPriority w:val="35"/>
    <w:unhideWhenUsed/>
    <w:qFormat/>
    <w:rsid w:val="007F3FC4"/>
    <w:pPr>
      <w:spacing w:line="240" w:lineRule="auto"/>
    </w:pPr>
    <w:rPr>
      <w:i/>
      <w:iCs/>
      <w:color w:val="1F497D" w:themeColor="text2"/>
      <w:sz w:val="18"/>
      <w:szCs w:val="18"/>
    </w:rPr>
  </w:style>
  <w:style w:type="paragraph" w:styleId="z-1">
    <w:name w:val="HTML Bottom of Form"/>
    <w:basedOn w:val="a"/>
    <w:next w:val="a"/>
    <w:link w:val="z-2"/>
    <w:hidden/>
    <w:uiPriority w:val="99"/>
    <w:semiHidden/>
    <w:unhideWhenUsed/>
    <w:rsid w:val="003265D3"/>
    <w:pPr>
      <w:pBdr>
        <w:top w:val="single" w:sz="6" w:space="1" w:color="auto"/>
      </w:pBdr>
      <w:spacing w:after="0" w:line="240" w:lineRule="auto"/>
      <w:jc w:val="center"/>
    </w:pPr>
    <w:rPr>
      <w:rFonts w:eastAsia="Cambria" w:cs="Arial"/>
      <w:vanish/>
      <w:sz w:val="16"/>
      <w:szCs w:val="16"/>
    </w:rPr>
  </w:style>
  <w:style w:type="character" w:customStyle="1" w:styleId="z-2">
    <w:name w:val="z-フォームの終わり (文字)"/>
    <w:basedOn w:val="a0"/>
    <w:link w:val="z-1"/>
    <w:uiPriority w:val="99"/>
    <w:semiHidden/>
    <w:rsid w:val="003265D3"/>
    <w:rPr>
      <w:rFonts w:eastAsia="Cambria" w:cs="Arial"/>
      <w:vanish/>
      <w:sz w:val="16"/>
      <w:szCs w:val="16"/>
    </w:rPr>
  </w:style>
  <w:style w:type="character" w:customStyle="1" w:styleId="cit-source">
    <w:name w:val="cit-source"/>
    <w:basedOn w:val="a0"/>
    <w:rsid w:val="00B552E2"/>
  </w:style>
  <w:style w:type="character" w:customStyle="1" w:styleId="cit-pub-date">
    <w:name w:val="cit-pub-date"/>
    <w:basedOn w:val="a0"/>
    <w:rsid w:val="00B552E2"/>
  </w:style>
  <w:style w:type="character" w:customStyle="1" w:styleId="cit-vol">
    <w:name w:val="cit-vol"/>
    <w:basedOn w:val="a0"/>
    <w:rsid w:val="00B552E2"/>
  </w:style>
  <w:style w:type="character" w:customStyle="1" w:styleId="cit-fpage">
    <w:name w:val="cit-fpage"/>
    <w:basedOn w:val="a0"/>
    <w:rsid w:val="00B552E2"/>
  </w:style>
  <w:style w:type="table" w:customStyle="1" w:styleId="PlainTable21">
    <w:name w:val="Plain Table 21"/>
    <w:basedOn w:val="a1"/>
    <w:uiPriority w:val="42"/>
    <w:rsid w:val="00D31F1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40">
    <w:name w:val="見出し 4 (文字)"/>
    <w:basedOn w:val="a0"/>
    <w:link w:val="4"/>
    <w:uiPriority w:val="9"/>
    <w:semiHidden/>
    <w:rsid w:val="002F0A56"/>
    <w:rPr>
      <w:rFonts w:asciiTheme="majorHAnsi" w:eastAsiaTheme="majorEastAsia" w:hAnsiTheme="majorHAnsi" w:cstheme="majorBidi"/>
      <w:i/>
      <w:iCs/>
      <w:color w:val="365F91" w:themeColor="accent1" w:themeShade="BF"/>
    </w:rPr>
  </w:style>
  <w:style w:type="paragraph" w:customStyle="1" w:styleId="Title1">
    <w:name w:val="Title1"/>
    <w:basedOn w:val="a"/>
    <w:rsid w:val="002F0A56"/>
    <w:pPr>
      <w:spacing w:before="100" w:beforeAutospacing="1" w:after="100" w:afterAutospacing="1" w:line="240" w:lineRule="auto"/>
    </w:pPr>
    <w:rPr>
      <w:rFonts w:ascii="Times New Roman" w:eastAsia="Times New Roman" w:hAnsi="Times New Roman" w:cs="Times New Roman"/>
      <w:szCs w:val="24"/>
      <w:lang w:eastAsia="en-GB"/>
    </w:rPr>
  </w:style>
  <w:style w:type="character" w:customStyle="1" w:styleId="cit-named-content">
    <w:name w:val="cit-named-content"/>
    <w:basedOn w:val="a0"/>
    <w:rsid w:val="002F0A56"/>
  </w:style>
  <w:style w:type="character" w:customStyle="1" w:styleId="italic">
    <w:name w:val="italic"/>
    <w:basedOn w:val="a0"/>
    <w:rsid w:val="004F7D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774296">
      <w:bodyDiv w:val="1"/>
      <w:marLeft w:val="0"/>
      <w:marRight w:val="0"/>
      <w:marTop w:val="0"/>
      <w:marBottom w:val="0"/>
      <w:divBdr>
        <w:top w:val="none" w:sz="0" w:space="0" w:color="auto"/>
        <w:left w:val="none" w:sz="0" w:space="0" w:color="auto"/>
        <w:bottom w:val="none" w:sz="0" w:space="0" w:color="auto"/>
        <w:right w:val="none" w:sz="0" w:space="0" w:color="auto"/>
      </w:divBdr>
    </w:div>
    <w:div w:id="84809515">
      <w:bodyDiv w:val="1"/>
      <w:marLeft w:val="0"/>
      <w:marRight w:val="0"/>
      <w:marTop w:val="0"/>
      <w:marBottom w:val="0"/>
      <w:divBdr>
        <w:top w:val="none" w:sz="0" w:space="0" w:color="auto"/>
        <w:left w:val="none" w:sz="0" w:space="0" w:color="auto"/>
        <w:bottom w:val="none" w:sz="0" w:space="0" w:color="auto"/>
        <w:right w:val="none" w:sz="0" w:space="0" w:color="auto"/>
      </w:divBdr>
    </w:div>
    <w:div w:id="211114268">
      <w:bodyDiv w:val="1"/>
      <w:marLeft w:val="0"/>
      <w:marRight w:val="0"/>
      <w:marTop w:val="0"/>
      <w:marBottom w:val="0"/>
      <w:divBdr>
        <w:top w:val="none" w:sz="0" w:space="0" w:color="auto"/>
        <w:left w:val="none" w:sz="0" w:space="0" w:color="auto"/>
        <w:bottom w:val="none" w:sz="0" w:space="0" w:color="auto"/>
        <w:right w:val="none" w:sz="0" w:space="0" w:color="auto"/>
      </w:divBdr>
    </w:div>
    <w:div w:id="314799188">
      <w:bodyDiv w:val="1"/>
      <w:marLeft w:val="0"/>
      <w:marRight w:val="0"/>
      <w:marTop w:val="0"/>
      <w:marBottom w:val="0"/>
      <w:divBdr>
        <w:top w:val="none" w:sz="0" w:space="0" w:color="auto"/>
        <w:left w:val="none" w:sz="0" w:space="0" w:color="auto"/>
        <w:bottom w:val="none" w:sz="0" w:space="0" w:color="auto"/>
        <w:right w:val="none" w:sz="0" w:space="0" w:color="auto"/>
      </w:divBdr>
      <w:divsChild>
        <w:div w:id="59062140">
          <w:marLeft w:val="750"/>
          <w:marRight w:val="0"/>
          <w:marTop w:val="180"/>
          <w:marBottom w:val="0"/>
          <w:divBdr>
            <w:top w:val="none" w:sz="0" w:space="0" w:color="auto"/>
            <w:left w:val="none" w:sz="0" w:space="0" w:color="auto"/>
            <w:bottom w:val="none" w:sz="0" w:space="0" w:color="auto"/>
            <w:right w:val="none" w:sz="0" w:space="0" w:color="auto"/>
          </w:divBdr>
        </w:div>
        <w:div w:id="2132355899">
          <w:marLeft w:val="750"/>
          <w:marRight w:val="0"/>
          <w:marTop w:val="0"/>
          <w:marBottom w:val="0"/>
          <w:divBdr>
            <w:top w:val="none" w:sz="0" w:space="0" w:color="auto"/>
            <w:left w:val="none" w:sz="0" w:space="0" w:color="auto"/>
            <w:bottom w:val="none" w:sz="0" w:space="0" w:color="auto"/>
            <w:right w:val="none" w:sz="0" w:space="0" w:color="auto"/>
          </w:divBdr>
          <w:divsChild>
            <w:div w:id="445346190">
              <w:marLeft w:val="0"/>
              <w:marRight w:val="0"/>
              <w:marTop w:val="360"/>
              <w:marBottom w:val="60"/>
              <w:divBdr>
                <w:top w:val="none" w:sz="0" w:space="0" w:color="auto"/>
                <w:left w:val="none" w:sz="0" w:space="0" w:color="auto"/>
                <w:bottom w:val="none" w:sz="0" w:space="0" w:color="auto"/>
                <w:right w:val="none" w:sz="0" w:space="0" w:color="auto"/>
              </w:divBdr>
            </w:div>
            <w:div w:id="1604730007">
              <w:marLeft w:val="0"/>
              <w:marRight w:val="0"/>
              <w:marTop w:val="0"/>
              <w:marBottom w:val="0"/>
              <w:divBdr>
                <w:top w:val="none" w:sz="0" w:space="0" w:color="auto"/>
                <w:left w:val="none" w:sz="0" w:space="0" w:color="auto"/>
                <w:bottom w:val="none" w:sz="0" w:space="0" w:color="auto"/>
                <w:right w:val="none" w:sz="0" w:space="0" w:color="auto"/>
              </w:divBdr>
              <w:divsChild>
                <w:div w:id="231159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4615939">
      <w:bodyDiv w:val="1"/>
      <w:marLeft w:val="0"/>
      <w:marRight w:val="0"/>
      <w:marTop w:val="0"/>
      <w:marBottom w:val="0"/>
      <w:divBdr>
        <w:top w:val="none" w:sz="0" w:space="0" w:color="auto"/>
        <w:left w:val="none" w:sz="0" w:space="0" w:color="auto"/>
        <w:bottom w:val="none" w:sz="0" w:space="0" w:color="auto"/>
        <w:right w:val="none" w:sz="0" w:space="0" w:color="auto"/>
      </w:divBdr>
    </w:div>
    <w:div w:id="531528992">
      <w:bodyDiv w:val="1"/>
      <w:marLeft w:val="0"/>
      <w:marRight w:val="0"/>
      <w:marTop w:val="0"/>
      <w:marBottom w:val="0"/>
      <w:divBdr>
        <w:top w:val="none" w:sz="0" w:space="0" w:color="auto"/>
        <w:left w:val="none" w:sz="0" w:space="0" w:color="auto"/>
        <w:bottom w:val="none" w:sz="0" w:space="0" w:color="auto"/>
        <w:right w:val="none" w:sz="0" w:space="0" w:color="auto"/>
      </w:divBdr>
    </w:div>
    <w:div w:id="671033546">
      <w:bodyDiv w:val="1"/>
      <w:marLeft w:val="0"/>
      <w:marRight w:val="0"/>
      <w:marTop w:val="0"/>
      <w:marBottom w:val="0"/>
      <w:divBdr>
        <w:top w:val="none" w:sz="0" w:space="0" w:color="auto"/>
        <w:left w:val="none" w:sz="0" w:space="0" w:color="auto"/>
        <w:bottom w:val="none" w:sz="0" w:space="0" w:color="auto"/>
        <w:right w:val="none" w:sz="0" w:space="0" w:color="auto"/>
      </w:divBdr>
    </w:div>
    <w:div w:id="764768816">
      <w:bodyDiv w:val="1"/>
      <w:marLeft w:val="0"/>
      <w:marRight w:val="0"/>
      <w:marTop w:val="0"/>
      <w:marBottom w:val="0"/>
      <w:divBdr>
        <w:top w:val="none" w:sz="0" w:space="0" w:color="auto"/>
        <w:left w:val="none" w:sz="0" w:space="0" w:color="auto"/>
        <w:bottom w:val="none" w:sz="0" w:space="0" w:color="auto"/>
        <w:right w:val="none" w:sz="0" w:space="0" w:color="auto"/>
      </w:divBdr>
      <w:divsChild>
        <w:div w:id="577204411">
          <w:marLeft w:val="590"/>
          <w:marRight w:val="0"/>
          <w:marTop w:val="0"/>
          <w:marBottom w:val="0"/>
          <w:divBdr>
            <w:top w:val="none" w:sz="0" w:space="0" w:color="auto"/>
            <w:left w:val="none" w:sz="0" w:space="0" w:color="auto"/>
            <w:bottom w:val="none" w:sz="0" w:space="0" w:color="auto"/>
            <w:right w:val="none" w:sz="0" w:space="0" w:color="auto"/>
          </w:divBdr>
        </w:div>
        <w:div w:id="1082947032">
          <w:marLeft w:val="590"/>
          <w:marRight w:val="0"/>
          <w:marTop w:val="0"/>
          <w:marBottom w:val="0"/>
          <w:divBdr>
            <w:top w:val="none" w:sz="0" w:space="0" w:color="auto"/>
            <w:left w:val="none" w:sz="0" w:space="0" w:color="auto"/>
            <w:bottom w:val="none" w:sz="0" w:space="0" w:color="auto"/>
            <w:right w:val="none" w:sz="0" w:space="0" w:color="auto"/>
          </w:divBdr>
        </w:div>
        <w:div w:id="1275331069">
          <w:marLeft w:val="590"/>
          <w:marRight w:val="0"/>
          <w:marTop w:val="0"/>
          <w:marBottom w:val="0"/>
          <w:divBdr>
            <w:top w:val="none" w:sz="0" w:space="0" w:color="auto"/>
            <w:left w:val="none" w:sz="0" w:space="0" w:color="auto"/>
            <w:bottom w:val="none" w:sz="0" w:space="0" w:color="auto"/>
            <w:right w:val="none" w:sz="0" w:space="0" w:color="auto"/>
          </w:divBdr>
        </w:div>
        <w:div w:id="1319916298">
          <w:marLeft w:val="590"/>
          <w:marRight w:val="0"/>
          <w:marTop w:val="0"/>
          <w:marBottom w:val="0"/>
          <w:divBdr>
            <w:top w:val="none" w:sz="0" w:space="0" w:color="auto"/>
            <w:left w:val="none" w:sz="0" w:space="0" w:color="auto"/>
            <w:bottom w:val="none" w:sz="0" w:space="0" w:color="auto"/>
            <w:right w:val="none" w:sz="0" w:space="0" w:color="auto"/>
          </w:divBdr>
        </w:div>
        <w:div w:id="1887062503">
          <w:marLeft w:val="590"/>
          <w:marRight w:val="0"/>
          <w:marTop w:val="0"/>
          <w:marBottom w:val="0"/>
          <w:divBdr>
            <w:top w:val="none" w:sz="0" w:space="0" w:color="auto"/>
            <w:left w:val="none" w:sz="0" w:space="0" w:color="auto"/>
            <w:bottom w:val="none" w:sz="0" w:space="0" w:color="auto"/>
            <w:right w:val="none" w:sz="0" w:space="0" w:color="auto"/>
          </w:divBdr>
        </w:div>
        <w:div w:id="2113435504">
          <w:marLeft w:val="590"/>
          <w:marRight w:val="0"/>
          <w:marTop w:val="0"/>
          <w:marBottom w:val="0"/>
          <w:divBdr>
            <w:top w:val="none" w:sz="0" w:space="0" w:color="auto"/>
            <w:left w:val="none" w:sz="0" w:space="0" w:color="auto"/>
            <w:bottom w:val="none" w:sz="0" w:space="0" w:color="auto"/>
            <w:right w:val="none" w:sz="0" w:space="0" w:color="auto"/>
          </w:divBdr>
        </w:div>
      </w:divsChild>
    </w:div>
    <w:div w:id="973829192">
      <w:bodyDiv w:val="1"/>
      <w:marLeft w:val="0"/>
      <w:marRight w:val="0"/>
      <w:marTop w:val="0"/>
      <w:marBottom w:val="0"/>
      <w:divBdr>
        <w:top w:val="none" w:sz="0" w:space="0" w:color="auto"/>
        <w:left w:val="none" w:sz="0" w:space="0" w:color="auto"/>
        <w:bottom w:val="none" w:sz="0" w:space="0" w:color="auto"/>
        <w:right w:val="none" w:sz="0" w:space="0" w:color="auto"/>
      </w:divBdr>
    </w:div>
    <w:div w:id="1035159325">
      <w:bodyDiv w:val="1"/>
      <w:marLeft w:val="0"/>
      <w:marRight w:val="0"/>
      <w:marTop w:val="0"/>
      <w:marBottom w:val="0"/>
      <w:divBdr>
        <w:top w:val="none" w:sz="0" w:space="0" w:color="auto"/>
        <w:left w:val="none" w:sz="0" w:space="0" w:color="auto"/>
        <w:bottom w:val="none" w:sz="0" w:space="0" w:color="auto"/>
        <w:right w:val="none" w:sz="0" w:space="0" w:color="auto"/>
      </w:divBdr>
    </w:div>
    <w:div w:id="1072196150">
      <w:bodyDiv w:val="1"/>
      <w:marLeft w:val="0"/>
      <w:marRight w:val="0"/>
      <w:marTop w:val="0"/>
      <w:marBottom w:val="0"/>
      <w:divBdr>
        <w:top w:val="none" w:sz="0" w:space="0" w:color="auto"/>
        <w:left w:val="none" w:sz="0" w:space="0" w:color="auto"/>
        <w:bottom w:val="none" w:sz="0" w:space="0" w:color="auto"/>
        <w:right w:val="none" w:sz="0" w:space="0" w:color="auto"/>
      </w:divBdr>
    </w:div>
    <w:div w:id="1416974630">
      <w:bodyDiv w:val="1"/>
      <w:marLeft w:val="0"/>
      <w:marRight w:val="0"/>
      <w:marTop w:val="0"/>
      <w:marBottom w:val="0"/>
      <w:divBdr>
        <w:top w:val="none" w:sz="0" w:space="0" w:color="auto"/>
        <w:left w:val="none" w:sz="0" w:space="0" w:color="auto"/>
        <w:bottom w:val="none" w:sz="0" w:space="0" w:color="auto"/>
        <w:right w:val="none" w:sz="0" w:space="0" w:color="auto"/>
      </w:divBdr>
    </w:div>
    <w:div w:id="1427650478">
      <w:bodyDiv w:val="1"/>
      <w:marLeft w:val="0"/>
      <w:marRight w:val="0"/>
      <w:marTop w:val="0"/>
      <w:marBottom w:val="0"/>
      <w:divBdr>
        <w:top w:val="none" w:sz="0" w:space="0" w:color="auto"/>
        <w:left w:val="none" w:sz="0" w:space="0" w:color="auto"/>
        <w:bottom w:val="none" w:sz="0" w:space="0" w:color="auto"/>
        <w:right w:val="none" w:sz="0" w:space="0" w:color="auto"/>
      </w:divBdr>
      <w:divsChild>
        <w:div w:id="163862715">
          <w:marLeft w:val="0"/>
          <w:marRight w:val="0"/>
          <w:marTop w:val="0"/>
          <w:marBottom w:val="0"/>
          <w:divBdr>
            <w:top w:val="none" w:sz="0" w:space="0" w:color="auto"/>
            <w:left w:val="none" w:sz="0" w:space="0" w:color="auto"/>
            <w:bottom w:val="none" w:sz="0" w:space="0" w:color="auto"/>
            <w:right w:val="none" w:sz="0" w:space="0" w:color="auto"/>
          </w:divBdr>
          <w:divsChild>
            <w:div w:id="1641761157">
              <w:marLeft w:val="0"/>
              <w:marRight w:val="0"/>
              <w:marTop w:val="0"/>
              <w:marBottom w:val="0"/>
              <w:divBdr>
                <w:top w:val="none" w:sz="0" w:space="0" w:color="auto"/>
                <w:left w:val="none" w:sz="0" w:space="0" w:color="auto"/>
                <w:bottom w:val="none" w:sz="0" w:space="0" w:color="auto"/>
                <w:right w:val="none" w:sz="0" w:space="0" w:color="auto"/>
              </w:divBdr>
            </w:div>
          </w:divsChild>
        </w:div>
        <w:div w:id="404570696">
          <w:marLeft w:val="0"/>
          <w:marRight w:val="0"/>
          <w:marTop w:val="0"/>
          <w:marBottom w:val="105"/>
          <w:divBdr>
            <w:top w:val="none" w:sz="0" w:space="0" w:color="auto"/>
            <w:left w:val="none" w:sz="0" w:space="0" w:color="auto"/>
            <w:bottom w:val="none" w:sz="0" w:space="0" w:color="auto"/>
            <w:right w:val="none" w:sz="0" w:space="0" w:color="auto"/>
          </w:divBdr>
        </w:div>
      </w:divsChild>
    </w:div>
    <w:div w:id="1447701157">
      <w:bodyDiv w:val="1"/>
      <w:marLeft w:val="0"/>
      <w:marRight w:val="0"/>
      <w:marTop w:val="0"/>
      <w:marBottom w:val="0"/>
      <w:divBdr>
        <w:top w:val="none" w:sz="0" w:space="0" w:color="auto"/>
        <w:left w:val="none" w:sz="0" w:space="0" w:color="auto"/>
        <w:bottom w:val="none" w:sz="0" w:space="0" w:color="auto"/>
        <w:right w:val="none" w:sz="0" w:space="0" w:color="auto"/>
      </w:divBdr>
    </w:div>
    <w:div w:id="1655142413">
      <w:bodyDiv w:val="1"/>
      <w:marLeft w:val="0"/>
      <w:marRight w:val="0"/>
      <w:marTop w:val="0"/>
      <w:marBottom w:val="0"/>
      <w:divBdr>
        <w:top w:val="none" w:sz="0" w:space="0" w:color="auto"/>
        <w:left w:val="none" w:sz="0" w:space="0" w:color="auto"/>
        <w:bottom w:val="none" w:sz="0" w:space="0" w:color="auto"/>
        <w:right w:val="none" w:sz="0" w:space="0" w:color="auto"/>
      </w:divBdr>
    </w:div>
    <w:div w:id="1892574936">
      <w:bodyDiv w:val="1"/>
      <w:marLeft w:val="0"/>
      <w:marRight w:val="0"/>
      <w:marTop w:val="0"/>
      <w:marBottom w:val="0"/>
      <w:divBdr>
        <w:top w:val="none" w:sz="0" w:space="0" w:color="auto"/>
        <w:left w:val="none" w:sz="0" w:space="0" w:color="auto"/>
        <w:bottom w:val="none" w:sz="0" w:space="0" w:color="auto"/>
        <w:right w:val="none" w:sz="0" w:space="0" w:color="auto"/>
      </w:divBdr>
    </w:div>
    <w:div w:id="1928223131">
      <w:bodyDiv w:val="1"/>
      <w:marLeft w:val="0"/>
      <w:marRight w:val="0"/>
      <w:marTop w:val="0"/>
      <w:marBottom w:val="0"/>
      <w:divBdr>
        <w:top w:val="none" w:sz="0" w:space="0" w:color="auto"/>
        <w:left w:val="none" w:sz="0" w:space="0" w:color="auto"/>
        <w:bottom w:val="none" w:sz="0" w:space="0" w:color="auto"/>
        <w:right w:val="none" w:sz="0" w:space="0" w:color="auto"/>
      </w:divBdr>
    </w:div>
    <w:div w:id="2024623094">
      <w:bodyDiv w:val="1"/>
      <w:marLeft w:val="0"/>
      <w:marRight w:val="0"/>
      <w:marTop w:val="0"/>
      <w:marBottom w:val="0"/>
      <w:divBdr>
        <w:top w:val="none" w:sz="0" w:space="0" w:color="auto"/>
        <w:left w:val="none" w:sz="0" w:space="0" w:color="auto"/>
        <w:bottom w:val="none" w:sz="0" w:space="0" w:color="auto"/>
        <w:right w:val="none" w:sz="0" w:space="0" w:color="auto"/>
      </w:divBdr>
    </w:div>
    <w:div w:id="2027171133">
      <w:bodyDiv w:val="1"/>
      <w:marLeft w:val="0"/>
      <w:marRight w:val="0"/>
      <w:marTop w:val="0"/>
      <w:marBottom w:val="0"/>
      <w:divBdr>
        <w:top w:val="none" w:sz="0" w:space="0" w:color="auto"/>
        <w:left w:val="none" w:sz="0" w:space="0" w:color="auto"/>
        <w:bottom w:val="none" w:sz="0" w:space="0" w:color="auto"/>
        <w:right w:val="none" w:sz="0" w:space="0" w:color="auto"/>
      </w:divBdr>
    </w:div>
    <w:div w:id="2057927405">
      <w:bodyDiv w:val="1"/>
      <w:marLeft w:val="0"/>
      <w:marRight w:val="0"/>
      <w:marTop w:val="0"/>
      <w:marBottom w:val="0"/>
      <w:divBdr>
        <w:top w:val="none" w:sz="0" w:space="0" w:color="auto"/>
        <w:left w:val="none" w:sz="0" w:space="0" w:color="auto"/>
        <w:bottom w:val="none" w:sz="0" w:space="0" w:color="auto"/>
        <w:right w:val="none" w:sz="0" w:space="0" w:color="auto"/>
      </w:divBdr>
    </w:div>
    <w:div w:id="2059737538">
      <w:bodyDiv w:val="1"/>
      <w:marLeft w:val="0"/>
      <w:marRight w:val="0"/>
      <w:marTop w:val="0"/>
      <w:marBottom w:val="0"/>
      <w:divBdr>
        <w:top w:val="none" w:sz="0" w:space="0" w:color="auto"/>
        <w:left w:val="none" w:sz="0" w:space="0" w:color="auto"/>
        <w:bottom w:val="none" w:sz="0" w:space="0" w:color="auto"/>
        <w:right w:val="none" w:sz="0" w:space="0" w:color="auto"/>
      </w:divBdr>
    </w:div>
    <w:div w:id="2072578265">
      <w:bodyDiv w:val="1"/>
      <w:marLeft w:val="0"/>
      <w:marRight w:val="0"/>
      <w:marTop w:val="0"/>
      <w:marBottom w:val="0"/>
      <w:divBdr>
        <w:top w:val="none" w:sz="0" w:space="0" w:color="auto"/>
        <w:left w:val="none" w:sz="0" w:space="0" w:color="auto"/>
        <w:bottom w:val="none" w:sz="0" w:space="0" w:color="auto"/>
        <w:right w:val="none" w:sz="0" w:space="0" w:color="auto"/>
      </w:divBdr>
    </w:div>
  </w:divs>
  <w:encoding w:val="utf-8"/>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D322983-52E7-4A4E-B27D-4245A28AC6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02</Words>
  <Characters>1154</Characters>
  <Application>Microsoft Office Word</Application>
  <DocSecurity>0</DocSecurity>
  <Lines>9</Lines>
  <Paragraphs>2</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Microsoft</Company>
  <LinksUpToDate>false</LinksUpToDate>
  <CharactersWithSpaces>1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813006</dc:creator>
  <cp:keywords/>
  <dc:description/>
  <cp:lastModifiedBy>takasaki-hiroshi</cp:lastModifiedBy>
  <cp:revision>2</cp:revision>
  <cp:lastPrinted>2019-03-29T12:05:00Z</cp:lastPrinted>
  <dcterms:created xsi:type="dcterms:W3CDTF">2020-04-28T23:34:00Z</dcterms:created>
  <dcterms:modified xsi:type="dcterms:W3CDTF">2020-04-28T23:34:00Z</dcterms:modified>
</cp:coreProperties>
</file>